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EA71929" w14:textId="697A365C" w:rsidR="00620D56" w:rsidRPr="00994A3D" w:rsidRDefault="00620D56" w:rsidP="00620D56">
      <w:pPr>
        <w:pStyle w:val="Heading1"/>
        <w:numPr>
          <w:ilvl w:val="0"/>
          <w:numId w:val="0"/>
        </w:numPr>
        <w:ind w:left="567" w:hanging="567"/>
      </w:pPr>
      <w:r>
        <w:t>Supplementary Datasets</w:t>
      </w:r>
    </w:p>
    <w:p w14:paraId="4C14E8A2" w14:textId="3769F13E" w:rsidR="00994A3D" w:rsidRPr="00620D56" w:rsidRDefault="00620D56" w:rsidP="002B4A57">
      <w:pPr>
        <w:keepNext/>
        <w:rPr>
          <w:rFonts w:cs="Times New Roman"/>
          <w:bCs/>
          <w:szCs w:val="24"/>
        </w:rPr>
      </w:pPr>
      <w:r w:rsidRPr="00620D56">
        <w:rPr>
          <w:rFonts w:cs="Times New Roman"/>
          <w:bCs/>
          <w:szCs w:val="24"/>
        </w:rPr>
        <w:t xml:space="preserve">The datasets generated and analyzed for the present research are presented in </w:t>
      </w:r>
      <w:r>
        <w:rPr>
          <w:rFonts w:cs="Times New Roman"/>
          <w:bCs/>
          <w:szCs w:val="24"/>
        </w:rPr>
        <w:t xml:space="preserve">the following </w:t>
      </w:r>
      <w:r w:rsidRPr="00620D56">
        <w:rPr>
          <w:rFonts w:cs="Times New Roman"/>
          <w:bCs/>
          <w:szCs w:val="24"/>
        </w:rPr>
        <w:t>tables</w:t>
      </w:r>
      <w:r>
        <w:rPr>
          <w:rFonts w:cs="Times New Roman"/>
          <w:bCs/>
          <w:szCs w:val="24"/>
        </w:rPr>
        <w:t>.</w:t>
      </w:r>
    </w:p>
    <w:p w14:paraId="0B2E0198" w14:textId="77777777" w:rsidR="00620D56" w:rsidRPr="00620D56" w:rsidRDefault="00620D56" w:rsidP="00620D56">
      <w:pPr>
        <w:spacing w:before="240"/>
      </w:pPr>
      <w:r w:rsidRPr="00620D56">
        <w:rPr>
          <w:b/>
          <w:bCs/>
        </w:rPr>
        <w:t>Table 1.</w:t>
      </w:r>
      <w:r w:rsidRPr="00620D56">
        <w:t xml:space="preserve"> Dataset of the number of c-Fos immunoreactive cells in the medial amygdala of the different experimental 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3402"/>
        <w:gridCol w:w="1559"/>
        <w:gridCol w:w="3393"/>
      </w:tblGrid>
      <w:tr w:rsidR="00953CB0" w:rsidRPr="00953CB0" w14:paraId="00915C4A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0B6739AE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Group</w:t>
            </w:r>
          </w:p>
        </w:tc>
        <w:tc>
          <w:tcPr>
            <w:tcW w:w="3402" w:type="dxa"/>
            <w:noWrap/>
            <w:hideMark/>
          </w:tcPr>
          <w:p w14:paraId="121C722D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Number of c-Fos positive cells</w:t>
            </w:r>
          </w:p>
        </w:tc>
        <w:tc>
          <w:tcPr>
            <w:tcW w:w="1559" w:type="dxa"/>
            <w:noWrap/>
            <w:hideMark/>
          </w:tcPr>
          <w:p w14:paraId="6854D108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Group</w:t>
            </w:r>
          </w:p>
        </w:tc>
        <w:tc>
          <w:tcPr>
            <w:tcW w:w="3393" w:type="dxa"/>
            <w:noWrap/>
            <w:hideMark/>
          </w:tcPr>
          <w:p w14:paraId="18E411F3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Number of c-Fos positive cells</w:t>
            </w:r>
          </w:p>
        </w:tc>
      </w:tr>
      <w:tr w:rsidR="00953CB0" w:rsidRPr="00953CB0" w14:paraId="7C80570E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638E4185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noWrap/>
            <w:hideMark/>
          </w:tcPr>
          <w:p w14:paraId="637485D3" w14:textId="0C19E3D7" w:rsidR="00953CB0" w:rsidRPr="00953CB0" w:rsidRDefault="00953CB0" w:rsidP="00953CB0">
            <w:pPr>
              <w:tabs>
                <w:tab w:val="center" w:pos="1593"/>
                <w:tab w:val="right" w:pos="3186"/>
              </w:tabs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083ED449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93" w:type="dxa"/>
            <w:noWrap/>
            <w:hideMark/>
          </w:tcPr>
          <w:p w14:paraId="6D62A5D2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57</w:t>
            </w:r>
          </w:p>
        </w:tc>
      </w:tr>
      <w:tr w:rsidR="00953CB0" w:rsidRPr="00953CB0" w14:paraId="1703033E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6298B855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noWrap/>
            <w:hideMark/>
          </w:tcPr>
          <w:p w14:paraId="17E485A6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34E7F2F1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93" w:type="dxa"/>
            <w:noWrap/>
            <w:hideMark/>
          </w:tcPr>
          <w:p w14:paraId="415FE5E3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01</w:t>
            </w:r>
          </w:p>
        </w:tc>
      </w:tr>
      <w:tr w:rsidR="00953CB0" w:rsidRPr="00953CB0" w14:paraId="17225448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69A029D4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noWrap/>
            <w:hideMark/>
          </w:tcPr>
          <w:p w14:paraId="40718EB8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5F7D077A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93" w:type="dxa"/>
            <w:noWrap/>
            <w:hideMark/>
          </w:tcPr>
          <w:p w14:paraId="5A94BCF8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89</w:t>
            </w:r>
          </w:p>
        </w:tc>
      </w:tr>
      <w:tr w:rsidR="00953CB0" w:rsidRPr="00953CB0" w14:paraId="6570A1EA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1B080DFF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noWrap/>
            <w:hideMark/>
          </w:tcPr>
          <w:p w14:paraId="1F0DC030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D92AF07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93" w:type="dxa"/>
            <w:noWrap/>
            <w:hideMark/>
          </w:tcPr>
          <w:p w14:paraId="2F518539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59</w:t>
            </w:r>
          </w:p>
        </w:tc>
      </w:tr>
      <w:tr w:rsidR="00953CB0" w:rsidRPr="00953CB0" w14:paraId="64865E20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2D006F6B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noWrap/>
            <w:hideMark/>
          </w:tcPr>
          <w:p w14:paraId="04BF1472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1801236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93" w:type="dxa"/>
            <w:noWrap/>
            <w:hideMark/>
          </w:tcPr>
          <w:p w14:paraId="19476F52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53</w:t>
            </w:r>
          </w:p>
        </w:tc>
      </w:tr>
      <w:tr w:rsidR="00953CB0" w:rsidRPr="00953CB0" w14:paraId="34C48DA6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11D5DA74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noWrap/>
            <w:hideMark/>
          </w:tcPr>
          <w:p w14:paraId="542A4C09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5B3E270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93" w:type="dxa"/>
            <w:noWrap/>
            <w:hideMark/>
          </w:tcPr>
          <w:p w14:paraId="1102D57B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79</w:t>
            </w:r>
          </w:p>
        </w:tc>
      </w:tr>
      <w:tr w:rsidR="00953CB0" w:rsidRPr="00953CB0" w14:paraId="1CAC7EC2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737AFB75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noWrap/>
            <w:hideMark/>
          </w:tcPr>
          <w:p w14:paraId="500DB5C2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902AFDD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93" w:type="dxa"/>
            <w:noWrap/>
            <w:hideMark/>
          </w:tcPr>
          <w:p w14:paraId="372189B4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79</w:t>
            </w:r>
          </w:p>
        </w:tc>
      </w:tr>
      <w:tr w:rsidR="00953CB0" w:rsidRPr="00953CB0" w14:paraId="74395B6F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20878D14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noWrap/>
            <w:hideMark/>
          </w:tcPr>
          <w:p w14:paraId="0B3BFF60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17C0C7D1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93" w:type="dxa"/>
            <w:noWrap/>
            <w:hideMark/>
          </w:tcPr>
          <w:p w14:paraId="59BE4A68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18</w:t>
            </w:r>
          </w:p>
        </w:tc>
      </w:tr>
      <w:tr w:rsidR="00953CB0" w:rsidRPr="00953CB0" w14:paraId="770FD626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5775A17E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noWrap/>
            <w:hideMark/>
          </w:tcPr>
          <w:p w14:paraId="56C13577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D2CF623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93" w:type="dxa"/>
            <w:noWrap/>
            <w:hideMark/>
          </w:tcPr>
          <w:p w14:paraId="50EB89BC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34</w:t>
            </w:r>
          </w:p>
        </w:tc>
      </w:tr>
      <w:tr w:rsidR="00953CB0" w:rsidRPr="00953CB0" w14:paraId="3AF773EF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35975C60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noWrap/>
            <w:hideMark/>
          </w:tcPr>
          <w:p w14:paraId="0ABFB05C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6DD78F5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93" w:type="dxa"/>
            <w:noWrap/>
            <w:hideMark/>
          </w:tcPr>
          <w:p w14:paraId="29765068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87</w:t>
            </w:r>
          </w:p>
        </w:tc>
      </w:tr>
      <w:tr w:rsidR="00953CB0" w:rsidRPr="00953CB0" w14:paraId="34F719E0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42275C9C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noWrap/>
            <w:hideMark/>
          </w:tcPr>
          <w:p w14:paraId="7B189CC4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7A431212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93" w:type="dxa"/>
            <w:noWrap/>
            <w:hideMark/>
          </w:tcPr>
          <w:p w14:paraId="7A193AF1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20</w:t>
            </w:r>
          </w:p>
        </w:tc>
      </w:tr>
      <w:tr w:rsidR="00953CB0" w:rsidRPr="00953CB0" w14:paraId="556F6D5E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06A876A1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noWrap/>
            <w:hideMark/>
          </w:tcPr>
          <w:p w14:paraId="07DBA036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0F9DE10E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93" w:type="dxa"/>
            <w:noWrap/>
            <w:hideMark/>
          </w:tcPr>
          <w:p w14:paraId="36CF9AB9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71</w:t>
            </w:r>
          </w:p>
        </w:tc>
      </w:tr>
      <w:tr w:rsidR="00953CB0" w:rsidRPr="00953CB0" w14:paraId="773C5AAD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2EC397E6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noWrap/>
            <w:hideMark/>
          </w:tcPr>
          <w:p w14:paraId="20A729D9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7FD34C3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93" w:type="dxa"/>
            <w:noWrap/>
            <w:hideMark/>
          </w:tcPr>
          <w:p w14:paraId="57DDE8E4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52</w:t>
            </w:r>
          </w:p>
        </w:tc>
      </w:tr>
      <w:tr w:rsidR="00953CB0" w:rsidRPr="00953CB0" w14:paraId="75B5B304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616F959B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noWrap/>
            <w:hideMark/>
          </w:tcPr>
          <w:p w14:paraId="10CB57C5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63F2C8BA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93" w:type="dxa"/>
            <w:noWrap/>
            <w:hideMark/>
          </w:tcPr>
          <w:p w14:paraId="740B6F31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38</w:t>
            </w:r>
          </w:p>
        </w:tc>
      </w:tr>
      <w:tr w:rsidR="00953CB0" w:rsidRPr="00953CB0" w14:paraId="0F19F6DD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56A1A959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noWrap/>
            <w:hideMark/>
          </w:tcPr>
          <w:p w14:paraId="12EA8FC7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B9A93F8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93" w:type="dxa"/>
            <w:noWrap/>
            <w:hideMark/>
          </w:tcPr>
          <w:p w14:paraId="042B604C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46</w:t>
            </w:r>
          </w:p>
        </w:tc>
      </w:tr>
      <w:tr w:rsidR="00953CB0" w:rsidRPr="00953CB0" w14:paraId="7427E76E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7220390D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noWrap/>
            <w:hideMark/>
          </w:tcPr>
          <w:p w14:paraId="59398D79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0FF54E93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93" w:type="dxa"/>
            <w:noWrap/>
            <w:hideMark/>
          </w:tcPr>
          <w:p w14:paraId="50D41B4B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80</w:t>
            </w:r>
          </w:p>
        </w:tc>
      </w:tr>
      <w:tr w:rsidR="00953CB0" w:rsidRPr="00953CB0" w14:paraId="4368D3B0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39E66956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noWrap/>
            <w:hideMark/>
          </w:tcPr>
          <w:p w14:paraId="5763E42E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9</w:t>
            </w:r>
          </w:p>
        </w:tc>
        <w:tc>
          <w:tcPr>
            <w:tcW w:w="1559" w:type="dxa"/>
            <w:noWrap/>
            <w:hideMark/>
          </w:tcPr>
          <w:p w14:paraId="2E358DAE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93" w:type="dxa"/>
            <w:noWrap/>
            <w:hideMark/>
          </w:tcPr>
          <w:p w14:paraId="5789254D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9</w:t>
            </w:r>
          </w:p>
        </w:tc>
      </w:tr>
      <w:tr w:rsidR="00953CB0" w:rsidRPr="00953CB0" w14:paraId="7913CDF8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278DE32D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noWrap/>
            <w:hideMark/>
          </w:tcPr>
          <w:p w14:paraId="0950FFD4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037330A0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93" w:type="dxa"/>
            <w:noWrap/>
            <w:hideMark/>
          </w:tcPr>
          <w:p w14:paraId="751D1DF9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8</w:t>
            </w:r>
          </w:p>
        </w:tc>
      </w:tr>
      <w:tr w:rsidR="00953CB0" w:rsidRPr="00953CB0" w14:paraId="4E0EF4B4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07D18E52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noWrap/>
            <w:hideMark/>
          </w:tcPr>
          <w:p w14:paraId="0D4D9092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1</w:t>
            </w:r>
          </w:p>
        </w:tc>
        <w:tc>
          <w:tcPr>
            <w:tcW w:w="1559" w:type="dxa"/>
            <w:noWrap/>
            <w:hideMark/>
          </w:tcPr>
          <w:p w14:paraId="73AFEE07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93" w:type="dxa"/>
            <w:noWrap/>
            <w:hideMark/>
          </w:tcPr>
          <w:p w14:paraId="3F4B7D33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8</w:t>
            </w:r>
          </w:p>
        </w:tc>
      </w:tr>
      <w:tr w:rsidR="00953CB0" w:rsidRPr="00953CB0" w14:paraId="0A0FB461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2ECE7BCD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noWrap/>
            <w:hideMark/>
          </w:tcPr>
          <w:p w14:paraId="42703C37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66C2F487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93" w:type="dxa"/>
            <w:noWrap/>
            <w:hideMark/>
          </w:tcPr>
          <w:p w14:paraId="602BC41F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8</w:t>
            </w:r>
          </w:p>
        </w:tc>
      </w:tr>
      <w:tr w:rsidR="00953CB0" w:rsidRPr="00953CB0" w14:paraId="59E24D7C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17879BEC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noWrap/>
            <w:hideMark/>
          </w:tcPr>
          <w:p w14:paraId="4875666E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5AE75E8E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93" w:type="dxa"/>
            <w:noWrap/>
            <w:hideMark/>
          </w:tcPr>
          <w:p w14:paraId="79234A32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0</w:t>
            </w:r>
          </w:p>
        </w:tc>
      </w:tr>
      <w:tr w:rsidR="00953CB0" w:rsidRPr="00953CB0" w14:paraId="728F2EF9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59C3687C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noWrap/>
            <w:hideMark/>
          </w:tcPr>
          <w:p w14:paraId="388C401A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7784043A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93" w:type="dxa"/>
            <w:noWrap/>
            <w:hideMark/>
          </w:tcPr>
          <w:p w14:paraId="1EA31CA9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5</w:t>
            </w:r>
          </w:p>
        </w:tc>
      </w:tr>
      <w:tr w:rsidR="00953CB0" w:rsidRPr="00953CB0" w14:paraId="07F5449E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7A09ED68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noWrap/>
            <w:hideMark/>
          </w:tcPr>
          <w:p w14:paraId="69E59ECC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2909E73B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93" w:type="dxa"/>
            <w:noWrap/>
            <w:hideMark/>
          </w:tcPr>
          <w:p w14:paraId="7BF88438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6</w:t>
            </w:r>
          </w:p>
        </w:tc>
      </w:tr>
      <w:tr w:rsidR="00953CB0" w:rsidRPr="00953CB0" w14:paraId="700FF0BD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67562701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noWrap/>
            <w:hideMark/>
          </w:tcPr>
          <w:p w14:paraId="6F2347BF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37846A4A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93" w:type="dxa"/>
            <w:noWrap/>
            <w:hideMark/>
          </w:tcPr>
          <w:p w14:paraId="6DEE751E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3</w:t>
            </w:r>
          </w:p>
        </w:tc>
      </w:tr>
      <w:tr w:rsidR="00953CB0" w:rsidRPr="00953CB0" w14:paraId="1E959033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2E9371C8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noWrap/>
            <w:hideMark/>
          </w:tcPr>
          <w:p w14:paraId="6980C784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9</w:t>
            </w:r>
          </w:p>
        </w:tc>
        <w:tc>
          <w:tcPr>
            <w:tcW w:w="1559" w:type="dxa"/>
            <w:noWrap/>
            <w:hideMark/>
          </w:tcPr>
          <w:p w14:paraId="0C730632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93" w:type="dxa"/>
            <w:noWrap/>
            <w:hideMark/>
          </w:tcPr>
          <w:p w14:paraId="33C16D94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22</w:t>
            </w:r>
          </w:p>
        </w:tc>
      </w:tr>
      <w:tr w:rsidR="00953CB0" w:rsidRPr="00953CB0" w14:paraId="013F0FC7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6AC9A84D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noWrap/>
            <w:hideMark/>
          </w:tcPr>
          <w:p w14:paraId="554A7F84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260ADA60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93" w:type="dxa"/>
            <w:noWrap/>
            <w:hideMark/>
          </w:tcPr>
          <w:p w14:paraId="09684C2D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</w:tr>
      <w:tr w:rsidR="00953CB0" w:rsidRPr="00953CB0" w14:paraId="6A51AC59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6B4CE5F6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noWrap/>
            <w:hideMark/>
          </w:tcPr>
          <w:p w14:paraId="001EEFB4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9</w:t>
            </w:r>
          </w:p>
        </w:tc>
        <w:tc>
          <w:tcPr>
            <w:tcW w:w="1559" w:type="dxa"/>
            <w:noWrap/>
            <w:hideMark/>
          </w:tcPr>
          <w:p w14:paraId="3DDE899C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93" w:type="dxa"/>
            <w:noWrap/>
            <w:hideMark/>
          </w:tcPr>
          <w:p w14:paraId="1D51E883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</w:tr>
      <w:tr w:rsidR="00953CB0" w:rsidRPr="00953CB0" w14:paraId="7E4E2AA7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5A4DCC77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noWrap/>
            <w:hideMark/>
          </w:tcPr>
          <w:p w14:paraId="75A9CDEA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0E4D7E4D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93" w:type="dxa"/>
            <w:noWrap/>
            <w:hideMark/>
          </w:tcPr>
          <w:p w14:paraId="4DF2FFDA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8</w:t>
            </w:r>
          </w:p>
        </w:tc>
      </w:tr>
      <w:tr w:rsidR="00953CB0" w:rsidRPr="00953CB0" w14:paraId="19831744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17C74E6B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noWrap/>
            <w:hideMark/>
          </w:tcPr>
          <w:p w14:paraId="54181B30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3BD7E2BE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93" w:type="dxa"/>
            <w:noWrap/>
            <w:hideMark/>
          </w:tcPr>
          <w:p w14:paraId="642278D9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</w:tr>
      <w:tr w:rsidR="00953CB0" w:rsidRPr="00953CB0" w14:paraId="036C528B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55205DE6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noWrap/>
            <w:hideMark/>
          </w:tcPr>
          <w:p w14:paraId="55BF245C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22</w:t>
            </w:r>
          </w:p>
        </w:tc>
        <w:tc>
          <w:tcPr>
            <w:tcW w:w="1559" w:type="dxa"/>
            <w:noWrap/>
            <w:hideMark/>
          </w:tcPr>
          <w:p w14:paraId="20E2B52A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93" w:type="dxa"/>
            <w:noWrap/>
            <w:hideMark/>
          </w:tcPr>
          <w:p w14:paraId="344CDAA2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1</w:t>
            </w:r>
          </w:p>
        </w:tc>
      </w:tr>
      <w:tr w:rsidR="00953CB0" w:rsidRPr="00953CB0" w14:paraId="18266319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6DA7623B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noWrap/>
            <w:hideMark/>
          </w:tcPr>
          <w:p w14:paraId="49705311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752F80B9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93" w:type="dxa"/>
            <w:noWrap/>
            <w:hideMark/>
          </w:tcPr>
          <w:p w14:paraId="3A6A3956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4</w:t>
            </w:r>
          </w:p>
        </w:tc>
      </w:tr>
      <w:tr w:rsidR="00953CB0" w:rsidRPr="00953CB0" w14:paraId="441CB928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13B47B2B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noWrap/>
            <w:hideMark/>
          </w:tcPr>
          <w:p w14:paraId="0DE5E63C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8</w:t>
            </w:r>
          </w:p>
        </w:tc>
        <w:tc>
          <w:tcPr>
            <w:tcW w:w="1559" w:type="dxa"/>
            <w:noWrap/>
            <w:hideMark/>
          </w:tcPr>
          <w:p w14:paraId="47BE3575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93" w:type="dxa"/>
            <w:noWrap/>
            <w:hideMark/>
          </w:tcPr>
          <w:p w14:paraId="6715A30B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5</w:t>
            </w:r>
          </w:p>
        </w:tc>
      </w:tr>
      <w:tr w:rsidR="00953CB0" w:rsidRPr="00953CB0" w14:paraId="620F5B17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1CF81D68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noWrap/>
            <w:hideMark/>
          </w:tcPr>
          <w:p w14:paraId="758CEB81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3A33B411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93" w:type="dxa"/>
            <w:noWrap/>
            <w:hideMark/>
          </w:tcPr>
          <w:p w14:paraId="6C8FC1EC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6</w:t>
            </w:r>
          </w:p>
        </w:tc>
      </w:tr>
      <w:tr w:rsidR="00953CB0" w:rsidRPr="00953CB0" w14:paraId="620818FD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022671FA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noWrap/>
            <w:hideMark/>
          </w:tcPr>
          <w:p w14:paraId="17EF3786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2</w:t>
            </w:r>
          </w:p>
        </w:tc>
        <w:tc>
          <w:tcPr>
            <w:tcW w:w="1559" w:type="dxa"/>
            <w:noWrap/>
            <w:hideMark/>
          </w:tcPr>
          <w:p w14:paraId="4F31CFE5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93" w:type="dxa"/>
            <w:noWrap/>
            <w:hideMark/>
          </w:tcPr>
          <w:p w14:paraId="45016838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3</w:t>
            </w:r>
          </w:p>
        </w:tc>
      </w:tr>
      <w:tr w:rsidR="00953CB0" w:rsidRPr="00953CB0" w14:paraId="2289CC09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6BB38A48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lastRenderedPageBreak/>
              <w:t>CG-NT</w:t>
            </w:r>
          </w:p>
        </w:tc>
        <w:tc>
          <w:tcPr>
            <w:tcW w:w="3402" w:type="dxa"/>
            <w:noWrap/>
            <w:hideMark/>
          </w:tcPr>
          <w:p w14:paraId="61CCED55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0DB9B56A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93" w:type="dxa"/>
            <w:noWrap/>
            <w:hideMark/>
          </w:tcPr>
          <w:p w14:paraId="28716DB0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</w:tr>
      <w:tr w:rsidR="00953CB0" w:rsidRPr="00953CB0" w14:paraId="640CB5A7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1B65399B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noWrap/>
            <w:hideMark/>
          </w:tcPr>
          <w:p w14:paraId="155FBBF7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1</w:t>
            </w:r>
          </w:p>
        </w:tc>
        <w:tc>
          <w:tcPr>
            <w:tcW w:w="1559" w:type="dxa"/>
            <w:noWrap/>
            <w:hideMark/>
          </w:tcPr>
          <w:p w14:paraId="14BA9F3E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93" w:type="dxa"/>
            <w:noWrap/>
            <w:hideMark/>
          </w:tcPr>
          <w:p w14:paraId="567BBCF4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</w:tr>
      <w:tr w:rsidR="00953CB0" w:rsidRPr="00953CB0" w14:paraId="795858E7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56A1BFC7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noWrap/>
            <w:hideMark/>
          </w:tcPr>
          <w:p w14:paraId="164715A7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401671C6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93" w:type="dxa"/>
            <w:noWrap/>
            <w:hideMark/>
          </w:tcPr>
          <w:p w14:paraId="3817850F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30</w:t>
            </w:r>
          </w:p>
        </w:tc>
      </w:tr>
      <w:tr w:rsidR="00953CB0" w:rsidRPr="00953CB0" w14:paraId="147CB1A0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4D57888F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noWrap/>
            <w:hideMark/>
          </w:tcPr>
          <w:p w14:paraId="321EAC7E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5DCC2FBE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93" w:type="dxa"/>
            <w:noWrap/>
            <w:hideMark/>
          </w:tcPr>
          <w:p w14:paraId="7D508148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5</w:t>
            </w:r>
          </w:p>
        </w:tc>
      </w:tr>
      <w:tr w:rsidR="00953CB0" w:rsidRPr="00953CB0" w14:paraId="3AEC435C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0EB71461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noWrap/>
            <w:hideMark/>
          </w:tcPr>
          <w:p w14:paraId="20958B22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7</w:t>
            </w:r>
          </w:p>
        </w:tc>
        <w:tc>
          <w:tcPr>
            <w:tcW w:w="1559" w:type="dxa"/>
            <w:noWrap/>
            <w:hideMark/>
          </w:tcPr>
          <w:p w14:paraId="24074C2E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93" w:type="dxa"/>
            <w:noWrap/>
            <w:hideMark/>
          </w:tcPr>
          <w:p w14:paraId="4702365C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9</w:t>
            </w:r>
          </w:p>
        </w:tc>
      </w:tr>
      <w:tr w:rsidR="00953CB0" w:rsidRPr="00953CB0" w14:paraId="33BAE56A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14E0F565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noWrap/>
            <w:hideMark/>
          </w:tcPr>
          <w:p w14:paraId="1532D66C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5A589F96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93" w:type="dxa"/>
            <w:noWrap/>
            <w:hideMark/>
          </w:tcPr>
          <w:p w14:paraId="14EF19BB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9</w:t>
            </w:r>
          </w:p>
        </w:tc>
      </w:tr>
      <w:tr w:rsidR="00953CB0" w:rsidRPr="00953CB0" w14:paraId="37E2647D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23FFDC1E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noWrap/>
            <w:hideMark/>
          </w:tcPr>
          <w:p w14:paraId="29AC1EC0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4B2479E6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93" w:type="dxa"/>
            <w:noWrap/>
            <w:hideMark/>
          </w:tcPr>
          <w:p w14:paraId="516557B4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62</w:t>
            </w:r>
          </w:p>
        </w:tc>
      </w:tr>
      <w:tr w:rsidR="00953CB0" w:rsidRPr="00953CB0" w14:paraId="098DD417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0335EFEC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noWrap/>
            <w:hideMark/>
          </w:tcPr>
          <w:p w14:paraId="4741E269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4597C065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93" w:type="dxa"/>
            <w:noWrap/>
            <w:hideMark/>
          </w:tcPr>
          <w:p w14:paraId="69BCC2E6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45</w:t>
            </w:r>
          </w:p>
        </w:tc>
      </w:tr>
      <w:tr w:rsidR="00953CB0" w:rsidRPr="00953CB0" w14:paraId="08FBBEA9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210E245D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noWrap/>
            <w:hideMark/>
          </w:tcPr>
          <w:p w14:paraId="3695CB7E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2BAC7418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93" w:type="dxa"/>
            <w:noWrap/>
            <w:hideMark/>
          </w:tcPr>
          <w:p w14:paraId="11EE95F6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56</w:t>
            </w:r>
          </w:p>
        </w:tc>
      </w:tr>
      <w:tr w:rsidR="00953CB0" w:rsidRPr="00953CB0" w14:paraId="1A18EAFA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3CCE0707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noWrap/>
            <w:hideMark/>
          </w:tcPr>
          <w:p w14:paraId="46F062C5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0F0A077F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93" w:type="dxa"/>
            <w:noWrap/>
            <w:hideMark/>
          </w:tcPr>
          <w:p w14:paraId="0ECE4425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40</w:t>
            </w:r>
          </w:p>
        </w:tc>
      </w:tr>
      <w:tr w:rsidR="00953CB0" w:rsidRPr="00953CB0" w14:paraId="253BB87C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48FB40C0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noWrap/>
            <w:hideMark/>
          </w:tcPr>
          <w:p w14:paraId="69EFEDF9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34895CB3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93" w:type="dxa"/>
            <w:noWrap/>
            <w:hideMark/>
          </w:tcPr>
          <w:p w14:paraId="14B60071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24</w:t>
            </w:r>
          </w:p>
        </w:tc>
      </w:tr>
      <w:tr w:rsidR="00953CB0" w:rsidRPr="00953CB0" w14:paraId="1945F75B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7F2120D2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noWrap/>
            <w:hideMark/>
          </w:tcPr>
          <w:p w14:paraId="34F505D6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36EDABCC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93" w:type="dxa"/>
            <w:noWrap/>
            <w:hideMark/>
          </w:tcPr>
          <w:p w14:paraId="56E48EC5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9</w:t>
            </w:r>
          </w:p>
        </w:tc>
      </w:tr>
      <w:tr w:rsidR="00953CB0" w:rsidRPr="00953CB0" w14:paraId="326B51EE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2C2F2518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noWrap/>
            <w:hideMark/>
          </w:tcPr>
          <w:p w14:paraId="27AEC4B0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76BC6BE6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93" w:type="dxa"/>
            <w:noWrap/>
            <w:hideMark/>
          </w:tcPr>
          <w:p w14:paraId="35846033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9</w:t>
            </w:r>
          </w:p>
        </w:tc>
      </w:tr>
      <w:tr w:rsidR="00953CB0" w:rsidRPr="00953CB0" w14:paraId="73A9B74C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5A32E349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noWrap/>
            <w:hideMark/>
          </w:tcPr>
          <w:p w14:paraId="6D4660D3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3FFD81C7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93" w:type="dxa"/>
            <w:noWrap/>
            <w:hideMark/>
          </w:tcPr>
          <w:p w14:paraId="7B688455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2</w:t>
            </w:r>
          </w:p>
        </w:tc>
      </w:tr>
      <w:tr w:rsidR="00953CB0" w:rsidRPr="00953CB0" w14:paraId="4A7C019F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50E9D9B7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noWrap/>
            <w:hideMark/>
          </w:tcPr>
          <w:p w14:paraId="36522C1B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972CD7F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93" w:type="dxa"/>
            <w:noWrap/>
            <w:hideMark/>
          </w:tcPr>
          <w:p w14:paraId="144231C5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21</w:t>
            </w:r>
          </w:p>
        </w:tc>
      </w:tr>
      <w:tr w:rsidR="00953CB0" w:rsidRPr="00953CB0" w14:paraId="1D8635B6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12570D4D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noWrap/>
            <w:hideMark/>
          </w:tcPr>
          <w:p w14:paraId="30A602F6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6BCC75D9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93" w:type="dxa"/>
            <w:noWrap/>
            <w:hideMark/>
          </w:tcPr>
          <w:p w14:paraId="1DD207E9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26</w:t>
            </w:r>
          </w:p>
        </w:tc>
      </w:tr>
      <w:tr w:rsidR="00953CB0" w:rsidRPr="00953CB0" w14:paraId="0DF0B2FD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40C74635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noWrap/>
            <w:hideMark/>
          </w:tcPr>
          <w:p w14:paraId="37DD36D9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3C8DE345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93" w:type="dxa"/>
            <w:noWrap/>
            <w:hideMark/>
          </w:tcPr>
          <w:p w14:paraId="2A54B000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7</w:t>
            </w:r>
          </w:p>
        </w:tc>
      </w:tr>
      <w:tr w:rsidR="00953CB0" w:rsidRPr="00953CB0" w14:paraId="1ECFDE75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660F5638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noWrap/>
            <w:hideMark/>
          </w:tcPr>
          <w:p w14:paraId="756B9907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BDA96F5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93" w:type="dxa"/>
            <w:noWrap/>
            <w:hideMark/>
          </w:tcPr>
          <w:p w14:paraId="4BDE00C2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20</w:t>
            </w:r>
          </w:p>
        </w:tc>
      </w:tr>
      <w:tr w:rsidR="00953CB0" w:rsidRPr="00953CB0" w14:paraId="738CDE4C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2795E906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noWrap/>
            <w:hideMark/>
          </w:tcPr>
          <w:p w14:paraId="3D195FB3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11792BAC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93" w:type="dxa"/>
            <w:noWrap/>
            <w:hideMark/>
          </w:tcPr>
          <w:p w14:paraId="708D308F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26</w:t>
            </w:r>
          </w:p>
        </w:tc>
      </w:tr>
      <w:tr w:rsidR="00953CB0" w:rsidRPr="00953CB0" w14:paraId="386F3A42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7E390FA7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noWrap/>
            <w:hideMark/>
          </w:tcPr>
          <w:p w14:paraId="6E1A7838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0882F49B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93" w:type="dxa"/>
            <w:noWrap/>
            <w:hideMark/>
          </w:tcPr>
          <w:p w14:paraId="22EEA651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20</w:t>
            </w:r>
          </w:p>
        </w:tc>
      </w:tr>
      <w:tr w:rsidR="00953CB0" w:rsidRPr="00953CB0" w14:paraId="11355634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1E1ABEBC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noWrap/>
            <w:hideMark/>
          </w:tcPr>
          <w:p w14:paraId="0313F417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2F87B5E7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93" w:type="dxa"/>
            <w:noWrap/>
            <w:hideMark/>
          </w:tcPr>
          <w:p w14:paraId="045A2475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3</w:t>
            </w:r>
          </w:p>
        </w:tc>
      </w:tr>
      <w:tr w:rsidR="00953CB0" w:rsidRPr="00953CB0" w14:paraId="0335059D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4638B71F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noWrap/>
            <w:hideMark/>
          </w:tcPr>
          <w:p w14:paraId="08D5FCE0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1452E456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93" w:type="dxa"/>
            <w:noWrap/>
            <w:hideMark/>
          </w:tcPr>
          <w:p w14:paraId="4B0E6B3E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20</w:t>
            </w:r>
          </w:p>
        </w:tc>
      </w:tr>
      <w:tr w:rsidR="00953CB0" w:rsidRPr="00953CB0" w14:paraId="648B31BA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24251494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noWrap/>
            <w:hideMark/>
          </w:tcPr>
          <w:p w14:paraId="3D93429E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556F7180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93" w:type="dxa"/>
            <w:noWrap/>
            <w:hideMark/>
          </w:tcPr>
          <w:p w14:paraId="2F622DFE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6</w:t>
            </w:r>
          </w:p>
        </w:tc>
      </w:tr>
      <w:tr w:rsidR="00953CB0" w:rsidRPr="00953CB0" w14:paraId="159BC090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4AFF9F36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noWrap/>
            <w:hideMark/>
          </w:tcPr>
          <w:p w14:paraId="4B8BB102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7</w:t>
            </w:r>
          </w:p>
        </w:tc>
        <w:tc>
          <w:tcPr>
            <w:tcW w:w="1559" w:type="dxa"/>
            <w:noWrap/>
            <w:hideMark/>
          </w:tcPr>
          <w:p w14:paraId="49128420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93" w:type="dxa"/>
            <w:noWrap/>
            <w:hideMark/>
          </w:tcPr>
          <w:p w14:paraId="666396C4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8</w:t>
            </w:r>
          </w:p>
        </w:tc>
      </w:tr>
      <w:tr w:rsidR="00953CB0" w:rsidRPr="00953CB0" w14:paraId="5825AF74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1337023F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noWrap/>
            <w:hideMark/>
          </w:tcPr>
          <w:p w14:paraId="405DEBA0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6E253090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93" w:type="dxa"/>
            <w:noWrap/>
            <w:hideMark/>
          </w:tcPr>
          <w:p w14:paraId="23C5038B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36</w:t>
            </w:r>
          </w:p>
        </w:tc>
      </w:tr>
      <w:tr w:rsidR="00953CB0" w:rsidRPr="00953CB0" w14:paraId="170E7D05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38C8EBAE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noWrap/>
            <w:hideMark/>
          </w:tcPr>
          <w:p w14:paraId="0F063354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7BEBCB12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93" w:type="dxa"/>
            <w:noWrap/>
            <w:hideMark/>
          </w:tcPr>
          <w:p w14:paraId="1FDA5C2A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7</w:t>
            </w:r>
          </w:p>
        </w:tc>
      </w:tr>
      <w:tr w:rsidR="00953CB0" w:rsidRPr="00953CB0" w14:paraId="15569A4D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21DEE06A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noWrap/>
            <w:hideMark/>
          </w:tcPr>
          <w:p w14:paraId="7E5413CD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24</w:t>
            </w:r>
          </w:p>
        </w:tc>
        <w:tc>
          <w:tcPr>
            <w:tcW w:w="1559" w:type="dxa"/>
            <w:noWrap/>
            <w:hideMark/>
          </w:tcPr>
          <w:p w14:paraId="7A88A2BE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93" w:type="dxa"/>
            <w:noWrap/>
            <w:hideMark/>
          </w:tcPr>
          <w:p w14:paraId="66D85C37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6</w:t>
            </w:r>
          </w:p>
        </w:tc>
      </w:tr>
      <w:tr w:rsidR="00953CB0" w:rsidRPr="00953CB0" w14:paraId="69D49E59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366A3A2A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noWrap/>
            <w:hideMark/>
          </w:tcPr>
          <w:p w14:paraId="24462DF5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3</w:t>
            </w:r>
          </w:p>
        </w:tc>
        <w:tc>
          <w:tcPr>
            <w:tcW w:w="1559" w:type="dxa"/>
            <w:noWrap/>
            <w:hideMark/>
          </w:tcPr>
          <w:p w14:paraId="335DDB88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93" w:type="dxa"/>
            <w:noWrap/>
            <w:hideMark/>
          </w:tcPr>
          <w:p w14:paraId="32BBCDD8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9</w:t>
            </w:r>
          </w:p>
        </w:tc>
      </w:tr>
      <w:tr w:rsidR="00953CB0" w:rsidRPr="00953CB0" w14:paraId="0F1BFFD1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1CCBB618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noWrap/>
            <w:hideMark/>
          </w:tcPr>
          <w:p w14:paraId="4E157090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278C26D8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93" w:type="dxa"/>
            <w:noWrap/>
            <w:hideMark/>
          </w:tcPr>
          <w:p w14:paraId="46BB00D7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24</w:t>
            </w:r>
          </w:p>
        </w:tc>
      </w:tr>
      <w:tr w:rsidR="00953CB0" w:rsidRPr="00953CB0" w14:paraId="2B570AB0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4031A1E2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noWrap/>
            <w:hideMark/>
          </w:tcPr>
          <w:p w14:paraId="4B1C3457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3</w:t>
            </w:r>
          </w:p>
        </w:tc>
        <w:tc>
          <w:tcPr>
            <w:tcW w:w="1559" w:type="dxa"/>
            <w:noWrap/>
            <w:hideMark/>
          </w:tcPr>
          <w:p w14:paraId="1410D443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93" w:type="dxa"/>
            <w:noWrap/>
            <w:hideMark/>
          </w:tcPr>
          <w:p w14:paraId="64ABBBF8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22</w:t>
            </w:r>
          </w:p>
        </w:tc>
      </w:tr>
      <w:tr w:rsidR="00953CB0" w:rsidRPr="00953CB0" w14:paraId="4B55399C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4541C380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noWrap/>
            <w:hideMark/>
          </w:tcPr>
          <w:p w14:paraId="06F5DCDF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2127028C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93" w:type="dxa"/>
            <w:noWrap/>
            <w:hideMark/>
          </w:tcPr>
          <w:p w14:paraId="70997CCA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20</w:t>
            </w:r>
          </w:p>
        </w:tc>
      </w:tr>
      <w:tr w:rsidR="00953CB0" w:rsidRPr="00953CB0" w14:paraId="5406BA0D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1F8FE2A0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noWrap/>
            <w:hideMark/>
          </w:tcPr>
          <w:p w14:paraId="6DF5DC81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0C192C8A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93" w:type="dxa"/>
            <w:noWrap/>
            <w:hideMark/>
          </w:tcPr>
          <w:p w14:paraId="3CCE5E5C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24</w:t>
            </w:r>
          </w:p>
        </w:tc>
      </w:tr>
      <w:tr w:rsidR="00953CB0" w:rsidRPr="00953CB0" w14:paraId="08E46E07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211C5B44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noWrap/>
            <w:hideMark/>
          </w:tcPr>
          <w:p w14:paraId="57E611AC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3040E8C0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93" w:type="dxa"/>
            <w:noWrap/>
            <w:hideMark/>
          </w:tcPr>
          <w:p w14:paraId="452DCB7E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9</w:t>
            </w:r>
          </w:p>
        </w:tc>
      </w:tr>
      <w:tr w:rsidR="00953CB0" w:rsidRPr="00953CB0" w14:paraId="1386DC13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3E5DC06F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noWrap/>
            <w:hideMark/>
          </w:tcPr>
          <w:p w14:paraId="2DAC3D83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8</w:t>
            </w:r>
          </w:p>
        </w:tc>
        <w:tc>
          <w:tcPr>
            <w:tcW w:w="1559" w:type="dxa"/>
            <w:noWrap/>
            <w:hideMark/>
          </w:tcPr>
          <w:p w14:paraId="43C0A69A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93" w:type="dxa"/>
            <w:noWrap/>
            <w:hideMark/>
          </w:tcPr>
          <w:p w14:paraId="50C43DE2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7</w:t>
            </w:r>
          </w:p>
        </w:tc>
      </w:tr>
      <w:tr w:rsidR="00953CB0" w:rsidRPr="00953CB0" w14:paraId="3142335A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37B577A1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noWrap/>
            <w:hideMark/>
          </w:tcPr>
          <w:p w14:paraId="47BB3434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3CE8B20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93" w:type="dxa"/>
            <w:noWrap/>
            <w:hideMark/>
          </w:tcPr>
          <w:p w14:paraId="55BC3B77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28</w:t>
            </w:r>
          </w:p>
        </w:tc>
      </w:tr>
      <w:tr w:rsidR="00953CB0" w:rsidRPr="00953CB0" w14:paraId="59553D19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53B8C57B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noWrap/>
            <w:hideMark/>
          </w:tcPr>
          <w:p w14:paraId="727CEBF4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3D74DB8A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93" w:type="dxa"/>
            <w:noWrap/>
            <w:hideMark/>
          </w:tcPr>
          <w:p w14:paraId="47170630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27</w:t>
            </w:r>
          </w:p>
        </w:tc>
      </w:tr>
      <w:tr w:rsidR="00953CB0" w:rsidRPr="00953CB0" w14:paraId="08F653D7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3615C3DF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noWrap/>
            <w:hideMark/>
          </w:tcPr>
          <w:p w14:paraId="7C08090A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5B4FCC54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93" w:type="dxa"/>
            <w:noWrap/>
            <w:hideMark/>
          </w:tcPr>
          <w:p w14:paraId="1F5E8A8F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30</w:t>
            </w:r>
          </w:p>
        </w:tc>
      </w:tr>
      <w:tr w:rsidR="00953CB0" w:rsidRPr="00953CB0" w14:paraId="7370894B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6CFB01F2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noWrap/>
            <w:hideMark/>
          </w:tcPr>
          <w:p w14:paraId="74868C82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68C95122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93" w:type="dxa"/>
            <w:noWrap/>
            <w:hideMark/>
          </w:tcPr>
          <w:p w14:paraId="0E3A7393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27</w:t>
            </w:r>
          </w:p>
        </w:tc>
      </w:tr>
      <w:tr w:rsidR="00953CB0" w:rsidRPr="00953CB0" w14:paraId="46AB9E3F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3F4FF99B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noWrap/>
            <w:hideMark/>
          </w:tcPr>
          <w:p w14:paraId="7A2796C8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5BD070F0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93" w:type="dxa"/>
            <w:noWrap/>
            <w:hideMark/>
          </w:tcPr>
          <w:p w14:paraId="668991CF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23</w:t>
            </w:r>
          </w:p>
        </w:tc>
      </w:tr>
      <w:tr w:rsidR="00953CB0" w:rsidRPr="00953CB0" w14:paraId="36E17487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40E2ADE1" w14:textId="77777777" w:rsidR="00953CB0" w:rsidRPr="00953CB0" w:rsidRDefault="00953CB0" w:rsidP="00953C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MX"/>
              </w:rPr>
            </w:pPr>
          </w:p>
        </w:tc>
        <w:tc>
          <w:tcPr>
            <w:tcW w:w="3402" w:type="dxa"/>
            <w:noWrap/>
            <w:hideMark/>
          </w:tcPr>
          <w:p w14:paraId="53356628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szCs w:val="24"/>
                <w:lang w:val="en-MX"/>
              </w:rPr>
            </w:pPr>
          </w:p>
        </w:tc>
        <w:tc>
          <w:tcPr>
            <w:tcW w:w="1559" w:type="dxa"/>
            <w:noWrap/>
            <w:hideMark/>
          </w:tcPr>
          <w:p w14:paraId="429CE911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93" w:type="dxa"/>
            <w:noWrap/>
            <w:hideMark/>
          </w:tcPr>
          <w:p w14:paraId="18A61788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6</w:t>
            </w:r>
          </w:p>
        </w:tc>
      </w:tr>
      <w:tr w:rsidR="00953CB0" w:rsidRPr="00953CB0" w14:paraId="34100D99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02403AC2" w14:textId="77777777" w:rsidR="00953CB0" w:rsidRPr="00953CB0" w:rsidRDefault="00953CB0" w:rsidP="00953C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MX"/>
              </w:rPr>
            </w:pPr>
          </w:p>
        </w:tc>
        <w:tc>
          <w:tcPr>
            <w:tcW w:w="3402" w:type="dxa"/>
            <w:noWrap/>
            <w:hideMark/>
          </w:tcPr>
          <w:p w14:paraId="751AE48A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szCs w:val="24"/>
                <w:lang w:val="en-MX"/>
              </w:rPr>
            </w:pPr>
          </w:p>
        </w:tc>
        <w:tc>
          <w:tcPr>
            <w:tcW w:w="1559" w:type="dxa"/>
            <w:noWrap/>
            <w:hideMark/>
          </w:tcPr>
          <w:p w14:paraId="23BE6797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93" w:type="dxa"/>
            <w:noWrap/>
            <w:hideMark/>
          </w:tcPr>
          <w:p w14:paraId="5A98D429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22</w:t>
            </w:r>
          </w:p>
        </w:tc>
      </w:tr>
      <w:tr w:rsidR="00953CB0" w:rsidRPr="00953CB0" w14:paraId="6BE4727C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66E68537" w14:textId="77777777" w:rsidR="00953CB0" w:rsidRPr="00953CB0" w:rsidRDefault="00953CB0" w:rsidP="00953C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MX"/>
              </w:rPr>
            </w:pPr>
          </w:p>
        </w:tc>
        <w:tc>
          <w:tcPr>
            <w:tcW w:w="3402" w:type="dxa"/>
            <w:noWrap/>
            <w:hideMark/>
          </w:tcPr>
          <w:p w14:paraId="349178A1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szCs w:val="24"/>
                <w:lang w:val="en-MX"/>
              </w:rPr>
            </w:pPr>
          </w:p>
        </w:tc>
        <w:tc>
          <w:tcPr>
            <w:tcW w:w="1559" w:type="dxa"/>
            <w:noWrap/>
            <w:hideMark/>
          </w:tcPr>
          <w:p w14:paraId="4BCD96AC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93" w:type="dxa"/>
            <w:noWrap/>
            <w:hideMark/>
          </w:tcPr>
          <w:p w14:paraId="291A2AB0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6</w:t>
            </w:r>
          </w:p>
        </w:tc>
      </w:tr>
      <w:tr w:rsidR="00953CB0" w:rsidRPr="00953CB0" w14:paraId="281AE83E" w14:textId="77777777" w:rsidTr="00953CB0">
        <w:trPr>
          <w:trHeight w:val="280"/>
        </w:trPr>
        <w:tc>
          <w:tcPr>
            <w:tcW w:w="1413" w:type="dxa"/>
            <w:noWrap/>
            <w:hideMark/>
          </w:tcPr>
          <w:p w14:paraId="3608E301" w14:textId="77777777" w:rsidR="00953CB0" w:rsidRPr="00953CB0" w:rsidRDefault="00953CB0" w:rsidP="00953C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MX"/>
              </w:rPr>
            </w:pPr>
          </w:p>
        </w:tc>
        <w:tc>
          <w:tcPr>
            <w:tcW w:w="3402" w:type="dxa"/>
            <w:noWrap/>
            <w:hideMark/>
          </w:tcPr>
          <w:p w14:paraId="0DF95CD5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szCs w:val="24"/>
                <w:lang w:val="en-MX"/>
              </w:rPr>
            </w:pPr>
          </w:p>
        </w:tc>
        <w:tc>
          <w:tcPr>
            <w:tcW w:w="1559" w:type="dxa"/>
            <w:noWrap/>
            <w:hideMark/>
          </w:tcPr>
          <w:p w14:paraId="326B0516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93" w:type="dxa"/>
            <w:noWrap/>
            <w:hideMark/>
          </w:tcPr>
          <w:p w14:paraId="4EAEEF30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7</w:t>
            </w:r>
          </w:p>
        </w:tc>
      </w:tr>
    </w:tbl>
    <w:p w14:paraId="6FA880A6" w14:textId="74438753" w:rsidR="00620D56" w:rsidRPr="00620D56" w:rsidRDefault="00620D56" w:rsidP="00620D56">
      <w:pPr>
        <w:spacing w:before="240"/>
      </w:pPr>
      <w:r w:rsidRPr="00620D56">
        <w:lastRenderedPageBreak/>
        <w:t>The table shows the total number of c-Fos immunoreactive cells counted in the medial amygdala in both hemispheres of each rat brain coronal section. CS-NT, Control Subjects-No Test group; MS-NT, Maternal Separation-No Test group; CS-SN, Control Subjects-Social Novelty Group; MS-SN, Maternal Separation-Social Novelty group.</w:t>
      </w:r>
      <w:r w:rsidRPr="00620D56">
        <w:br w:type="page"/>
      </w:r>
    </w:p>
    <w:p w14:paraId="2E5C5A84" w14:textId="77777777" w:rsidR="00620D56" w:rsidRPr="00620D56" w:rsidRDefault="00620D56" w:rsidP="00620D56">
      <w:pPr>
        <w:spacing w:before="240"/>
      </w:pPr>
      <w:r w:rsidRPr="00620D56">
        <w:rPr>
          <w:b/>
          <w:bCs/>
        </w:rPr>
        <w:lastRenderedPageBreak/>
        <w:t>Table 2.</w:t>
      </w:r>
      <w:r w:rsidRPr="00620D56">
        <w:t xml:space="preserve"> Dataset of the number of c-Fos immunoreactive cells in the nucleus accumbens shell of the different experimental groups.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3402"/>
        <w:gridCol w:w="1417"/>
        <w:gridCol w:w="3402"/>
      </w:tblGrid>
      <w:tr w:rsidR="00953CB0" w:rsidRPr="00953CB0" w14:paraId="26087D1F" w14:textId="77777777" w:rsidTr="00953CB0">
        <w:trPr>
          <w:trHeight w:val="324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C853236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Group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CE44139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Number of c-Fos positive cell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A6E811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Group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D21D580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Number of c-Fos positive cells</w:t>
            </w:r>
          </w:p>
        </w:tc>
      </w:tr>
      <w:tr w:rsidR="00953CB0" w:rsidRPr="00953CB0" w14:paraId="1A185DED" w14:textId="77777777" w:rsidTr="00953CB0">
        <w:trPr>
          <w:trHeight w:val="324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EB4DE23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BBAB051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0AF7D4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3D26923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3</w:t>
            </w:r>
          </w:p>
        </w:tc>
      </w:tr>
      <w:tr w:rsidR="00953CB0" w:rsidRPr="00953CB0" w14:paraId="6416380D" w14:textId="77777777" w:rsidTr="00953CB0">
        <w:trPr>
          <w:trHeight w:val="324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3D80A64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2136823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D8EB6F8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70E210A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20</w:t>
            </w:r>
          </w:p>
        </w:tc>
      </w:tr>
      <w:tr w:rsidR="00953CB0" w:rsidRPr="00953CB0" w14:paraId="1A9AC316" w14:textId="77777777" w:rsidTr="00953CB0">
        <w:trPr>
          <w:trHeight w:val="324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3712623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6D0D744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DF41A3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3E606AC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31</w:t>
            </w:r>
          </w:p>
        </w:tc>
      </w:tr>
      <w:tr w:rsidR="00953CB0" w:rsidRPr="00953CB0" w14:paraId="11B6779F" w14:textId="77777777" w:rsidTr="00953CB0">
        <w:trPr>
          <w:trHeight w:val="324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E3AEB39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55EC770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0161CCE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B5BF442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9</w:t>
            </w:r>
          </w:p>
        </w:tc>
      </w:tr>
      <w:tr w:rsidR="00953CB0" w:rsidRPr="00953CB0" w14:paraId="1997BC02" w14:textId="77777777" w:rsidTr="00953CB0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017DB1E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E3DC4E5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B76B78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1A2B21C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23</w:t>
            </w:r>
          </w:p>
        </w:tc>
      </w:tr>
      <w:tr w:rsidR="00953CB0" w:rsidRPr="00953CB0" w14:paraId="7FBEFC2F" w14:textId="77777777" w:rsidTr="00953CB0">
        <w:trPr>
          <w:trHeight w:val="30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D14586A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090C37C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CA831F5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B91498A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39</w:t>
            </w:r>
          </w:p>
        </w:tc>
      </w:tr>
      <w:tr w:rsidR="00953CB0" w:rsidRPr="00953CB0" w14:paraId="261DE8E4" w14:textId="77777777" w:rsidTr="00953CB0">
        <w:trPr>
          <w:trHeight w:val="30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CDD9B19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C93EA05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18596CA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CF6761C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40</w:t>
            </w:r>
          </w:p>
        </w:tc>
      </w:tr>
      <w:tr w:rsidR="00953CB0" w:rsidRPr="00953CB0" w14:paraId="31F3E230" w14:textId="77777777" w:rsidTr="00953CB0">
        <w:trPr>
          <w:trHeight w:val="324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47C28B3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A324BDF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95729E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E5AF19C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4</w:t>
            </w:r>
          </w:p>
        </w:tc>
      </w:tr>
      <w:tr w:rsidR="00953CB0" w:rsidRPr="00953CB0" w14:paraId="11FC9321" w14:textId="77777777" w:rsidTr="00953CB0">
        <w:trPr>
          <w:trHeight w:val="324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439104B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C330AAD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2D6B62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27D74F4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22</w:t>
            </w:r>
          </w:p>
        </w:tc>
      </w:tr>
      <w:tr w:rsidR="00953CB0" w:rsidRPr="00953CB0" w14:paraId="182C6527" w14:textId="77777777" w:rsidTr="00953CB0">
        <w:trPr>
          <w:trHeight w:val="324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1A50E57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423DFAB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488892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CAC46FF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25</w:t>
            </w:r>
          </w:p>
        </w:tc>
      </w:tr>
      <w:tr w:rsidR="00953CB0" w:rsidRPr="00953CB0" w14:paraId="339CB777" w14:textId="77777777" w:rsidTr="00953CB0">
        <w:trPr>
          <w:trHeight w:val="324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A314BB3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0321D9E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A71F86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F712B72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9</w:t>
            </w:r>
          </w:p>
        </w:tc>
      </w:tr>
      <w:tr w:rsidR="00953CB0" w:rsidRPr="00953CB0" w14:paraId="6145F93D" w14:textId="77777777" w:rsidTr="00953CB0">
        <w:trPr>
          <w:trHeight w:val="324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E371E3C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38F9AA5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72C8447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1DB9DEB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6</w:t>
            </w:r>
          </w:p>
        </w:tc>
      </w:tr>
      <w:tr w:rsidR="00953CB0" w:rsidRPr="00953CB0" w14:paraId="71F7108F" w14:textId="77777777" w:rsidTr="00953CB0">
        <w:trPr>
          <w:trHeight w:val="30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4779432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A7D1663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D08DBB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ADA40DD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27</w:t>
            </w:r>
          </w:p>
        </w:tc>
      </w:tr>
      <w:tr w:rsidR="00953CB0" w:rsidRPr="00953CB0" w14:paraId="65E10C6F" w14:textId="77777777" w:rsidTr="00953CB0">
        <w:trPr>
          <w:trHeight w:val="30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E433995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404D7E0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8DAA8E8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78EA1C6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1</w:t>
            </w:r>
          </w:p>
        </w:tc>
      </w:tr>
      <w:tr w:rsidR="00953CB0" w:rsidRPr="00953CB0" w14:paraId="4F24C82F" w14:textId="77777777" w:rsidTr="00953CB0">
        <w:trPr>
          <w:trHeight w:val="30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5A6E08F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E018671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B8F9B9B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F515B34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23</w:t>
            </w:r>
          </w:p>
        </w:tc>
      </w:tr>
      <w:tr w:rsidR="00953CB0" w:rsidRPr="00953CB0" w14:paraId="6F7DE687" w14:textId="77777777" w:rsidTr="00953CB0">
        <w:trPr>
          <w:trHeight w:val="30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1209B4C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AF2A5D9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D15D9B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000F32D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1</w:t>
            </w:r>
          </w:p>
        </w:tc>
      </w:tr>
      <w:tr w:rsidR="00953CB0" w:rsidRPr="00953CB0" w14:paraId="287D98D9" w14:textId="77777777" w:rsidTr="00953CB0">
        <w:trPr>
          <w:trHeight w:val="30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C01B983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936A2CA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10152C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4090124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32</w:t>
            </w:r>
          </w:p>
        </w:tc>
      </w:tr>
      <w:tr w:rsidR="00953CB0" w:rsidRPr="00953CB0" w14:paraId="247F2A67" w14:textId="77777777" w:rsidTr="00953CB0">
        <w:trPr>
          <w:trHeight w:val="30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55D7D58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E9E81DF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1E906E0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3B9A86D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28</w:t>
            </w:r>
          </w:p>
        </w:tc>
      </w:tr>
      <w:tr w:rsidR="00953CB0" w:rsidRPr="00953CB0" w14:paraId="7C7724F9" w14:textId="77777777" w:rsidTr="00953CB0">
        <w:trPr>
          <w:trHeight w:val="30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D8A6BDD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258CAD7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6A4D82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02C3EEF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25</w:t>
            </w:r>
          </w:p>
        </w:tc>
      </w:tr>
      <w:tr w:rsidR="00953CB0" w:rsidRPr="00953CB0" w14:paraId="48BA0DA1" w14:textId="77777777" w:rsidTr="00953CB0">
        <w:trPr>
          <w:trHeight w:val="31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1D24F9C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C44BD8E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28DF08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F011CC8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32</w:t>
            </w:r>
          </w:p>
        </w:tc>
      </w:tr>
      <w:tr w:rsidR="00953CB0" w:rsidRPr="00953CB0" w14:paraId="22749FAF" w14:textId="77777777" w:rsidTr="00953CB0">
        <w:trPr>
          <w:trHeight w:val="31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4A9C5B0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011AF81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86B50A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7DC1DEC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41</w:t>
            </w:r>
          </w:p>
        </w:tc>
      </w:tr>
      <w:tr w:rsidR="00953CB0" w:rsidRPr="00953CB0" w14:paraId="6CF848F2" w14:textId="77777777" w:rsidTr="00953CB0">
        <w:trPr>
          <w:trHeight w:val="31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F1EB1D8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799B14B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334D9C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1351877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47</w:t>
            </w:r>
          </w:p>
        </w:tc>
      </w:tr>
      <w:tr w:rsidR="00953CB0" w:rsidRPr="00953CB0" w14:paraId="1693C782" w14:textId="77777777" w:rsidTr="00953CB0">
        <w:trPr>
          <w:trHeight w:val="31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C136334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ED1877F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480986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1A23339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21</w:t>
            </w:r>
          </w:p>
        </w:tc>
      </w:tr>
      <w:tr w:rsidR="00953CB0" w:rsidRPr="00953CB0" w14:paraId="024C1F9F" w14:textId="77777777" w:rsidTr="00953CB0">
        <w:trPr>
          <w:trHeight w:val="31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E5989BD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C05E464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91783CD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6284781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35</w:t>
            </w:r>
          </w:p>
        </w:tc>
      </w:tr>
      <w:tr w:rsidR="00953CB0" w:rsidRPr="00953CB0" w14:paraId="149C7A1D" w14:textId="77777777" w:rsidTr="00953CB0">
        <w:trPr>
          <w:trHeight w:val="31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D65BEB3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351ABC1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36C39B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2FB0FDE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30</w:t>
            </w:r>
          </w:p>
        </w:tc>
      </w:tr>
      <w:tr w:rsidR="00953CB0" w:rsidRPr="00953CB0" w14:paraId="507AE6EB" w14:textId="77777777" w:rsidTr="00953CB0">
        <w:trPr>
          <w:trHeight w:val="31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205626E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39E0322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EAFBC7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4C9E5A0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21</w:t>
            </w:r>
          </w:p>
        </w:tc>
      </w:tr>
      <w:tr w:rsidR="00953CB0" w:rsidRPr="00953CB0" w14:paraId="65982430" w14:textId="77777777" w:rsidTr="00953CB0">
        <w:trPr>
          <w:trHeight w:val="31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5F99D44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412EFA7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80AB1E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4316262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24</w:t>
            </w:r>
          </w:p>
        </w:tc>
      </w:tr>
      <w:tr w:rsidR="00953CB0" w:rsidRPr="00953CB0" w14:paraId="41085DAF" w14:textId="77777777" w:rsidTr="00953CB0">
        <w:trPr>
          <w:trHeight w:val="31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8B1366F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181F080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0F456D6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8B41EA4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26</w:t>
            </w:r>
          </w:p>
        </w:tc>
      </w:tr>
      <w:tr w:rsidR="00953CB0" w:rsidRPr="00953CB0" w14:paraId="28546507" w14:textId="77777777" w:rsidTr="00953CB0">
        <w:trPr>
          <w:trHeight w:val="31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8FECFD2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277B5E8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58A609F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8A97759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3</w:t>
            </w:r>
          </w:p>
        </w:tc>
      </w:tr>
      <w:tr w:rsidR="00953CB0" w:rsidRPr="00953CB0" w14:paraId="055E0E6A" w14:textId="77777777" w:rsidTr="00953CB0">
        <w:trPr>
          <w:trHeight w:val="31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8B49343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2824363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6002D5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059855E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30</w:t>
            </w:r>
          </w:p>
        </w:tc>
      </w:tr>
      <w:tr w:rsidR="00953CB0" w:rsidRPr="00953CB0" w14:paraId="51487350" w14:textId="77777777" w:rsidTr="00953CB0">
        <w:trPr>
          <w:trHeight w:val="31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45BB2E2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CEA36B1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0410CDE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A97814E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21</w:t>
            </w:r>
          </w:p>
        </w:tc>
      </w:tr>
      <w:tr w:rsidR="00953CB0" w:rsidRPr="00953CB0" w14:paraId="2774DC83" w14:textId="77777777" w:rsidTr="00953CB0">
        <w:trPr>
          <w:trHeight w:val="31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37CA611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FFBCA7E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9942854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3DBEF38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7</w:t>
            </w:r>
          </w:p>
        </w:tc>
      </w:tr>
      <w:tr w:rsidR="00953CB0" w:rsidRPr="00953CB0" w14:paraId="297BA64A" w14:textId="77777777" w:rsidTr="00953CB0">
        <w:trPr>
          <w:trHeight w:val="31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93C44A9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822F4A4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0100AF9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281D2AA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32</w:t>
            </w:r>
          </w:p>
        </w:tc>
      </w:tr>
      <w:tr w:rsidR="00953CB0" w:rsidRPr="00953CB0" w14:paraId="51DD88CC" w14:textId="77777777" w:rsidTr="00953CB0">
        <w:trPr>
          <w:trHeight w:val="31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7A73941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54C3A52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662F1C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32A1E6A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41</w:t>
            </w:r>
          </w:p>
        </w:tc>
      </w:tr>
      <w:tr w:rsidR="00953CB0" w:rsidRPr="00953CB0" w14:paraId="6C0B7E4D" w14:textId="77777777" w:rsidTr="00953CB0">
        <w:trPr>
          <w:trHeight w:val="31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AD5CE1B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750AD0A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0B1A32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DF8C788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20</w:t>
            </w:r>
          </w:p>
        </w:tc>
      </w:tr>
      <w:tr w:rsidR="00953CB0" w:rsidRPr="00953CB0" w14:paraId="1E17CD40" w14:textId="77777777" w:rsidTr="00953CB0">
        <w:trPr>
          <w:trHeight w:val="31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FF93E45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7D69EED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9BDD57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9871406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8</w:t>
            </w:r>
          </w:p>
        </w:tc>
      </w:tr>
      <w:tr w:rsidR="00953CB0" w:rsidRPr="00953CB0" w14:paraId="20F04D07" w14:textId="77777777" w:rsidTr="00953CB0">
        <w:trPr>
          <w:trHeight w:val="31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229C407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lastRenderedPageBreak/>
              <w:t>MS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75207B9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0FF337A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9669F0B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33</w:t>
            </w:r>
          </w:p>
        </w:tc>
      </w:tr>
      <w:tr w:rsidR="00953CB0" w:rsidRPr="00953CB0" w14:paraId="06A68867" w14:textId="77777777" w:rsidTr="00953CB0">
        <w:trPr>
          <w:trHeight w:val="31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DC7CBD3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4E34607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02555C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A916399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7</w:t>
            </w:r>
          </w:p>
        </w:tc>
      </w:tr>
      <w:tr w:rsidR="00953CB0" w:rsidRPr="00953CB0" w14:paraId="6AF71F98" w14:textId="77777777" w:rsidTr="00953CB0">
        <w:trPr>
          <w:trHeight w:val="31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DCB8427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3999081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5497183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D94A7D4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26</w:t>
            </w:r>
          </w:p>
        </w:tc>
      </w:tr>
      <w:tr w:rsidR="00953CB0" w:rsidRPr="00953CB0" w14:paraId="51AF61FF" w14:textId="77777777" w:rsidTr="00953CB0">
        <w:trPr>
          <w:trHeight w:val="31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583F12C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1C7EEA3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E1AD241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6010F28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22</w:t>
            </w:r>
          </w:p>
        </w:tc>
      </w:tr>
      <w:tr w:rsidR="00953CB0" w:rsidRPr="00953CB0" w14:paraId="7A336DB2" w14:textId="77777777" w:rsidTr="00953CB0">
        <w:trPr>
          <w:trHeight w:val="31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04F6620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10DC872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8CF89B1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CE221B2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4</w:t>
            </w:r>
          </w:p>
        </w:tc>
      </w:tr>
      <w:tr w:rsidR="00953CB0" w:rsidRPr="00953CB0" w14:paraId="2D5BB1DC" w14:textId="77777777" w:rsidTr="00953CB0">
        <w:trPr>
          <w:trHeight w:val="31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204432C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891AC0E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8249FD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C5D2B87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21</w:t>
            </w:r>
          </w:p>
        </w:tc>
      </w:tr>
      <w:tr w:rsidR="00953CB0" w:rsidRPr="00953CB0" w14:paraId="362E66C2" w14:textId="77777777" w:rsidTr="00953CB0">
        <w:trPr>
          <w:trHeight w:val="31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1C31A44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4D37846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FB9D98A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7DB613D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27</w:t>
            </w:r>
          </w:p>
        </w:tc>
      </w:tr>
      <w:tr w:rsidR="00953CB0" w:rsidRPr="00953CB0" w14:paraId="43660CBC" w14:textId="77777777" w:rsidTr="00953CB0">
        <w:trPr>
          <w:trHeight w:val="31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D28F539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7544FE5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89C2E9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8071964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9</w:t>
            </w:r>
          </w:p>
        </w:tc>
      </w:tr>
      <w:tr w:rsidR="00953CB0" w:rsidRPr="00953CB0" w14:paraId="173A2D45" w14:textId="77777777" w:rsidTr="00953CB0">
        <w:trPr>
          <w:trHeight w:val="31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D03686E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6CA1F86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328302B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7CCCF51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2</w:t>
            </w:r>
          </w:p>
        </w:tc>
      </w:tr>
      <w:tr w:rsidR="00953CB0" w:rsidRPr="00953CB0" w14:paraId="5BEA1FB3" w14:textId="77777777" w:rsidTr="00953CB0">
        <w:trPr>
          <w:trHeight w:val="31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DE7778D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3E21AA4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424C4D2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19F6B75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</w:tr>
      <w:tr w:rsidR="00953CB0" w:rsidRPr="00953CB0" w14:paraId="3C47C082" w14:textId="77777777" w:rsidTr="00953CB0">
        <w:trPr>
          <w:trHeight w:val="31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FCEF8B6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2282587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934637D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9D99C23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8</w:t>
            </w:r>
          </w:p>
        </w:tc>
      </w:tr>
      <w:tr w:rsidR="00953CB0" w:rsidRPr="00953CB0" w14:paraId="41171785" w14:textId="77777777" w:rsidTr="00953CB0">
        <w:trPr>
          <w:trHeight w:val="31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7B1143E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F626045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C14176D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9D37AB3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7</w:t>
            </w:r>
          </w:p>
        </w:tc>
      </w:tr>
      <w:tr w:rsidR="00953CB0" w:rsidRPr="00953CB0" w14:paraId="2720ECC0" w14:textId="77777777" w:rsidTr="00953CB0">
        <w:trPr>
          <w:trHeight w:val="31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DEE11C6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12CA535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CAB8A5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41A7C57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0</w:t>
            </w:r>
          </w:p>
        </w:tc>
      </w:tr>
      <w:tr w:rsidR="00953CB0" w:rsidRPr="00953CB0" w14:paraId="49CBF0E9" w14:textId="77777777" w:rsidTr="00953CB0">
        <w:trPr>
          <w:trHeight w:val="31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5273EBE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D9ED351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11DB188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B305F7C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8</w:t>
            </w:r>
          </w:p>
        </w:tc>
      </w:tr>
      <w:tr w:rsidR="00953CB0" w:rsidRPr="00953CB0" w14:paraId="52E63286" w14:textId="77777777" w:rsidTr="00953CB0">
        <w:trPr>
          <w:trHeight w:val="31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FE604D2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653AE87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35B3A65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DDC2E3A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0</w:t>
            </w:r>
          </w:p>
        </w:tc>
      </w:tr>
      <w:tr w:rsidR="00953CB0" w:rsidRPr="00953CB0" w14:paraId="2EDCFAAD" w14:textId="77777777" w:rsidTr="00953CB0">
        <w:trPr>
          <w:trHeight w:val="31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42D1525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0911DCF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A316138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36B8512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3</w:t>
            </w:r>
          </w:p>
        </w:tc>
      </w:tr>
      <w:tr w:rsidR="00953CB0" w:rsidRPr="00953CB0" w14:paraId="1F86543A" w14:textId="77777777" w:rsidTr="00953CB0">
        <w:trPr>
          <w:trHeight w:val="31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E899157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E99B649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9F2D5C6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400032A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3</w:t>
            </w:r>
          </w:p>
        </w:tc>
      </w:tr>
      <w:tr w:rsidR="00953CB0" w:rsidRPr="00953CB0" w14:paraId="51A885EA" w14:textId="77777777" w:rsidTr="00953CB0">
        <w:trPr>
          <w:trHeight w:val="31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F59F31B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8D0624C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57D175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D0B32CC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5</w:t>
            </w:r>
          </w:p>
        </w:tc>
      </w:tr>
      <w:tr w:rsidR="00953CB0" w:rsidRPr="00953CB0" w14:paraId="5D3B4CFD" w14:textId="77777777" w:rsidTr="00953CB0">
        <w:trPr>
          <w:trHeight w:val="31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92638A0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A572B10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1BF5F4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4B7761F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6</w:t>
            </w:r>
          </w:p>
        </w:tc>
      </w:tr>
      <w:tr w:rsidR="00953CB0" w:rsidRPr="00953CB0" w14:paraId="597A0D30" w14:textId="77777777" w:rsidTr="00953CB0">
        <w:trPr>
          <w:trHeight w:val="31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7057BEC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86FE9CC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690184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F6BE697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27</w:t>
            </w:r>
          </w:p>
        </w:tc>
      </w:tr>
      <w:tr w:rsidR="00953CB0" w:rsidRPr="00953CB0" w14:paraId="64AC682E" w14:textId="77777777" w:rsidTr="00953CB0">
        <w:trPr>
          <w:trHeight w:val="31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A58DE94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E5F9C11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4F3433E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3678028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7</w:t>
            </w:r>
          </w:p>
        </w:tc>
      </w:tr>
      <w:tr w:rsidR="00953CB0" w:rsidRPr="00953CB0" w14:paraId="0AEC5CF4" w14:textId="77777777" w:rsidTr="00953CB0">
        <w:trPr>
          <w:trHeight w:val="31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5258B0C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C541922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551C05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920D085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9</w:t>
            </w:r>
          </w:p>
        </w:tc>
      </w:tr>
      <w:tr w:rsidR="00953CB0" w:rsidRPr="00953CB0" w14:paraId="37A7AC0D" w14:textId="77777777" w:rsidTr="00953CB0">
        <w:trPr>
          <w:trHeight w:val="31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8B6BFEE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5EDC549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B6415D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3F636F9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31</w:t>
            </w:r>
          </w:p>
        </w:tc>
      </w:tr>
      <w:tr w:rsidR="00953CB0" w:rsidRPr="00953CB0" w14:paraId="6BDA8B81" w14:textId="77777777" w:rsidTr="00953CB0">
        <w:trPr>
          <w:trHeight w:val="31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6802E0A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E72FBC3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3168A4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E883EB6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9</w:t>
            </w:r>
          </w:p>
        </w:tc>
      </w:tr>
      <w:tr w:rsidR="00953CB0" w:rsidRPr="00953CB0" w14:paraId="7877931F" w14:textId="77777777" w:rsidTr="00953CB0">
        <w:trPr>
          <w:trHeight w:val="31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A26C754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CB9B7E8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D129AD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238CF5B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2</w:t>
            </w:r>
          </w:p>
        </w:tc>
      </w:tr>
      <w:tr w:rsidR="00953CB0" w:rsidRPr="00953CB0" w14:paraId="2ADEF945" w14:textId="77777777" w:rsidTr="00953CB0">
        <w:trPr>
          <w:trHeight w:val="31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E540DE4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9A5A099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0ECCFA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CDA3990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6</w:t>
            </w:r>
          </w:p>
        </w:tc>
      </w:tr>
      <w:tr w:rsidR="00953CB0" w:rsidRPr="00953CB0" w14:paraId="4B504B97" w14:textId="77777777" w:rsidTr="00953CB0">
        <w:trPr>
          <w:trHeight w:val="31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70DA020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0C4D4EF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A29CD29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0B06CF2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9</w:t>
            </w:r>
          </w:p>
        </w:tc>
      </w:tr>
      <w:tr w:rsidR="00953CB0" w:rsidRPr="00953CB0" w14:paraId="2757635D" w14:textId="77777777" w:rsidTr="00953CB0">
        <w:trPr>
          <w:trHeight w:val="31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270CB3A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C315513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998E0C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CEB3B86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21</w:t>
            </w:r>
          </w:p>
        </w:tc>
      </w:tr>
      <w:tr w:rsidR="00953CB0" w:rsidRPr="00953CB0" w14:paraId="567997D6" w14:textId="77777777" w:rsidTr="00953CB0">
        <w:trPr>
          <w:trHeight w:val="31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E8BBEE6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2276EC6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D16704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569CA0F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3</w:t>
            </w:r>
          </w:p>
        </w:tc>
      </w:tr>
      <w:tr w:rsidR="00953CB0" w:rsidRPr="00953CB0" w14:paraId="78DDE3CF" w14:textId="77777777" w:rsidTr="00953CB0">
        <w:trPr>
          <w:trHeight w:val="31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1C2C649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83D9451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D6FD14C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5BD43C5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7</w:t>
            </w:r>
          </w:p>
        </w:tc>
      </w:tr>
      <w:tr w:rsidR="00953CB0" w:rsidRPr="00953CB0" w14:paraId="5188260D" w14:textId="77777777" w:rsidTr="00953CB0">
        <w:trPr>
          <w:trHeight w:val="31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3797727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5DD1638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AA3058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50D7D2D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28</w:t>
            </w:r>
          </w:p>
        </w:tc>
      </w:tr>
      <w:tr w:rsidR="00953CB0" w:rsidRPr="00953CB0" w14:paraId="4A934E4D" w14:textId="77777777" w:rsidTr="00953CB0">
        <w:trPr>
          <w:trHeight w:val="31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F28A07A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4A16DC6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FCE560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3F8604D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21</w:t>
            </w:r>
          </w:p>
        </w:tc>
      </w:tr>
      <w:tr w:rsidR="00953CB0" w:rsidRPr="00953CB0" w14:paraId="0CCB1379" w14:textId="77777777" w:rsidTr="00953CB0">
        <w:trPr>
          <w:trHeight w:val="31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02FC222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33743E2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A33EB0D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4CD232B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7</w:t>
            </w:r>
          </w:p>
        </w:tc>
      </w:tr>
      <w:tr w:rsidR="00953CB0" w:rsidRPr="00953CB0" w14:paraId="1FFD3803" w14:textId="77777777" w:rsidTr="00953CB0">
        <w:trPr>
          <w:trHeight w:val="31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5B6BD2E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E847EB4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FD95EF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A6DC3CC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9</w:t>
            </w:r>
          </w:p>
        </w:tc>
      </w:tr>
      <w:tr w:rsidR="00953CB0" w:rsidRPr="00953CB0" w14:paraId="61D53BA1" w14:textId="77777777" w:rsidTr="00953CB0">
        <w:trPr>
          <w:trHeight w:val="31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05A88D5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C4020A1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330A4BF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C2CE835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3</w:t>
            </w:r>
          </w:p>
        </w:tc>
      </w:tr>
      <w:tr w:rsidR="00953CB0" w:rsidRPr="00953CB0" w14:paraId="7592C441" w14:textId="77777777" w:rsidTr="00953CB0">
        <w:trPr>
          <w:trHeight w:val="31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C5D8281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A6461BC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063F17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2AF2E5E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6</w:t>
            </w:r>
          </w:p>
        </w:tc>
      </w:tr>
      <w:tr w:rsidR="00953CB0" w:rsidRPr="00953CB0" w14:paraId="3EF5A2D6" w14:textId="77777777" w:rsidTr="00953CB0">
        <w:trPr>
          <w:trHeight w:val="31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A7FF856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A66C57F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B37334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657521A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4</w:t>
            </w:r>
          </w:p>
        </w:tc>
      </w:tr>
      <w:tr w:rsidR="00953CB0" w:rsidRPr="00953CB0" w14:paraId="1CDF9C77" w14:textId="77777777" w:rsidTr="00953CB0">
        <w:trPr>
          <w:trHeight w:val="31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074BB17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93A48E8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0BC751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AEA62DD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19</w:t>
            </w:r>
          </w:p>
        </w:tc>
      </w:tr>
      <w:tr w:rsidR="00953CB0" w:rsidRPr="00953CB0" w14:paraId="4085CDB8" w14:textId="77777777" w:rsidTr="00953CB0">
        <w:trPr>
          <w:trHeight w:val="31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9825573" w14:textId="77777777" w:rsidR="00953CB0" w:rsidRPr="00953CB0" w:rsidRDefault="00953CB0" w:rsidP="00953C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MX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814FCEA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szCs w:val="24"/>
                <w:lang w:val="en-MX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375235" w14:textId="77777777" w:rsidR="00953CB0" w:rsidRPr="00953CB0" w:rsidRDefault="00953CB0" w:rsidP="00953C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D5993BF" w14:textId="77777777" w:rsidR="00953CB0" w:rsidRPr="00953CB0" w:rsidRDefault="00953CB0" w:rsidP="004547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953CB0">
              <w:rPr>
                <w:rFonts w:eastAsia="Times New Roman" w:cs="Times New Roman"/>
                <w:color w:val="000000"/>
                <w:szCs w:val="24"/>
                <w:lang w:val="en-MX"/>
              </w:rPr>
              <w:t>21</w:t>
            </w:r>
          </w:p>
        </w:tc>
      </w:tr>
    </w:tbl>
    <w:p w14:paraId="1D14D566" w14:textId="77777777" w:rsidR="00953CB0" w:rsidRDefault="00953CB0" w:rsidP="00620D56">
      <w:pPr>
        <w:spacing w:before="240"/>
      </w:pPr>
    </w:p>
    <w:p w14:paraId="485E7D68" w14:textId="705F8F99" w:rsidR="00620D56" w:rsidRPr="00620D56" w:rsidRDefault="00620D56" w:rsidP="00620D56">
      <w:pPr>
        <w:spacing w:before="240"/>
      </w:pPr>
      <w:r w:rsidRPr="00620D56">
        <w:lastRenderedPageBreak/>
        <w:t>The table shows the total number of c-Fos immunoreactive cells counted in the nucleus accumbens shell in both hemispheres of each rat brain coronal section. CS-NT, Control Subjects-No Test group; MS-NT, Maternal Separation-No Test group; CS-SN, Control Subjects-Social Novelty Group; MS-SN, Maternal Separation-Social Novelty group.</w:t>
      </w:r>
    </w:p>
    <w:p w14:paraId="6BFDD984" w14:textId="77777777" w:rsidR="00620D56" w:rsidRPr="00620D56" w:rsidRDefault="00620D56" w:rsidP="00620D56">
      <w:pPr>
        <w:spacing w:before="240"/>
      </w:pPr>
      <w:r w:rsidRPr="00620D56">
        <w:br w:type="page"/>
      </w:r>
    </w:p>
    <w:p w14:paraId="048E9BE3" w14:textId="77777777" w:rsidR="00620D56" w:rsidRPr="00620D56" w:rsidRDefault="00620D56" w:rsidP="00620D56">
      <w:pPr>
        <w:spacing w:before="240"/>
      </w:pPr>
      <w:r w:rsidRPr="00620D56">
        <w:rPr>
          <w:b/>
          <w:bCs/>
        </w:rPr>
        <w:lastRenderedPageBreak/>
        <w:t>Table 3.</w:t>
      </w:r>
      <w:r w:rsidRPr="00620D56">
        <w:t xml:space="preserve"> Dataset of the number of c-Fos immunoreactive cells in the nucleus accumbens core of the different experimental groups.</w:t>
      </w:r>
    </w:p>
    <w:tbl>
      <w:tblPr>
        <w:tblW w:w="9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3393"/>
        <w:gridCol w:w="1426"/>
        <w:gridCol w:w="3380"/>
      </w:tblGrid>
      <w:tr w:rsidR="0070523A" w:rsidRPr="0070523A" w14:paraId="09A27C2C" w14:textId="77777777" w:rsidTr="0070523A">
        <w:trPr>
          <w:trHeight w:val="324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563621F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Group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10B80878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Number of c-Fos positive cells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F29A8D3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Group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7C3EA08F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Number of c-Fos positive cells</w:t>
            </w:r>
          </w:p>
        </w:tc>
      </w:tr>
      <w:tr w:rsidR="0070523A" w:rsidRPr="0070523A" w14:paraId="558250EF" w14:textId="77777777" w:rsidTr="0070523A">
        <w:trPr>
          <w:trHeight w:val="324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9825EF4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59818E9B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A48B396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321E752F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3</w:t>
            </w:r>
          </w:p>
        </w:tc>
      </w:tr>
      <w:tr w:rsidR="0070523A" w:rsidRPr="0070523A" w14:paraId="491EF8D5" w14:textId="77777777" w:rsidTr="0070523A">
        <w:trPr>
          <w:trHeight w:val="324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367B7E5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3D068237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DBE5065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491F196B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5</w:t>
            </w:r>
          </w:p>
        </w:tc>
      </w:tr>
      <w:tr w:rsidR="0070523A" w:rsidRPr="0070523A" w14:paraId="1EA5BBF7" w14:textId="77777777" w:rsidTr="0070523A">
        <w:trPr>
          <w:trHeight w:val="324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43CF0D9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70F09D21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9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9C8F532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0D7362E6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33</w:t>
            </w:r>
          </w:p>
        </w:tc>
      </w:tr>
      <w:tr w:rsidR="0070523A" w:rsidRPr="0070523A" w14:paraId="349F9DBC" w14:textId="77777777" w:rsidTr="0070523A">
        <w:trPr>
          <w:trHeight w:val="324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728C53A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52231B62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7DE6C39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1AEA9695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25</w:t>
            </w:r>
          </w:p>
        </w:tc>
      </w:tr>
      <w:tr w:rsidR="0070523A" w:rsidRPr="0070523A" w14:paraId="7622A15F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A72F356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56EE135E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669D0EC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2480A40F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25</w:t>
            </w:r>
          </w:p>
        </w:tc>
      </w:tr>
      <w:tr w:rsidR="0070523A" w:rsidRPr="0070523A" w14:paraId="50D33C68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995B61F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6F78796F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BD77DAC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14FD347C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23</w:t>
            </w:r>
          </w:p>
        </w:tc>
      </w:tr>
      <w:tr w:rsidR="0070523A" w:rsidRPr="0070523A" w14:paraId="0351FD3B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2C146EF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5BCB20E7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9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ABA3535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7497EC52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36</w:t>
            </w:r>
          </w:p>
        </w:tc>
      </w:tr>
      <w:tr w:rsidR="0070523A" w:rsidRPr="0070523A" w14:paraId="60928A29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B6C6239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080121D8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E7C0CB3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67FFEF77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25</w:t>
            </w:r>
          </w:p>
        </w:tc>
      </w:tr>
      <w:tr w:rsidR="0070523A" w:rsidRPr="0070523A" w14:paraId="502A3B74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0CB303E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3E06A333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FAFABED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3163791E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7</w:t>
            </w:r>
          </w:p>
        </w:tc>
      </w:tr>
      <w:tr w:rsidR="0070523A" w:rsidRPr="0070523A" w14:paraId="65E15DB2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F37BCE2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185631F3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DC6F6E4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14FA6AD6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23</w:t>
            </w:r>
          </w:p>
        </w:tc>
      </w:tr>
      <w:tr w:rsidR="0070523A" w:rsidRPr="0070523A" w14:paraId="171E6BC9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1D45A39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1A95E70B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3CD5C87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78635E1D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35</w:t>
            </w:r>
          </w:p>
        </w:tc>
      </w:tr>
      <w:tr w:rsidR="0070523A" w:rsidRPr="0070523A" w14:paraId="4B51A563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519AB35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44C9B1AC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9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8B1EDC7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2CFB9A0D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24</w:t>
            </w:r>
          </w:p>
        </w:tc>
      </w:tr>
      <w:tr w:rsidR="0070523A" w:rsidRPr="0070523A" w14:paraId="2FA34FC1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6429771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13B880AD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9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82D3049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68A22647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22</w:t>
            </w:r>
          </w:p>
        </w:tc>
      </w:tr>
      <w:tr w:rsidR="0070523A" w:rsidRPr="0070523A" w14:paraId="7B2851FB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737706A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14E0490F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9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B5F80EA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19E18141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20</w:t>
            </w:r>
          </w:p>
        </w:tc>
      </w:tr>
      <w:tr w:rsidR="0070523A" w:rsidRPr="0070523A" w14:paraId="21055BD7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4DE134D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66975A65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773C455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0F3FE373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30</w:t>
            </w:r>
          </w:p>
        </w:tc>
      </w:tr>
      <w:tr w:rsidR="0070523A" w:rsidRPr="0070523A" w14:paraId="181DE70F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5A10F42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6ED3541B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C4E76B0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292C008D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51</w:t>
            </w:r>
          </w:p>
        </w:tc>
      </w:tr>
      <w:tr w:rsidR="0070523A" w:rsidRPr="0070523A" w14:paraId="67B55ACC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E35E904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05390BA2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87FFCC5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6111173D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60</w:t>
            </w:r>
          </w:p>
        </w:tc>
      </w:tr>
      <w:tr w:rsidR="0070523A" w:rsidRPr="0070523A" w14:paraId="55319FC2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3692392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63865B3F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4677D78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0145288F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75</w:t>
            </w:r>
          </w:p>
        </w:tc>
      </w:tr>
      <w:tr w:rsidR="0070523A" w:rsidRPr="0070523A" w14:paraId="75327CE5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BCABCF4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5BBFBC06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59D14DC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56361E3A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54</w:t>
            </w:r>
          </w:p>
        </w:tc>
      </w:tr>
      <w:tr w:rsidR="0070523A" w:rsidRPr="0070523A" w14:paraId="15DA0A27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CEE57A0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4EA46778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9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4225857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04A3AABF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46</w:t>
            </w:r>
          </w:p>
        </w:tc>
      </w:tr>
      <w:tr w:rsidR="0070523A" w:rsidRPr="0070523A" w14:paraId="19AA31FC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8C42673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4803F107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9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A427EEB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440BF45B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94</w:t>
            </w:r>
          </w:p>
        </w:tc>
      </w:tr>
      <w:tr w:rsidR="0070523A" w:rsidRPr="0070523A" w14:paraId="4D6CE89A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14C4BBE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57027E88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5BCFE53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0E75849B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78</w:t>
            </w:r>
          </w:p>
        </w:tc>
      </w:tr>
      <w:tr w:rsidR="0070523A" w:rsidRPr="0070523A" w14:paraId="3CF06093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62441EC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1801DCBE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2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A7E2EFB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75DD115F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64</w:t>
            </w:r>
          </w:p>
        </w:tc>
      </w:tr>
      <w:tr w:rsidR="0070523A" w:rsidRPr="0070523A" w14:paraId="2CD72C5B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CB5B301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11A111C5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B337553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3028EB49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77</w:t>
            </w:r>
          </w:p>
        </w:tc>
      </w:tr>
      <w:tr w:rsidR="0070523A" w:rsidRPr="0070523A" w14:paraId="2B6F4370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5CD7AEB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46F17DBC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9717282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5042BD91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91</w:t>
            </w:r>
          </w:p>
        </w:tc>
      </w:tr>
      <w:tr w:rsidR="0070523A" w:rsidRPr="0070523A" w14:paraId="6FCB7DF7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67AD868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11CCFAE1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FC14F31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3608199D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84</w:t>
            </w:r>
          </w:p>
        </w:tc>
      </w:tr>
      <w:tr w:rsidR="0070523A" w:rsidRPr="0070523A" w14:paraId="458BD992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CAC5614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2A6F2618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5151EB2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16473A14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88</w:t>
            </w:r>
          </w:p>
        </w:tc>
      </w:tr>
      <w:tr w:rsidR="0070523A" w:rsidRPr="0070523A" w14:paraId="7A6D48E4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1269ABF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610B49A8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9159BAF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1D024066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87</w:t>
            </w:r>
          </w:p>
        </w:tc>
      </w:tr>
      <w:tr w:rsidR="0070523A" w:rsidRPr="0070523A" w14:paraId="46965D23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D9249BD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0023BBB2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5E43B95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4FCEAB81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20</w:t>
            </w:r>
          </w:p>
        </w:tc>
      </w:tr>
      <w:tr w:rsidR="0070523A" w:rsidRPr="0070523A" w14:paraId="5E39AB1D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17FE96D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732AA8AD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695E9E3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003A78D1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2</w:t>
            </w:r>
          </w:p>
        </w:tc>
      </w:tr>
      <w:tr w:rsidR="0070523A" w:rsidRPr="0070523A" w14:paraId="45A24C2B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566526C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2174EE20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9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DE002E4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35DBA052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8</w:t>
            </w:r>
          </w:p>
        </w:tc>
      </w:tr>
      <w:tr w:rsidR="0070523A" w:rsidRPr="0070523A" w14:paraId="027D0249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E50FA6A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03A3AAD3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3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8DD0CF0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13461414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2</w:t>
            </w:r>
          </w:p>
        </w:tc>
      </w:tr>
      <w:tr w:rsidR="0070523A" w:rsidRPr="0070523A" w14:paraId="2F5926EE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0CD54C8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303A4138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2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5E4D38A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769438EF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0</w:t>
            </w:r>
          </w:p>
        </w:tc>
      </w:tr>
      <w:tr w:rsidR="0070523A" w:rsidRPr="0070523A" w14:paraId="723B9A79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A3746EA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05A8394E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9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1AB24F4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3DB56049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2</w:t>
            </w:r>
          </w:p>
        </w:tc>
      </w:tr>
      <w:tr w:rsidR="0070523A" w:rsidRPr="0070523A" w14:paraId="166BDE4F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3A1F882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27C78A70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D16C43A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5D72C13B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5</w:t>
            </w:r>
          </w:p>
        </w:tc>
      </w:tr>
      <w:tr w:rsidR="0070523A" w:rsidRPr="0070523A" w14:paraId="49BB0187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33C496D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7AD9B46F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CEBFE5D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5489E8F6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9</w:t>
            </w:r>
          </w:p>
        </w:tc>
      </w:tr>
      <w:tr w:rsidR="0070523A" w:rsidRPr="0070523A" w14:paraId="224D3F2C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63681EB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1422E11A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92255EC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55471068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1</w:t>
            </w:r>
          </w:p>
        </w:tc>
      </w:tr>
      <w:tr w:rsidR="0070523A" w:rsidRPr="0070523A" w14:paraId="44450DC4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87D4937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496E685F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9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BA6D07E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39992C4B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3</w:t>
            </w:r>
          </w:p>
        </w:tc>
      </w:tr>
      <w:tr w:rsidR="0070523A" w:rsidRPr="0070523A" w14:paraId="45EA3A04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82DEDD9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050A68EA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B678CA1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4E8B0276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3</w:t>
            </w:r>
          </w:p>
        </w:tc>
      </w:tr>
      <w:tr w:rsidR="0070523A" w:rsidRPr="0070523A" w14:paraId="1DE8516D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5C07A6D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042592AD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078999E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1DAA00AB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5</w:t>
            </w:r>
          </w:p>
        </w:tc>
      </w:tr>
      <w:tr w:rsidR="0070523A" w:rsidRPr="0070523A" w14:paraId="223E215D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4888A00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3523262D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07C4FB6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5C0AB7E8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1</w:t>
            </w:r>
          </w:p>
        </w:tc>
      </w:tr>
      <w:tr w:rsidR="0070523A" w:rsidRPr="0070523A" w14:paraId="394EBA6A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492BDB5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lastRenderedPageBreak/>
              <w:t>MS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4C84A930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9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85B6783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059ED49A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1</w:t>
            </w:r>
          </w:p>
        </w:tc>
      </w:tr>
      <w:tr w:rsidR="0070523A" w:rsidRPr="0070523A" w14:paraId="456C443A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C523D44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1A051B7E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0FC76AE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0061DD1D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6</w:t>
            </w:r>
          </w:p>
        </w:tc>
      </w:tr>
      <w:tr w:rsidR="0070523A" w:rsidRPr="0070523A" w14:paraId="5BE078AB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58242BB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5146EA1B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88FF669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35ECE380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7</w:t>
            </w:r>
          </w:p>
        </w:tc>
      </w:tr>
      <w:tr w:rsidR="0070523A" w:rsidRPr="0070523A" w14:paraId="424A79E0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D8229C9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1589F2EB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838CE40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664D65E2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25</w:t>
            </w:r>
          </w:p>
        </w:tc>
      </w:tr>
      <w:tr w:rsidR="0070523A" w:rsidRPr="0070523A" w14:paraId="5065290C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E3259FF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2CB35A63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79F5E21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37EB13D8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36</w:t>
            </w:r>
          </w:p>
        </w:tc>
      </w:tr>
      <w:tr w:rsidR="0070523A" w:rsidRPr="0070523A" w14:paraId="2897EEFB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3E49A8F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040A3AB1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77A4A81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4989052A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4</w:t>
            </w:r>
          </w:p>
        </w:tc>
      </w:tr>
      <w:tr w:rsidR="0070523A" w:rsidRPr="0070523A" w14:paraId="4AD05209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7B7DB0A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135AEFE5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2B1CED4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1A585C0E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3</w:t>
            </w:r>
          </w:p>
        </w:tc>
      </w:tr>
      <w:tr w:rsidR="0070523A" w:rsidRPr="0070523A" w14:paraId="335AEE82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4E81204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4607E8C3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8795B5B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22B275B9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43</w:t>
            </w:r>
          </w:p>
        </w:tc>
      </w:tr>
      <w:tr w:rsidR="0070523A" w:rsidRPr="0070523A" w14:paraId="476D63FD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27CC2D3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474AEB13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0290A40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617B04A0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21</w:t>
            </w:r>
          </w:p>
        </w:tc>
      </w:tr>
      <w:tr w:rsidR="0070523A" w:rsidRPr="0070523A" w14:paraId="24A8B7AF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AA1B009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37EB1BEB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19AC742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39DB145B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5</w:t>
            </w:r>
          </w:p>
        </w:tc>
      </w:tr>
      <w:tr w:rsidR="0070523A" w:rsidRPr="0070523A" w14:paraId="50FE2039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79B7921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2282EEE9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414274E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643499D3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2</w:t>
            </w:r>
          </w:p>
        </w:tc>
      </w:tr>
      <w:tr w:rsidR="0070523A" w:rsidRPr="0070523A" w14:paraId="47F85143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0270C1D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35089378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50E41C1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2EFD56D1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9</w:t>
            </w:r>
          </w:p>
        </w:tc>
      </w:tr>
      <w:tr w:rsidR="0070523A" w:rsidRPr="0070523A" w14:paraId="189A590E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C52602B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1F400985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6B9FA1F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57BD6A0D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21</w:t>
            </w:r>
          </w:p>
        </w:tc>
      </w:tr>
      <w:tr w:rsidR="0070523A" w:rsidRPr="0070523A" w14:paraId="71FB711B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45729E0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4EEE74A1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5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CFD20E0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05E309CB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6</w:t>
            </w:r>
          </w:p>
        </w:tc>
      </w:tr>
      <w:tr w:rsidR="0070523A" w:rsidRPr="0070523A" w14:paraId="43BD2E2A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62F1A22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680A77F8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2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4A95B54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2021977C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25</w:t>
            </w:r>
          </w:p>
        </w:tc>
      </w:tr>
      <w:tr w:rsidR="0070523A" w:rsidRPr="0070523A" w14:paraId="4D5F1C84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BA0CAFD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72981B8E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0661A02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7800AFA4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30</w:t>
            </w:r>
          </w:p>
        </w:tc>
      </w:tr>
      <w:tr w:rsidR="0070523A" w:rsidRPr="0070523A" w14:paraId="51659CB7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4D5CA32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28BABCA1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7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EE32583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0B22CED6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22</w:t>
            </w:r>
          </w:p>
        </w:tc>
      </w:tr>
      <w:tr w:rsidR="0070523A" w:rsidRPr="0070523A" w14:paraId="367701FA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23A026E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467C09A8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9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F8B47C0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3D4C62CC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5</w:t>
            </w:r>
          </w:p>
        </w:tc>
      </w:tr>
      <w:tr w:rsidR="0070523A" w:rsidRPr="0070523A" w14:paraId="72E91113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E93B3CF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5365B376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2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FA29699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1B785888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9</w:t>
            </w:r>
          </w:p>
        </w:tc>
      </w:tr>
      <w:tr w:rsidR="0070523A" w:rsidRPr="0070523A" w14:paraId="536C874A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2410487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4357AE59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5C85730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41C59186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6</w:t>
            </w:r>
          </w:p>
        </w:tc>
      </w:tr>
      <w:tr w:rsidR="0070523A" w:rsidRPr="0070523A" w14:paraId="78A90A64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58EF1E9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57E32AD2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9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0EE9673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1C0EA3A7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5</w:t>
            </w:r>
          </w:p>
        </w:tc>
      </w:tr>
      <w:tr w:rsidR="0070523A" w:rsidRPr="0070523A" w14:paraId="40EAC3EF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8009E89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1ACE9928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5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2D64D88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7268FE25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25</w:t>
            </w:r>
          </w:p>
        </w:tc>
      </w:tr>
      <w:tr w:rsidR="0070523A" w:rsidRPr="0070523A" w14:paraId="04476068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96B875D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7D349E99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6B54D0A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54596368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28</w:t>
            </w:r>
          </w:p>
        </w:tc>
      </w:tr>
      <w:tr w:rsidR="0070523A" w:rsidRPr="0070523A" w14:paraId="68BD08F8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14A1E2B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53742DCA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9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B0D73E1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3E233BE1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45</w:t>
            </w:r>
          </w:p>
        </w:tc>
      </w:tr>
      <w:tr w:rsidR="0070523A" w:rsidRPr="0070523A" w14:paraId="4617738B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70DF0F4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2CE198D5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5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5B0F533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50BB8CDA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63</w:t>
            </w:r>
          </w:p>
        </w:tc>
      </w:tr>
      <w:tr w:rsidR="0070523A" w:rsidRPr="0070523A" w14:paraId="040BF43B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CB86800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197A8CF0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D7D8ADD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2444F230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68</w:t>
            </w:r>
          </w:p>
        </w:tc>
      </w:tr>
      <w:tr w:rsidR="0070523A" w:rsidRPr="0070523A" w14:paraId="2C38830C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9A53846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326CC227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5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1611B27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555B577F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43</w:t>
            </w:r>
          </w:p>
        </w:tc>
      </w:tr>
      <w:tr w:rsidR="0070523A" w:rsidRPr="0070523A" w14:paraId="1DB66BE0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F082A05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4740C04E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2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A1E5CE9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19DF11B1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37</w:t>
            </w:r>
          </w:p>
        </w:tc>
      </w:tr>
      <w:tr w:rsidR="0070523A" w:rsidRPr="0070523A" w14:paraId="5E656EC3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A55292B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30194AB0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2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5530359" w14:textId="77777777" w:rsidR="0070523A" w:rsidRPr="0070523A" w:rsidRDefault="0070523A" w:rsidP="0070523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MX"/>
              </w:rPr>
            </w:pP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6CB45D1F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szCs w:val="24"/>
                <w:lang w:val="en-MX"/>
              </w:rPr>
            </w:pPr>
          </w:p>
        </w:tc>
      </w:tr>
      <w:tr w:rsidR="0070523A" w:rsidRPr="0070523A" w14:paraId="0F0B53F4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4571C75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4CEBAABE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80206C8" w14:textId="77777777" w:rsidR="0070523A" w:rsidRPr="0070523A" w:rsidRDefault="0070523A" w:rsidP="0070523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MX"/>
              </w:rPr>
            </w:pP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50CACC45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szCs w:val="24"/>
                <w:lang w:val="en-MX"/>
              </w:rPr>
            </w:pPr>
          </w:p>
        </w:tc>
      </w:tr>
      <w:tr w:rsidR="0070523A" w:rsidRPr="0070523A" w14:paraId="5A891911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0A065CC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646E18C0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EB86F30" w14:textId="77777777" w:rsidR="0070523A" w:rsidRPr="0070523A" w:rsidRDefault="0070523A" w:rsidP="0070523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MX"/>
              </w:rPr>
            </w:pP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348E84CA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szCs w:val="24"/>
                <w:lang w:val="en-MX"/>
              </w:rPr>
            </w:pPr>
          </w:p>
        </w:tc>
      </w:tr>
      <w:tr w:rsidR="0070523A" w:rsidRPr="0070523A" w14:paraId="7146FF79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893794A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2CA0FD1A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2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71A9388" w14:textId="77777777" w:rsidR="0070523A" w:rsidRPr="0070523A" w:rsidRDefault="0070523A" w:rsidP="0070523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MX"/>
              </w:rPr>
            </w:pP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119A8E05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szCs w:val="24"/>
                <w:lang w:val="en-MX"/>
              </w:rPr>
            </w:pPr>
          </w:p>
        </w:tc>
      </w:tr>
      <w:tr w:rsidR="0070523A" w:rsidRPr="0070523A" w14:paraId="39E4B6E6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BC3C4DC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30640829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899D761" w14:textId="77777777" w:rsidR="0070523A" w:rsidRPr="0070523A" w:rsidRDefault="0070523A" w:rsidP="0070523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MX"/>
              </w:rPr>
            </w:pP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10E8467C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szCs w:val="24"/>
                <w:lang w:val="en-MX"/>
              </w:rPr>
            </w:pPr>
          </w:p>
        </w:tc>
      </w:tr>
      <w:tr w:rsidR="0070523A" w:rsidRPr="0070523A" w14:paraId="6B36A597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64963B5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1882DB8A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5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F2D0D3B" w14:textId="77777777" w:rsidR="0070523A" w:rsidRPr="0070523A" w:rsidRDefault="0070523A" w:rsidP="0070523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MX"/>
              </w:rPr>
            </w:pP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2E6170F1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szCs w:val="24"/>
                <w:lang w:val="en-MX"/>
              </w:rPr>
            </w:pPr>
          </w:p>
        </w:tc>
      </w:tr>
      <w:tr w:rsidR="0070523A" w:rsidRPr="0070523A" w14:paraId="28DCB74F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A7B7C1B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5E54E129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94EDB6D" w14:textId="77777777" w:rsidR="0070523A" w:rsidRPr="0070523A" w:rsidRDefault="0070523A" w:rsidP="0070523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MX"/>
              </w:rPr>
            </w:pP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6144D643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szCs w:val="24"/>
                <w:lang w:val="en-MX"/>
              </w:rPr>
            </w:pPr>
          </w:p>
        </w:tc>
      </w:tr>
      <w:tr w:rsidR="0070523A" w:rsidRPr="0070523A" w14:paraId="62A19548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6712BEA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2EAE7E29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5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72AAFAD" w14:textId="77777777" w:rsidR="0070523A" w:rsidRPr="0070523A" w:rsidRDefault="0070523A" w:rsidP="0070523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MX"/>
              </w:rPr>
            </w:pP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3BA2764F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szCs w:val="24"/>
                <w:lang w:val="en-MX"/>
              </w:rPr>
            </w:pPr>
          </w:p>
        </w:tc>
      </w:tr>
      <w:tr w:rsidR="0070523A" w:rsidRPr="0070523A" w14:paraId="1FA0323C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BE8CA2A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5CA09362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743069F" w14:textId="77777777" w:rsidR="0070523A" w:rsidRPr="0070523A" w:rsidRDefault="0070523A" w:rsidP="0070523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MX"/>
              </w:rPr>
            </w:pP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0161CA72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szCs w:val="24"/>
                <w:lang w:val="en-MX"/>
              </w:rPr>
            </w:pPr>
          </w:p>
        </w:tc>
      </w:tr>
      <w:tr w:rsidR="0070523A" w:rsidRPr="0070523A" w14:paraId="77A602FB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FB3F1D3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155122AE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4AC221C" w14:textId="77777777" w:rsidR="0070523A" w:rsidRPr="0070523A" w:rsidRDefault="0070523A" w:rsidP="0070523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MX"/>
              </w:rPr>
            </w:pP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3AA56F27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szCs w:val="24"/>
                <w:lang w:val="en-MX"/>
              </w:rPr>
            </w:pPr>
          </w:p>
        </w:tc>
      </w:tr>
      <w:tr w:rsidR="0070523A" w:rsidRPr="0070523A" w14:paraId="57A11153" w14:textId="77777777" w:rsidTr="0070523A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6CD52E4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393" w:type="dxa"/>
            <w:shd w:val="clear" w:color="auto" w:fill="auto"/>
            <w:noWrap/>
            <w:vAlign w:val="bottom"/>
            <w:hideMark/>
          </w:tcPr>
          <w:p w14:paraId="7DF1CA78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22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FF14F09" w14:textId="77777777" w:rsidR="0070523A" w:rsidRPr="0070523A" w:rsidRDefault="0070523A" w:rsidP="0070523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MX"/>
              </w:rPr>
            </w:pP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2771E669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szCs w:val="24"/>
                <w:lang w:val="en-MX"/>
              </w:rPr>
            </w:pPr>
          </w:p>
        </w:tc>
      </w:tr>
    </w:tbl>
    <w:p w14:paraId="12E1B9B1" w14:textId="78A97581" w:rsidR="00620D56" w:rsidRPr="00620D56" w:rsidRDefault="00620D56" w:rsidP="00620D56">
      <w:pPr>
        <w:spacing w:before="240"/>
      </w:pPr>
      <w:r w:rsidRPr="00620D56">
        <w:t>The table shows the total number of c-Fos immunoreactive cells counted in the nucleus accumbens core in both hemispheres of each rat brain coronal section. CS-NT, Control Subjects-No Test group; MS-NT, Maternal Separation-No Test group; CS-SN, Control Subjects-Social Novelty Group; MS-SN, Maternal Separation-Social Novelty group.</w:t>
      </w:r>
      <w:r w:rsidRPr="00620D56">
        <w:br w:type="page"/>
      </w:r>
    </w:p>
    <w:p w14:paraId="789D7285" w14:textId="77777777" w:rsidR="00620D56" w:rsidRPr="00620D56" w:rsidRDefault="00620D56" w:rsidP="00620D56">
      <w:pPr>
        <w:spacing w:before="240"/>
      </w:pPr>
      <w:r w:rsidRPr="00620D56">
        <w:rPr>
          <w:b/>
          <w:bCs/>
        </w:rPr>
        <w:lastRenderedPageBreak/>
        <w:t>Table 4.</w:t>
      </w:r>
      <w:r w:rsidRPr="00620D56">
        <w:t xml:space="preserve"> Dataset of the number of c-Fos immunoreactive cells in the lateral septum of the different experimental groups.</w:t>
      </w:r>
    </w:p>
    <w:tbl>
      <w:tblPr>
        <w:tblW w:w="96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3435"/>
        <w:gridCol w:w="1384"/>
        <w:gridCol w:w="3464"/>
      </w:tblGrid>
      <w:tr w:rsidR="0070523A" w:rsidRPr="0070523A" w14:paraId="2B37FDEE" w14:textId="77777777" w:rsidTr="0070523A">
        <w:trPr>
          <w:trHeight w:val="3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8531084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Group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65AD608F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Number of c-Fos positive cell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75E282A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Group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0237A16A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Number of c-Fos positive cells</w:t>
            </w:r>
          </w:p>
        </w:tc>
      </w:tr>
      <w:tr w:rsidR="0070523A" w:rsidRPr="0070523A" w14:paraId="6DC355D7" w14:textId="77777777" w:rsidTr="0070523A">
        <w:trPr>
          <w:trHeight w:val="3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E156390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35995C76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2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77CE9D7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6E23C82D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8</w:t>
            </w:r>
          </w:p>
        </w:tc>
      </w:tr>
      <w:tr w:rsidR="0070523A" w:rsidRPr="0070523A" w14:paraId="5BE8C35E" w14:textId="77777777" w:rsidTr="0070523A">
        <w:trPr>
          <w:trHeight w:val="3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9C0FDBB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7BD2ED09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5DC6715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536B715C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1</w:t>
            </w:r>
          </w:p>
        </w:tc>
      </w:tr>
      <w:tr w:rsidR="0070523A" w:rsidRPr="0070523A" w14:paraId="43A1DC0C" w14:textId="77777777" w:rsidTr="0070523A">
        <w:trPr>
          <w:trHeight w:val="3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B9BCB0A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72C8E298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FA9E89E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544DB191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5</w:t>
            </w:r>
          </w:p>
        </w:tc>
      </w:tr>
      <w:tr w:rsidR="0070523A" w:rsidRPr="0070523A" w14:paraId="0265980B" w14:textId="77777777" w:rsidTr="0070523A">
        <w:trPr>
          <w:trHeight w:val="3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3838011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56D4DF7F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F8EE460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67DC1D86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22</w:t>
            </w:r>
          </w:p>
        </w:tc>
      </w:tr>
      <w:tr w:rsidR="0070523A" w:rsidRPr="0070523A" w14:paraId="1645B0F7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E8682DD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595719D9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D878833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5380FBB8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33</w:t>
            </w:r>
          </w:p>
        </w:tc>
      </w:tr>
      <w:tr w:rsidR="0070523A" w:rsidRPr="0070523A" w14:paraId="2B85D372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AA2B585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1F1A753A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50FF79A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609ABE5D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23</w:t>
            </w:r>
          </w:p>
        </w:tc>
      </w:tr>
      <w:tr w:rsidR="0070523A" w:rsidRPr="0070523A" w14:paraId="17D6005D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80D9833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4C94C9EC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9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3134412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15271825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24</w:t>
            </w:r>
          </w:p>
        </w:tc>
      </w:tr>
      <w:tr w:rsidR="0070523A" w:rsidRPr="0070523A" w14:paraId="23B7550F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7D8ADC1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1E8E80E9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BF41C2C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3EE9A04C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36</w:t>
            </w:r>
          </w:p>
        </w:tc>
      </w:tr>
      <w:tr w:rsidR="0070523A" w:rsidRPr="0070523A" w14:paraId="212AA6F3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B46E4EF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79C97F69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2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229D023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5922A541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34</w:t>
            </w:r>
          </w:p>
        </w:tc>
      </w:tr>
      <w:tr w:rsidR="0070523A" w:rsidRPr="0070523A" w14:paraId="1B5DD752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C53872C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2B75AD74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C8C0864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032AC896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27</w:t>
            </w:r>
          </w:p>
        </w:tc>
      </w:tr>
      <w:tr w:rsidR="0070523A" w:rsidRPr="0070523A" w14:paraId="6B2EE1F1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A1A1A70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56752DA0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864458A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69CCA6FB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30</w:t>
            </w:r>
          </w:p>
        </w:tc>
      </w:tr>
      <w:tr w:rsidR="0070523A" w:rsidRPr="0070523A" w14:paraId="0C5571A9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09ED6F0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68A85661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D06B2FD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250D5A7F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32</w:t>
            </w:r>
          </w:p>
        </w:tc>
      </w:tr>
      <w:tr w:rsidR="0070523A" w:rsidRPr="0070523A" w14:paraId="2839D84D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4F62AB9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32D1DC3E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7FAF29E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313A64CD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27</w:t>
            </w:r>
          </w:p>
        </w:tc>
      </w:tr>
      <w:tr w:rsidR="0070523A" w:rsidRPr="0070523A" w14:paraId="17C6248F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E2BD4EB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02941823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66EA540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5DC63402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38</w:t>
            </w:r>
          </w:p>
        </w:tc>
      </w:tr>
      <w:tr w:rsidR="0070523A" w:rsidRPr="0070523A" w14:paraId="2617D0A7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7754576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58F68C98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57C7D10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13D67A20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39</w:t>
            </w:r>
          </w:p>
        </w:tc>
      </w:tr>
      <w:tr w:rsidR="0070523A" w:rsidRPr="0070523A" w14:paraId="14847A88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AAC64E4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42A770F2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CA4BFF8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47654E95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26</w:t>
            </w:r>
          </w:p>
        </w:tc>
      </w:tr>
      <w:tr w:rsidR="0070523A" w:rsidRPr="0070523A" w14:paraId="352F5363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95D6310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4EAE245E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9B615E6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2972D3AD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23</w:t>
            </w:r>
          </w:p>
        </w:tc>
      </w:tr>
      <w:tr w:rsidR="0070523A" w:rsidRPr="0070523A" w14:paraId="44C8D890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39ED800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2FD16C71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039E905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18AD209D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7</w:t>
            </w:r>
          </w:p>
        </w:tc>
      </w:tr>
      <w:tr w:rsidR="0070523A" w:rsidRPr="0070523A" w14:paraId="796DA8B6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828E89F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04711393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108B2E4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45C3890E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38</w:t>
            </w:r>
          </w:p>
        </w:tc>
      </w:tr>
      <w:tr w:rsidR="0070523A" w:rsidRPr="0070523A" w14:paraId="06675AE8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EEE567C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1878C35E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BEBAB69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4B1BD92C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39</w:t>
            </w:r>
          </w:p>
        </w:tc>
      </w:tr>
      <w:tr w:rsidR="0070523A" w:rsidRPr="0070523A" w14:paraId="24738546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6173BAA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0458CA3E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D536C10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64657CD9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26</w:t>
            </w:r>
          </w:p>
        </w:tc>
      </w:tr>
      <w:tr w:rsidR="0070523A" w:rsidRPr="0070523A" w14:paraId="7142CE06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ECC8C3E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082D211C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65BE8F1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4F04411D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8</w:t>
            </w:r>
          </w:p>
        </w:tc>
      </w:tr>
      <w:tr w:rsidR="0070523A" w:rsidRPr="0070523A" w14:paraId="04957C62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AE6A9E0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6E0FCD37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F40A4D3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1E001795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23</w:t>
            </w:r>
          </w:p>
        </w:tc>
      </w:tr>
      <w:tr w:rsidR="0070523A" w:rsidRPr="0070523A" w14:paraId="681C7293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5D1797D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002EB1F7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A6E0675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09FA730D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26</w:t>
            </w:r>
          </w:p>
        </w:tc>
      </w:tr>
      <w:tr w:rsidR="0070523A" w:rsidRPr="0070523A" w14:paraId="770A958C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6644DEC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710E1E97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5B8681D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4E7EF1AF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25</w:t>
            </w:r>
          </w:p>
        </w:tc>
      </w:tr>
      <w:tr w:rsidR="0070523A" w:rsidRPr="0070523A" w14:paraId="41B603AB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C1806EE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70CEC807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7DCA037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75FB3891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8</w:t>
            </w:r>
          </w:p>
        </w:tc>
      </w:tr>
      <w:tr w:rsidR="0070523A" w:rsidRPr="0070523A" w14:paraId="522C7114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EB78DA9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62C284BA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B6AC8FB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2AAD373A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22</w:t>
            </w:r>
          </w:p>
        </w:tc>
      </w:tr>
      <w:tr w:rsidR="0070523A" w:rsidRPr="0070523A" w14:paraId="3142218A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DFAF146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6F06B835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FD5C8C7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7784807D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20</w:t>
            </w:r>
          </w:p>
        </w:tc>
      </w:tr>
      <w:tr w:rsidR="0070523A" w:rsidRPr="0070523A" w14:paraId="18C85548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10D74C9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0C463211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9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BFB70FE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782AB0AA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22</w:t>
            </w:r>
          </w:p>
        </w:tc>
      </w:tr>
      <w:tr w:rsidR="0070523A" w:rsidRPr="0070523A" w14:paraId="704B6AF0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87C77CF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3A0D1312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2A16F56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2638E8E5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9</w:t>
            </w:r>
          </w:p>
        </w:tc>
      </w:tr>
      <w:tr w:rsidR="0070523A" w:rsidRPr="0070523A" w14:paraId="6E93B9EB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852598C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2A421A1D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4F0A499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5EE76828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30</w:t>
            </w:r>
          </w:p>
        </w:tc>
      </w:tr>
      <w:tr w:rsidR="0070523A" w:rsidRPr="0070523A" w14:paraId="38E2A041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4506216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0ACFA742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B504A78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3245BFFA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21</w:t>
            </w:r>
          </w:p>
        </w:tc>
      </w:tr>
      <w:tr w:rsidR="0070523A" w:rsidRPr="0070523A" w14:paraId="4994B3B1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92AAD8F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25513FE3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90CA163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3498161A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6</w:t>
            </w:r>
          </w:p>
        </w:tc>
      </w:tr>
      <w:tr w:rsidR="0070523A" w:rsidRPr="0070523A" w14:paraId="348D5990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8BE7BBE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6E9E1E2F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2F8DC12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601F8710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23</w:t>
            </w:r>
          </w:p>
        </w:tc>
      </w:tr>
      <w:tr w:rsidR="0070523A" w:rsidRPr="0070523A" w14:paraId="32FCB7FE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DB1C09B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1736C53D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B398137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581EDC77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20</w:t>
            </w:r>
          </w:p>
        </w:tc>
      </w:tr>
      <w:tr w:rsidR="0070523A" w:rsidRPr="0070523A" w14:paraId="35859E8E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42B614B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2F4041CE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F294138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7CB7E2D2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8</w:t>
            </w:r>
          </w:p>
        </w:tc>
      </w:tr>
      <w:tr w:rsidR="0070523A" w:rsidRPr="0070523A" w14:paraId="198D2F98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220889F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15263034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513F8B4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1A390BFA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6</w:t>
            </w:r>
          </w:p>
        </w:tc>
      </w:tr>
      <w:tr w:rsidR="0070523A" w:rsidRPr="0070523A" w14:paraId="4E94F481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8678F6B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17F5D45D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CE0BB1E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647744BD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5</w:t>
            </w:r>
          </w:p>
        </w:tc>
      </w:tr>
      <w:tr w:rsidR="0070523A" w:rsidRPr="0070523A" w14:paraId="0BB87366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374DDA4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7567C22E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891443E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67F3B6CB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5</w:t>
            </w:r>
          </w:p>
        </w:tc>
      </w:tr>
      <w:tr w:rsidR="0070523A" w:rsidRPr="0070523A" w14:paraId="126F7449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E2FC7E0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4A13C294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9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31C7850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26407905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4</w:t>
            </w:r>
          </w:p>
        </w:tc>
      </w:tr>
      <w:tr w:rsidR="0070523A" w:rsidRPr="0070523A" w14:paraId="6CFA6777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8CCC239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lastRenderedPageBreak/>
              <w:t>MS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4243FD44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2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557FD82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5BA53BF7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0</w:t>
            </w:r>
          </w:p>
        </w:tc>
      </w:tr>
      <w:tr w:rsidR="0070523A" w:rsidRPr="0070523A" w14:paraId="394033C9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D604048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508EF454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740231E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128FFF42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6</w:t>
            </w:r>
          </w:p>
        </w:tc>
      </w:tr>
      <w:tr w:rsidR="0070523A" w:rsidRPr="0070523A" w14:paraId="0C09FFBA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F0F7152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3E7B45AF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A2D1DD2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4FDDD38F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9</w:t>
            </w:r>
          </w:p>
        </w:tc>
      </w:tr>
      <w:tr w:rsidR="0070523A" w:rsidRPr="0070523A" w14:paraId="3DC3D8C2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6A42FD3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13CBA6C5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6C98373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7BC488DF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4</w:t>
            </w:r>
          </w:p>
        </w:tc>
      </w:tr>
      <w:tr w:rsidR="0070523A" w:rsidRPr="0070523A" w14:paraId="5557F13D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D5F6D29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70EB79D6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4ADEC93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6F59712E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6</w:t>
            </w:r>
          </w:p>
        </w:tc>
      </w:tr>
      <w:tr w:rsidR="0070523A" w:rsidRPr="0070523A" w14:paraId="4E26F716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9CE90FF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749D4653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09FC720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1CA702E6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4</w:t>
            </w:r>
          </w:p>
        </w:tc>
      </w:tr>
      <w:tr w:rsidR="0070523A" w:rsidRPr="0070523A" w14:paraId="2344D9DE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7E1F669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42B6F7CE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04D75A1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36A64228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25</w:t>
            </w:r>
          </w:p>
        </w:tc>
      </w:tr>
      <w:tr w:rsidR="0070523A" w:rsidRPr="0070523A" w14:paraId="6AB62471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366D9A4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3BB820B3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1CB4EBE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0F988F17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0</w:t>
            </w:r>
          </w:p>
        </w:tc>
      </w:tr>
      <w:tr w:rsidR="0070523A" w:rsidRPr="0070523A" w14:paraId="2DDDE0B2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8A10101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03B06A2B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1E5AF31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037EADCA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3</w:t>
            </w:r>
          </w:p>
        </w:tc>
      </w:tr>
      <w:tr w:rsidR="0070523A" w:rsidRPr="0070523A" w14:paraId="38748D27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401DCFD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4687A4F6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CD03D0B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3BC2BA5E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3</w:t>
            </w:r>
          </w:p>
        </w:tc>
      </w:tr>
      <w:tr w:rsidR="0070523A" w:rsidRPr="0070523A" w14:paraId="6B290949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A57E54F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4905073A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0F31BC1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697C933A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1</w:t>
            </w:r>
          </w:p>
        </w:tc>
      </w:tr>
      <w:tr w:rsidR="0070523A" w:rsidRPr="0070523A" w14:paraId="7C8330EC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05620F8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233B8FDB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F0A7C28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1049DBD5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9</w:t>
            </w:r>
          </w:p>
        </w:tc>
      </w:tr>
      <w:tr w:rsidR="0070523A" w:rsidRPr="0070523A" w14:paraId="5A01441E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FF8D6ED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185A326B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74CF10F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3DC8C383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8</w:t>
            </w:r>
          </w:p>
        </w:tc>
      </w:tr>
      <w:tr w:rsidR="0070523A" w:rsidRPr="0070523A" w14:paraId="7622F57D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D9F1055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5A427A20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353F12C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0657ECC5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20</w:t>
            </w:r>
          </w:p>
        </w:tc>
      </w:tr>
      <w:tr w:rsidR="0070523A" w:rsidRPr="0070523A" w14:paraId="728C75A0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630B7E5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060B8CDC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4277E09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7A1AD5E4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9</w:t>
            </w:r>
          </w:p>
        </w:tc>
      </w:tr>
      <w:tr w:rsidR="0070523A" w:rsidRPr="0070523A" w14:paraId="499BA396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1896740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5F4AB9EC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0CB6B00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26D4B7CB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</w:tr>
      <w:tr w:rsidR="0070523A" w:rsidRPr="0070523A" w14:paraId="49E516DC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2DF9E36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07C56CF7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BF1F036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4B990F19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5</w:t>
            </w:r>
          </w:p>
        </w:tc>
      </w:tr>
      <w:tr w:rsidR="0070523A" w:rsidRPr="0070523A" w14:paraId="3A29E0DF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4AADB86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59B48935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E0094E3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775CB21C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3</w:t>
            </w:r>
          </w:p>
        </w:tc>
      </w:tr>
      <w:tr w:rsidR="0070523A" w:rsidRPr="0070523A" w14:paraId="7858D36A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3A498DC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0C892590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9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472BFB0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41306328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0</w:t>
            </w:r>
          </w:p>
        </w:tc>
      </w:tr>
      <w:tr w:rsidR="0070523A" w:rsidRPr="0070523A" w14:paraId="5A744933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2B37A34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3A63D78F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3516B69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05925930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6</w:t>
            </w:r>
          </w:p>
        </w:tc>
      </w:tr>
      <w:tr w:rsidR="0070523A" w:rsidRPr="0070523A" w14:paraId="6E06BB8D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A28FD4C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518A294C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C5F1689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26F05C04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4</w:t>
            </w:r>
          </w:p>
        </w:tc>
      </w:tr>
      <w:tr w:rsidR="0070523A" w:rsidRPr="0070523A" w14:paraId="326F6745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355EF9C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62D5EFFD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4649F37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633CE6CE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7</w:t>
            </w:r>
          </w:p>
        </w:tc>
      </w:tr>
      <w:tr w:rsidR="0070523A" w:rsidRPr="0070523A" w14:paraId="42A11F77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6D99442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1419B226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8D40D2F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3A0A9273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6</w:t>
            </w:r>
          </w:p>
        </w:tc>
      </w:tr>
      <w:tr w:rsidR="0070523A" w:rsidRPr="0070523A" w14:paraId="6A5B7C47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A410254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6B033225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4A7A947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5F16021A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4</w:t>
            </w:r>
          </w:p>
        </w:tc>
      </w:tr>
      <w:tr w:rsidR="0070523A" w:rsidRPr="0070523A" w14:paraId="49B54DD8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2BBB204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05A937D2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7CF2A23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7190590D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3</w:t>
            </w:r>
          </w:p>
        </w:tc>
      </w:tr>
      <w:tr w:rsidR="0070523A" w:rsidRPr="0070523A" w14:paraId="2FE7EBC3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B7836B4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5DD76C0F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C595F08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7B9F78BD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22</w:t>
            </w:r>
          </w:p>
        </w:tc>
      </w:tr>
      <w:tr w:rsidR="0070523A" w:rsidRPr="0070523A" w14:paraId="0EB97DC8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F4C707A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6283F3F3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B32A663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6126207E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7</w:t>
            </w:r>
          </w:p>
        </w:tc>
      </w:tr>
      <w:tr w:rsidR="0070523A" w:rsidRPr="0070523A" w14:paraId="2460A895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D1B2CBB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1690024A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DB48A34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0226C503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21</w:t>
            </w:r>
          </w:p>
        </w:tc>
      </w:tr>
      <w:tr w:rsidR="0070523A" w:rsidRPr="0070523A" w14:paraId="0BE52B14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B302137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70771797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3D0E92E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208E3DCA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3</w:t>
            </w:r>
          </w:p>
        </w:tc>
      </w:tr>
      <w:tr w:rsidR="0070523A" w:rsidRPr="0070523A" w14:paraId="4E04032B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1B256AF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61B46F28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2194DD6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7FCBF1B1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2</w:t>
            </w:r>
          </w:p>
        </w:tc>
      </w:tr>
      <w:tr w:rsidR="0070523A" w:rsidRPr="0070523A" w14:paraId="77AE9D31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AFA69CF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43B9CDDD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A1B82CF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1C760BC7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9</w:t>
            </w:r>
          </w:p>
        </w:tc>
      </w:tr>
      <w:tr w:rsidR="0070523A" w:rsidRPr="0070523A" w14:paraId="4A476AF7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0D16115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7B8614E7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1DCDD8D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712C445C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4</w:t>
            </w:r>
          </w:p>
        </w:tc>
      </w:tr>
      <w:tr w:rsidR="0070523A" w:rsidRPr="0070523A" w14:paraId="46575D2A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0DF7526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079E1078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5EA8104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206463DA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1</w:t>
            </w:r>
          </w:p>
        </w:tc>
      </w:tr>
      <w:tr w:rsidR="0070523A" w:rsidRPr="0070523A" w14:paraId="4DFAB7E2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09DEC3A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657C29FC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7639C3C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736D9504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6</w:t>
            </w:r>
          </w:p>
        </w:tc>
      </w:tr>
      <w:tr w:rsidR="0070523A" w:rsidRPr="0070523A" w14:paraId="4C3825BC" w14:textId="77777777" w:rsidTr="0070523A">
        <w:trPr>
          <w:trHeight w:val="28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66D35A4" w14:textId="77777777" w:rsidR="0070523A" w:rsidRPr="0070523A" w:rsidRDefault="0070523A" w:rsidP="0070523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46AF9491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70523A">
              <w:rPr>
                <w:rFonts w:eastAsia="Times New Roman" w:cs="Times New Roman"/>
                <w:color w:val="000000"/>
                <w:szCs w:val="24"/>
                <w:lang w:val="en-MX"/>
              </w:rPr>
              <w:t>1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8E35D29" w14:textId="77777777" w:rsidR="0070523A" w:rsidRPr="0070523A" w:rsidRDefault="0070523A" w:rsidP="0070523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MX"/>
              </w:rPr>
            </w:pP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2579C99C" w14:textId="77777777" w:rsidR="0070523A" w:rsidRPr="0070523A" w:rsidRDefault="0070523A" w:rsidP="00D84E10">
            <w:pPr>
              <w:spacing w:before="0" w:after="0"/>
              <w:rPr>
                <w:rFonts w:eastAsia="Times New Roman" w:cs="Times New Roman"/>
                <w:szCs w:val="24"/>
                <w:lang w:val="en-MX"/>
              </w:rPr>
            </w:pPr>
          </w:p>
        </w:tc>
      </w:tr>
    </w:tbl>
    <w:p w14:paraId="12963819" w14:textId="6D73D1B6" w:rsidR="00620D56" w:rsidRPr="00620D56" w:rsidRDefault="00620D56" w:rsidP="00620D56">
      <w:pPr>
        <w:spacing w:before="240"/>
      </w:pPr>
      <w:r w:rsidRPr="00620D56">
        <w:t>The table shows the total number of c-Fos immunoreactive cells counted in the lateral septum in both hemispheres of each rat brain coronal section. CS-NT, Control Subjects-No Test group; MS-NT, Maternal Separation-No Test group; CS-SN, Control Subjects-Social Novelty Group; MS-SN, Maternal Separation-Social Novelty group.</w:t>
      </w:r>
    </w:p>
    <w:p w14:paraId="27F2C3E4" w14:textId="77777777" w:rsidR="00620D56" w:rsidRPr="00620D56" w:rsidRDefault="00620D56" w:rsidP="00620D56">
      <w:pPr>
        <w:spacing w:before="240"/>
      </w:pPr>
      <w:r w:rsidRPr="00620D56">
        <w:br w:type="page"/>
      </w:r>
    </w:p>
    <w:p w14:paraId="2751CD22" w14:textId="77777777" w:rsidR="00620D56" w:rsidRPr="00620D56" w:rsidRDefault="00620D56" w:rsidP="00620D56">
      <w:pPr>
        <w:spacing w:before="240"/>
      </w:pPr>
      <w:r w:rsidRPr="00620D56">
        <w:rPr>
          <w:b/>
          <w:bCs/>
        </w:rPr>
        <w:lastRenderedPageBreak/>
        <w:t>Table 5.</w:t>
      </w:r>
      <w:r w:rsidRPr="00620D56">
        <w:t xml:space="preserve"> Dataset of the number of c-Fos immunoreactive cells in the paraventricular nucleus of the hypothalamus of the different experimental groups.</w:t>
      </w:r>
    </w:p>
    <w:tbl>
      <w:tblPr>
        <w:tblW w:w="97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0"/>
        <w:gridCol w:w="3415"/>
        <w:gridCol w:w="1496"/>
        <w:gridCol w:w="3359"/>
      </w:tblGrid>
      <w:tr w:rsidR="00C83377" w:rsidRPr="00C83377" w14:paraId="3DBBB99F" w14:textId="77777777" w:rsidTr="00D84E10">
        <w:trPr>
          <w:trHeight w:val="318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D838A01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Group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4A52177D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Number of c-Fos positive cells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A5BE90E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Group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4308A556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Number of c-Fos positive cells</w:t>
            </w:r>
          </w:p>
        </w:tc>
      </w:tr>
      <w:tr w:rsidR="00C83377" w:rsidRPr="00C83377" w14:paraId="0CC389C8" w14:textId="77777777" w:rsidTr="00D84E10">
        <w:trPr>
          <w:trHeight w:val="318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5CCD962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7EBC6F85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5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E0F493D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4B796FD1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8</w:t>
            </w:r>
          </w:p>
        </w:tc>
      </w:tr>
      <w:tr w:rsidR="00C83377" w:rsidRPr="00C83377" w14:paraId="3F60ABB4" w14:textId="77777777" w:rsidTr="00D84E10">
        <w:trPr>
          <w:trHeight w:val="318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48983DD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6A9496B1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2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165E33C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1CCB53F5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8</w:t>
            </w:r>
          </w:p>
        </w:tc>
      </w:tr>
      <w:tr w:rsidR="00C83377" w:rsidRPr="00C83377" w14:paraId="7B48DB04" w14:textId="77777777" w:rsidTr="00D84E10">
        <w:trPr>
          <w:trHeight w:val="318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AA80017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1A185B2F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3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36ED20C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3D7CE423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9</w:t>
            </w:r>
          </w:p>
        </w:tc>
      </w:tr>
      <w:tr w:rsidR="00C83377" w:rsidRPr="00C83377" w14:paraId="36A7D41A" w14:textId="77777777" w:rsidTr="00D84E10">
        <w:trPr>
          <w:trHeight w:val="318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5073385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705053F3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4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4B17AED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37C5B46F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6</w:t>
            </w:r>
          </w:p>
        </w:tc>
      </w:tr>
      <w:tr w:rsidR="00C83377" w:rsidRPr="00C83377" w14:paraId="3DA13FF3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F80B1C0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672FF774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2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634FBC7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29ABC495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</w:tr>
      <w:tr w:rsidR="00C83377" w:rsidRPr="00C83377" w14:paraId="073189F8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E1F337A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3E06C63B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5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4EFA977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19450084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22</w:t>
            </w:r>
          </w:p>
        </w:tc>
      </w:tr>
      <w:tr w:rsidR="00C83377" w:rsidRPr="00C83377" w14:paraId="0D12B5B2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86A38C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523CEB07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3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6115C17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63068B16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15</w:t>
            </w:r>
          </w:p>
        </w:tc>
      </w:tr>
      <w:tr w:rsidR="00C83377" w:rsidRPr="00C83377" w14:paraId="6854A804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1D113F4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6CF74A82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4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5F25961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1D5BDDB2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16</w:t>
            </w:r>
          </w:p>
        </w:tc>
      </w:tr>
      <w:tr w:rsidR="00C83377" w:rsidRPr="00C83377" w14:paraId="7C6D0FBC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BE7DB1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30E8B9C8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1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B2BF642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1093428F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20</w:t>
            </w:r>
          </w:p>
        </w:tc>
      </w:tr>
      <w:tr w:rsidR="00C83377" w:rsidRPr="00C83377" w14:paraId="562989AD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F018A71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792907A9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3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617CCEA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4A1D03D9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18</w:t>
            </w:r>
          </w:p>
        </w:tc>
      </w:tr>
      <w:tr w:rsidR="00C83377" w:rsidRPr="00C83377" w14:paraId="3DB7FD42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9396A1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43065DBA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6468E19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3BC633A4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19</w:t>
            </w:r>
          </w:p>
        </w:tc>
      </w:tr>
      <w:tr w:rsidR="00C83377" w:rsidRPr="00C83377" w14:paraId="4304A706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7BAF48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620042FB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5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F16919E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5FDD2C98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19</w:t>
            </w:r>
          </w:p>
        </w:tc>
      </w:tr>
      <w:tr w:rsidR="00C83377" w:rsidRPr="00C83377" w14:paraId="784B2272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8868EC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202DF41D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5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DFAAFDD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35397505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11</w:t>
            </w:r>
          </w:p>
        </w:tc>
      </w:tr>
      <w:tr w:rsidR="00C83377" w:rsidRPr="00C83377" w14:paraId="07113B1B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756340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336D878F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4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BF655CA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0445DBE3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14</w:t>
            </w:r>
          </w:p>
        </w:tc>
      </w:tr>
      <w:tr w:rsidR="00C83377" w:rsidRPr="00C83377" w14:paraId="522452E6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B1531A8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371ED25F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2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4796645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30554427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9</w:t>
            </w:r>
          </w:p>
        </w:tc>
      </w:tr>
      <w:tr w:rsidR="00C83377" w:rsidRPr="00C83377" w14:paraId="5D77432D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8D2D60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0112A454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336E5EF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2C1FDD3D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</w:tr>
      <w:tr w:rsidR="00C83377" w:rsidRPr="00C83377" w14:paraId="528D5BC6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3590345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48DF3373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5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5C5A443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7A3B5DE0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30</w:t>
            </w:r>
          </w:p>
        </w:tc>
      </w:tr>
      <w:tr w:rsidR="00C83377" w:rsidRPr="00C83377" w14:paraId="4A5A85E4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406AF72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5F856D32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5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CBB0DA1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4F0693A2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17</w:t>
            </w:r>
          </w:p>
        </w:tc>
      </w:tr>
      <w:tr w:rsidR="00C83377" w:rsidRPr="00C83377" w14:paraId="10894A1E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CF6614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688BD678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4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7AFA531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08611C59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26</w:t>
            </w:r>
          </w:p>
        </w:tc>
      </w:tr>
      <w:tr w:rsidR="00C83377" w:rsidRPr="00C83377" w14:paraId="35D99D4A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DED14D2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0B44B7C6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9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64AE797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62A382B1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12</w:t>
            </w:r>
          </w:p>
        </w:tc>
      </w:tr>
      <w:tr w:rsidR="00C83377" w:rsidRPr="00C83377" w14:paraId="3C877C4B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873E351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10E4868D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2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A0A86E5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70E5D774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14</w:t>
            </w:r>
          </w:p>
        </w:tc>
      </w:tr>
      <w:tr w:rsidR="00C83377" w:rsidRPr="00C83377" w14:paraId="01B0CE28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B82C87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1891045F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E617560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4BE09494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17</w:t>
            </w:r>
          </w:p>
        </w:tc>
      </w:tr>
      <w:tr w:rsidR="00C83377" w:rsidRPr="00C83377" w14:paraId="5DEE26C1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6E18695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44F4E8DC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5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2960B87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5144F815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13</w:t>
            </w:r>
          </w:p>
        </w:tc>
      </w:tr>
      <w:tr w:rsidR="00C83377" w:rsidRPr="00C83377" w14:paraId="3BF3664B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451A4E4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1B2F6C16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5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55256BF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42D68D31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20</w:t>
            </w:r>
          </w:p>
        </w:tc>
      </w:tr>
      <w:tr w:rsidR="00C83377" w:rsidRPr="00C83377" w14:paraId="5852F643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3A82EC1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66165DFB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10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320450C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08058F31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25</w:t>
            </w:r>
          </w:p>
        </w:tc>
      </w:tr>
      <w:tr w:rsidR="00C83377" w:rsidRPr="00C83377" w14:paraId="51B86F33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1BE404D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7AB5779A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5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EBA408B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6A4AC6C5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19</w:t>
            </w:r>
          </w:p>
        </w:tc>
      </w:tr>
      <w:tr w:rsidR="00C83377" w:rsidRPr="00C83377" w14:paraId="6EABDD17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B8EC621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1F53A839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7694A14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4D4BC405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18</w:t>
            </w:r>
          </w:p>
        </w:tc>
      </w:tr>
      <w:tr w:rsidR="00C83377" w:rsidRPr="00C83377" w14:paraId="2FEA9044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24D9D10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068F4343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3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11409A7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38C31ADE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27</w:t>
            </w:r>
          </w:p>
        </w:tc>
      </w:tr>
      <w:tr w:rsidR="00C83377" w:rsidRPr="00C83377" w14:paraId="1462BC03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4AD3D78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151C0A59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4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FC5C56E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113409A5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20</w:t>
            </w:r>
          </w:p>
        </w:tc>
      </w:tr>
      <w:tr w:rsidR="00C83377" w:rsidRPr="00C83377" w14:paraId="5A9D2A16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AD373FE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0D1593E5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FD769A6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55FCB449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11</w:t>
            </w:r>
          </w:p>
        </w:tc>
      </w:tr>
      <w:tr w:rsidR="00C83377" w:rsidRPr="00C83377" w14:paraId="6EAE8A82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A647877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5B6E4B57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8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14D27D7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77FE37C5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67</w:t>
            </w:r>
          </w:p>
        </w:tc>
      </w:tr>
      <w:tr w:rsidR="00C83377" w:rsidRPr="00C83377" w14:paraId="543AF8CB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9048680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7DA8BE47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5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D98AB91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74FACA97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29</w:t>
            </w:r>
          </w:p>
        </w:tc>
      </w:tr>
      <w:tr w:rsidR="00C83377" w:rsidRPr="00C83377" w14:paraId="3C83823B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6759FC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18F41B60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5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7CAEB0B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6EA7F589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6</w:t>
            </w:r>
          </w:p>
        </w:tc>
      </w:tr>
      <w:tr w:rsidR="00C83377" w:rsidRPr="00C83377" w14:paraId="60A3F150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27D5D8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3F439317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E6EA81C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1633E9FB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10</w:t>
            </w:r>
          </w:p>
        </w:tc>
      </w:tr>
      <w:tr w:rsidR="00C83377" w:rsidRPr="00C83377" w14:paraId="384155F7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C6D6D92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5D1135E8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6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84DE423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5F361144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16</w:t>
            </w:r>
          </w:p>
        </w:tc>
      </w:tr>
      <w:tr w:rsidR="00C83377" w:rsidRPr="00C83377" w14:paraId="342E90B4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8BACA9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326BB79F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3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9701BA3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0CE123FE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5</w:t>
            </w:r>
          </w:p>
        </w:tc>
      </w:tr>
      <w:tr w:rsidR="00C83377" w:rsidRPr="00C83377" w14:paraId="36A00020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722387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2AC9DF97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4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D936CEA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3BC6044E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16</w:t>
            </w:r>
          </w:p>
        </w:tc>
      </w:tr>
      <w:tr w:rsidR="00C83377" w:rsidRPr="00C83377" w14:paraId="781C1C3B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33192A8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0FD4185E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5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6B77FC0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58ACCC07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17</w:t>
            </w:r>
          </w:p>
        </w:tc>
      </w:tr>
      <w:tr w:rsidR="00C83377" w:rsidRPr="00C83377" w14:paraId="36C29CA8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973EEA7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1F977A2D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2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136CD58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7E7056E5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13</w:t>
            </w:r>
          </w:p>
        </w:tc>
      </w:tr>
      <w:tr w:rsidR="00C83377" w:rsidRPr="00C83377" w14:paraId="1B2323F3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00B079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2C7EEAD3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2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C036477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4931EB78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18</w:t>
            </w:r>
          </w:p>
        </w:tc>
      </w:tr>
      <w:tr w:rsidR="00C83377" w:rsidRPr="00C83377" w14:paraId="7205846C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E26F473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277CAB15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5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4BC0D28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6D51B123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20</w:t>
            </w:r>
          </w:p>
        </w:tc>
      </w:tr>
      <w:tr w:rsidR="00C83377" w:rsidRPr="00C83377" w14:paraId="05F4167F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8B6150D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lastRenderedPageBreak/>
              <w:t>MS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5C526A43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5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0C384AC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47C5AFBF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16</w:t>
            </w:r>
          </w:p>
        </w:tc>
      </w:tr>
      <w:tr w:rsidR="00C83377" w:rsidRPr="00C83377" w14:paraId="6379B537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0FAD07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746DA36E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5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D23B484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4DD0EF50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12</w:t>
            </w:r>
          </w:p>
        </w:tc>
      </w:tr>
      <w:tr w:rsidR="00C83377" w:rsidRPr="00C83377" w14:paraId="24175ABC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29E110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14ABF3BD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3B253BB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0B42FE02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4</w:t>
            </w:r>
          </w:p>
        </w:tc>
      </w:tr>
      <w:tr w:rsidR="00C83377" w:rsidRPr="00C83377" w14:paraId="4741BF83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F00A721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471865BE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6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E04122D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4D3A0E41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10</w:t>
            </w:r>
          </w:p>
        </w:tc>
      </w:tr>
      <w:tr w:rsidR="00C83377" w:rsidRPr="00C83377" w14:paraId="11A7B5DA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05CCDA5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434A109A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5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B6BBFBC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3FA75654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11</w:t>
            </w:r>
          </w:p>
        </w:tc>
      </w:tr>
      <w:tr w:rsidR="00C83377" w:rsidRPr="00C83377" w14:paraId="3E6F55F8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9F81DCC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6E9BFE63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3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17B0FA7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191464E5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9</w:t>
            </w:r>
          </w:p>
        </w:tc>
      </w:tr>
      <w:tr w:rsidR="00C83377" w:rsidRPr="00C83377" w14:paraId="706736AE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041EE73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0C658613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3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DD547A4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6A2A3604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11</w:t>
            </w:r>
          </w:p>
        </w:tc>
      </w:tr>
      <w:tr w:rsidR="00C83377" w:rsidRPr="00C83377" w14:paraId="0C14C5F5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A99B62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7FBAE746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5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0475F1E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0D18D0F4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18</w:t>
            </w:r>
          </w:p>
        </w:tc>
      </w:tr>
      <w:tr w:rsidR="00C83377" w:rsidRPr="00C83377" w14:paraId="2F4EF776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3FB0D04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212F1118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5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5AF99DD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5CAE8C73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20</w:t>
            </w:r>
          </w:p>
        </w:tc>
      </w:tr>
      <w:tr w:rsidR="00C83377" w:rsidRPr="00C83377" w14:paraId="096E0F0F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37841FD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37882B67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DF5D380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5ABFC178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8</w:t>
            </w:r>
          </w:p>
        </w:tc>
      </w:tr>
      <w:tr w:rsidR="00C83377" w:rsidRPr="00C83377" w14:paraId="5538D707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E446C98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0206DB43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4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C165D39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61034347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31</w:t>
            </w:r>
          </w:p>
        </w:tc>
      </w:tr>
      <w:tr w:rsidR="00C83377" w:rsidRPr="00C83377" w14:paraId="35BBF034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9E1864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4C1A5692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8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977F941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7AA20C39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13</w:t>
            </w:r>
          </w:p>
        </w:tc>
      </w:tr>
      <w:tr w:rsidR="00C83377" w:rsidRPr="00C83377" w14:paraId="4D6DF66D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FABA5C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7ECC0920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8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487092F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7B7833F3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8</w:t>
            </w:r>
          </w:p>
        </w:tc>
      </w:tr>
      <w:tr w:rsidR="00C83377" w:rsidRPr="00C83377" w14:paraId="5712EF12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E9384E6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4C5E221A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3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24F2246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40E2C7AC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11</w:t>
            </w:r>
          </w:p>
        </w:tc>
      </w:tr>
      <w:tr w:rsidR="00C83377" w:rsidRPr="00C83377" w14:paraId="0813D62C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C6A5A5D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67194693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9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FB5565C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7ABEE2E8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9</w:t>
            </w:r>
          </w:p>
        </w:tc>
      </w:tr>
      <w:tr w:rsidR="00C83377" w:rsidRPr="00C83377" w14:paraId="1BA4AED7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C0BFB12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72ABDE5E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3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67EADAA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04D933CB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10</w:t>
            </w:r>
          </w:p>
        </w:tc>
      </w:tr>
      <w:tr w:rsidR="00C83377" w:rsidRPr="00C83377" w14:paraId="5889C204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D43B82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43FBB60E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4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A840A08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2681B1AB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11</w:t>
            </w:r>
          </w:p>
        </w:tc>
      </w:tr>
      <w:tr w:rsidR="00C83377" w:rsidRPr="00C83377" w14:paraId="09DC8EED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7E4E593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6348153D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6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F63A105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0C25312F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11</w:t>
            </w:r>
          </w:p>
        </w:tc>
      </w:tr>
      <w:tr w:rsidR="00C83377" w:rsidRPr="00C83377" w14:paraId="3261491D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D63CC13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2898D4AA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6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A2336A2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03F39329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20</w:t>
            </w:r>
          </w:p>
        </w:tc>
      </w:tr>
      <w:tr w:rsidR="00C83377" w:rsidRPr="00C83377" w14:paraId="616D5DCA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93EA05F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529B3740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7A36AD1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4345A23A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14</w:t>
            </w:r>
          </w:p>
        </w:tc>
      </w:tr>
      <w:tr w:rsidR="00C83377" w:rsidRPr="00C83377" w14:paraId="4728BF9A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BB3FC9A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02EE8135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9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2DF78E4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222D83DF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14</w:t>
            </w:r>
          </w:p>
        </w:tc>
      </w:tr>
      <w:tr w:rsidR="00C83377" w:rsidRPr="00C83377" w14:paraId="6AEEDA4F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14B5CA1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432D2C42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5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707BA6B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3E876307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6</w:t>
            </w:r>
          </w:p>
        </w:tc>
      </w:tr>
      <w:tr w:rsidR="00C83377" w:rsidRPr="00C83377" w14:paraId="0C9A79C6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39EF93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11A8C361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5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25C2613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742D6577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4</w:t>
            </w:r>
          </w:p>
        </w:tc>
      </w:tr>
      <w:tr w:rsidR="00C83377" w:rsidRPr="00C83377" w14:paraId="53585143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D3E5801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7BC2E53E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7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EE17547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2A5D2B71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8</w:t>
            </w:r>
          </w:p>
        </w:tc>
      </w:tr>
      <w:tr w:rsidR="00C83377" w:rsidRPr="00C83377" w14:paraId="791DEF2C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324E8E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6AFC87E8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8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4F6C5E4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3A12AA59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9</w:t>
            </w:r>
          </w:p>
        </w:tc>
      </w:tr>
      <w:tr w:rsidR="00C83377" w:rsidRPr="00C83377" w14:paraId="7873A3E2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C6D58D5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59F5A1F1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6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F528E17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5D21E5A4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szCs w:val="24"/>
                <w:lang w:val="en-MX"/>
              </w:rPr>
            </w:pPr>
          </w:p>
        </w:tc>
      </w:tr>
      <w:tr w:rsidR="00C83377" w:rsidRPr="00C83377" w14:paraId="48F1562D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63171B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7F7A1FFA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6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B29AA5E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58798508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szCs w:val="24"/>
                <w:lang w:val="en-MX"/>
              </w:rPr>
            </w:pPr>
          </w:p>
        </w:tc>
      </w:tr>
      <w:tr w:rsidR="00C83377" w:rsidRPr="00C83377" w14:paraId="4C247D26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D83E71E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784663E1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5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F72A3DA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2C04B870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szCs w:val="24"/>
                <w:lang w:val="en-MX"/>
              </w:rPr>
            </w:pPr>
          </w:p>
        </w:tc>
      </w:tr>
      <w:tr w:rsidR="00C83377" w:rsidRPr="00C83377" w14:paraId="19D9ADB7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EE1FA31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2E47E60B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2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7510F56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1BC619D4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szCs w:val="24"/>
                <w:lang w:val="en-MX"/>
              </w:rPr>
            </w:pPr>
          </w:p>
        </w:tc>
      </w:tr>
      <w:tr w:rsidR="00C83377" w:rsidRPr="00C83377" w14:paraId="5514EACF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EE9F4D6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006287CB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5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F002640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23C8453D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szCs w:val="24"/>
                <w:lang w:val="en-MX"/>
              </w:rPr>
            </w:pPr>
          </w:p>
        </w:tc>
      </w:tr>
      <w:tr w:rsidR="00C83377" w:rsidRPr="00C83377" w14:paraId="31EE9C32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80E323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51968AAF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4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75334AB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6E183678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szCs w:val="24"/>
                <w:lang w:val="en-MX"/>
              </w:rPr>
            </w:pPr>
          </w:p>
        </w:tc>
      </w:tr>
      <w:tr w:rsidR="00C83377" w:rsidRPr="00C83377" w14:paraId="38435B3D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9EAF4B8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35BB066B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4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2F20CF6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7AE82E41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szCs w:val="24"/>
                <w:lang w:val="en-MX"/>
              </w:rPr>
            </w:pPr>
          </w:p>
        </w:tc>
      </w:tr>
      <w:tr w:rsidR="00C83377" w:rsidRPr="00C83377" w14:paraId="0984DE8E" w14:textId="77777777" w:rsidTr="00D84E10">
        <w:trPr>
          <w:trHeight w:val="27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B101518" w14:textId="77777777" w:rsidR="00C83377" w:rsidRPr="00C83377" w:rsidRDefault="00C83377" w:rsidP="00C83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0305FCB5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C83377">
              <w:rPr>
                <w:rFonts w:eastAsia="Times New Roman" w:cs="Times New Roman"/>
                <w:color w:val="000000"/>
                <w:szCs w:val="24"/>
                <w:lang w:val="en-MX"/>
              </w:rPr>
              <w:t>2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7BC6E11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32D75281" w14:textId="77777777" w:rsidR="00C83377" w:rsidRPr="00C83377" w:rsidRDefault="00C83377" w:rsidP="00D84E10">
            <w:pPr>
              <w:spacing w:before="0" w:after="0"/>
              <w:rPr>
                <w:rFonts w:eastAsia="Times New Roman" w:cs="Times New Roman"/>
                <w:szCs w:val="24"/>
                <w:lang w:val="en-MX"/>
              </w:rPr>
            </w:pPr>
          </w:p>
        </w:tc>
      </w:tr>
    </w:tbl>
    <w:p w14:paraId="54501BCB" w14:textId="27C72B7E" w:rsidR="00620D56" w:rsidRPr="00620D56" w:rsidRDefault="00620D56" w:rsidP="00620D56">
      <w:pPr>
        <w:spacing w:before="240"/>
      </w:pPr>
      <w:r w:rsidRPr="00620D56">
        <w:t>The table shows the total number of c-Fos immunoreactive cells counted in the paraventricular nucleus of the hypothalamus in both hemispheres of each rat brain coronal section. CS-NT, Control Subjects-No Test group; MS-NT, Maternal Separation-No Test group; CS-SN, Control Subjects-Social Novelty Group; MS-SN, Maternal Separation-Social Novelty group.</w:t>
      </w:r>
    </w:p>
    <w:p w14:paraId="2047218D" w14:textId="77777777" w:rsidR="00620D56" w:rsidRPr="00620D56" w:rsidRDefault="00620D56" w:rsidP="00620D56">
      <w:pPr>
        <w:spacing w:before="240"/>
      </w:pPr>
    </w:p>
    <w:p w14:paraId="63DED9CA" w14:textId="77777777" w:rsidR="00620D56" w:rsidRPr="00620D56" w:rsidRDefault="00620D56" w:rsidP="00620D56">
      <w:pPr>
        <w:spacing w:before="240"/>
      </w:pPr>
      <w:r w:rsidRPr="00620D56">
        <w:br w:type="page"/>
      </w:r>
    </w:p>
    <w:p w14:paraId="775603BB" w14:textId="77777777" w:rsidR="00620D56" w:rsidRPr="00620D56" w:rsidRDefault="00620D56" w:rsidP="00620D56">
      <w:pPr>
        <w:spacing w:before="240"/>
      </w:pPr>
      <w:r w:rsidRPr="00620D56">
        <w:rPr>
          <w:b/>
          <w:bCs/>
        </w:rPr>
        <w:lastRenderedPageBreak/>
        <w:t>Table 6.</w:t>
      </w:r>
      <w:r w:rsidRPr="00620D56">
        <w:t xml:space="preserve"> Dataset of the number of c-Fos immunoreactive cells in the medial prefrontal cortex of the different experimental groups.</w:t>
      </w:r>
    </w:p>
    <w:tbl>
      <w:tblPr>
        <w:tblW w:w="97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3463"/>
        <w:gridCol w:w="1356"/>
        <w:gridCol w:w="3520"/>
      </w:tblGrid>
      <w:tr w:rsidR="00C8513D" w:rsidRPr="00C8513D" w14:paraId="4D7CF5DC" w14:textId="77777777" w:rsidTr="00C8513D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FAB6FD9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Group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6EEEC8AC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Number of c-Fos positive cells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9955D9A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Group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5234C52B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Number of c-Fos positive cells</w:t>
            </w:r>
          </w:p>
        </w:tc>
      </w:tr>
      <w:tr w:rsidR="00C8513D" w:rsidRPr="00C8513D" w14:paraId="79794F87" w14:textId="77777777" w:rsidTr="00C8513D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DF0E0B2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2CE8FC75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5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129EEA6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40B4F720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147</w:t>
            </w:r>
          </w:p>
        </w:tc>
      </w:tr>
      <w:tr w:rsidR="00C8513D" w:rsidRPr="00C8513D" w14:paraId="4C999DFA" w14:textId="77777777" w:rsidTr="00C8513D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DECEF98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45B0764E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1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DB7713E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21802860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143</w:t>
            </w:r>
          </w:p>
        </w:tc>
      </w:tr>
      <w:tr w:rsidR="00C8513D" w:rsidRPr="00C8513D" w14:paraId="290A57CB" w14:textId="77777777" w:rsidTr="00C8513D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C4E5504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24204216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5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4941259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3F909754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172</w:t>
            </w:r>
          </w:p>
        </w:tc>
      </w:tr>
      <w:tr w:rsidR="00C8513D" w:rsidRPr="00C8513D" w14:paraId="3063EEB9" w14:textId="77777777" w:rsidTr="00C8513D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CD6DE44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2A19902D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1BCCE0A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3339183F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232</w:t>
            </w:r>
          </w:p>
        </w:tc>
      </w:tr>
      <w:tr w:rsidR="00C8513D" w:rsidRPr="00C8513D" w14:paraId="2DB74B2F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4C9EDC7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51B3921B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0F8F317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1992BF08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126</w:t>
            </w:r>
          </w:p>
        </w:tc>
      </w:tr>
      <w:tr w:rsidR="00C8513D" w:rsidRPr="00C8513D" w14:paraId="44678C60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BCC032B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0CA27233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5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F03BF74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5DD4B66E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250</w:t>
            </w:r>
          </w:p>
        </w:tc>
      </w:tr>
      <w:tr w:rsidR="00C8513D" w:rsidRPr="00C8513D" w14:paraId="2F886F1B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38126BA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1CB77DF9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8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668691D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2E954518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171</w:t>
            </w:r>
          </w:p>
        </w:tc>
      </w:tr>
      <w:tr w:rsidR="00C8513D" w:rsidRPr="00C8513D" w14:paraId="247F6AEF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01B19EE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4ABE7F00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91AFE0B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6B9093B5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227</w:t>
            </w:r>
          </w:p>
        </w:tc>
      </w:tr>
      <w:tr w:rsidR="00C8513D" w:rsidRPr="00C8513D" w14:paraId="7F48EA2E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736271E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03879101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2D28472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612FBBEA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54</w:t>
            </w:r>
          </w:p>
        </w:tc>
      </w:tr>
      <w:tr w:rsidR="00C8513D" w:rsidRPr="00C8513D" w14:paraId="7B8A8EFC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B4CE651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402C71CA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4162D5A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61D67670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49</w:t>
            </w:r>
          </w:p>
        </w:tc>
      </w:tr>
      <w:tr w:rsidR="00C8513D" w:rsidRPr="00C8513D" w14:paraId="2E1ED722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D9C53C2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4145F6D8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8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41B8D3E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20065606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32</w:t>
            </w:r>
          </w:p>
        </w:tc>
      </w:tr>
      <w:tr w:rsidR="00C8513D" w:rsidRPr="00C8513D" w14:paraId="543CDAD8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02FFA9B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7BAE028B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DA4809C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0AE6D317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35</w:t>
            </w:r>
          </w:p>
        </w:tc>
      </w:tr>
      <w:tr w:rsidR="00C8513D" w:rsidRPr="00C8513D" w14:paraId="308AE1B4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DA460DE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6624FAAA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1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3B139AE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30FE8D99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74</w:t>
            </w:r>
          </w:p>
        </w:tc>
      </w:tr>
      <w:tr w:rsidR="00C8513D" w:rsidRPr="00C8513D" w14:paraId="23FB815A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B0175EE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6216067F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6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2042A94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74E22D94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60</w:t>
            </w:r>
          </w:p>
        </w:tc>
      </w:tr>
      <w:tr w:rsidR="00C8513D" w:rsidRPr="00C8513D" w14:paraId="5FE5A896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29E2A8C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08D2EFF7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F4C8591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55ACC3F0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56</w:t>
            </w:r>
          </w:p>
        </w:tc>
      </w:tr>
      <w:tr w:rsidR="00C8513D" w:rsidRPr="00C8513D" w14:paraId="6A6F08F8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8817549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697D2F7C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1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2938A35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7129C4C7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14</w:t>
            </w:r>
          </w:p>
        </w:tc>
      </w:tr>
      <w:tr w:rsidR="00C8513D" w:rsidRPr="00C8513D" w14:paraId="66F0DA03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0B7FA9E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6D166825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FA65119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7A81F715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156</w:t>
            </w:r>
          </w:p>
        </w:tc>
      </w:tr>
      <w:tr w:rsidR="00C8513D" w:rsidRPr="00C8513D" w14:paraId="38E4BDB6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0E888D2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33D5B110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7F6854F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37650104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132</w:t>
            </w:r>
          </w:p>
        </w:tc>
      </w:tr>
      <w:tr w:rsidR="00C8513D" w:rsidRPr="00C8513D" w14:paraId="0D110DA5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A4EBEFE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7A01E1DF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54332C8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6DFFE56A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87</w:t>
            </w:r>
          </w:p>
        </w:tc>
      </w:tr>
      <w:tr w:rsidR="00C8513D" w:rsidRPr="00C8513D" w14:paraId="413F5FD0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245296A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1252A35F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8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7524184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79A81BCC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177</w:t>
            </w:r>
          </w:p>
        </w:tc>
      </w:tr>
      <w:tr w:rsidR="00C8513D" w:rsidRPr="00C8513D" w14:paraId="2383694F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74B8E66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68A29EBE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1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1B0C800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35F56DD6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77</w:t>
            </w:r>
          </w:p>
        </w:tc>
      </w:tr>
      <w:tr w:rsidR="00C8513D" w:rsidRPr="00C8513D" w14:paraId="5459FD00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36BC8E1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590616A9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9A030B4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71794506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110</w:t>
            </w:r>
          </w:p>
        </w:tc>
      </w:tr>
      <w:tr w:rsidR="00C8513D" w:rsidRPr="00C8513D" w14:paraId="50253B74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B4BD2BA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46DFE85C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6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6E1F381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75476CC8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127</w:t>
            </w:r>
          </w:p>
        </w:tc>
      </w:tr>
      <w:tr w:rsidR="00C8513D" w:rsidRPr="00C8513D" w14:paraId="15EF4BD1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F66A24A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5F6CBFDB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A091FA1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7B0F52FA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94</w:t>
            </w:r>
          </w:p>
        </w:tc>
      </w:tr>
      <w:tr w:rsidR="00C8513D" w:rsidRPr="00C8513D" w14:paraId="57D60974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83C424E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5AC878B6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1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7CBB7CE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3D5743EF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88</w:t>
            </w:r>
          </w:p>
        </w:tc>
      </w:tr>
      <w:tr w:rsidR="00C8513D" w:rsidRPr="00C8513D" w14:paraId="0CCB85BC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9359AFB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288761FB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CC6A901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1C4E8EDD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79</w:t>
            </w:r>
          </w:p>
        </w:tc>
      </w:tr>
      <w:tr w:rsidR="00C8513D" w:rsidRPr="00C8513D" w14:paraId="2D772D00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6D641C7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14A6703F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02CEB97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6656DD5D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114</w:t>
            </w:r>
          </w:p>
        </w:tc>
      </w:tr>
      <w:tr w:rsidR="00C8513D" w:rsidRPr="00C8513D" w14:paraId="3BA1B233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0062846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1743E604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1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2DBE01A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68310535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67</w:t>
            </w:r>
          </w:p>
        </w:tc>
      </w:tr>
      <w:tr w:rsidR="00C8513D" w:rsidRPr="00C8513D" w14:paraId="5EC5107E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53E103D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7901D976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70073E2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476A9438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44</w:t>
            </w:r>
          </w:p>
        </w:tc>
      </w:tr>
      <w:tr w:rsidR="00C8513D" w:rsidRPr="00C8513D" w14:paraId="369769A6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9169E0B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NT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03B9F7E6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1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067D540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7A6CAF8B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58</w:t>
            </w:r>
          </w:p>
        </w:tc>
      </w:tr>
      <w:tr w:rsidR="00C8513D" w:rsidRPr="00C8513D" w14:paraId="675C0CA7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9BCCC69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0AFAC073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4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0B5A942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CG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642B2CA1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99</w:t>
            </w:r>
          </w:p>
        </w:tc>
      </w:tr>
      <w:tr w:rsidR="00C8513D" w:rsidRPr="00C8513D" w14:paraId="1E8692E5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15E5FA6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2C883C3F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17C07AB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0E3EE93D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37</w:t>
            </w:r>
          </w:p>
        </w:tc>
      </w:tr>
      <w:tr w:rsidR="00C8513D" w:rsidRPr="00C8513D" w14:paraId="75453E31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BBE0FFB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3577D588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8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1478D39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41019887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24</w:t>
            </w:r>
          </w:p>
        </w:tc>
      </w:tr>
      <w:tr w:rsidR="00C8513D" w:rsidRPr="00C8513D" w14:paraId="7D2CCABB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C6FE51E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6BB5B1E6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476A417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4681D09C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40</w:t>
            </w:r>
          </w:p>
        </w:tc>
      </w:tr>
      <w:tr w:rsidR="00C8513D" w:rsidRPr="00C8513D" w14:paraId="6914BD34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A6A74E0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2112827A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14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E2458A3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336948A5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1</w:t>
            </w:r>
          </w:p>
        </w:tc>
      </w:tr>
      <w:tr w:rsidR="00C8513D" w:rsidRPr="00C8513D" w14:paraId="28FBA489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BAB56DF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573080D4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6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ACB1A5B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5CBF10FD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3</w:t>
            </w:r>
          </w:p>
        </w:tc>
      </w:tr>
      <w:tr w:rsidR="00C8513D" w:rsidRPr="00C8513D" w14:paraId="14BF48CD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8E3E174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394CF622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88B4BC5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72E6A11A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18</w:t>
            </w:r>
          </w:p>
        </w:tc>
      </w:tr>
      <w:tr w:rsidR="00C8513D" w:rsidRPr="00C8513D" w14:paraId="4D41B4B3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95898BF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26E89AAD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5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48296AB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60DB0452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16</w:t>
            </w:r>
          </w:p>
        </w:tc>
      </w:tr>
      <w:tr w:rsidR="00C8513D" w:rsidRPr="00C8513D" w14:paraId="282162A6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CBE1AFB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541DF4DC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C47887F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7F4C2B2D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7</w:t>
            </w:r>
          </w:p>
        </w:tc>
      </w:tr>
      <w:tr w:rsidR="00C8513D" w:rsidRPr="00C8513D" w14:paraId="2993B98C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3D2332D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52021A04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5ACEF09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465AEF1B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5</w:t>
            </w:r>
          </w:p>
        </w:tc>
      </w:tr>
      <w:tr w:rsidR="00C8513D" w:rsidRPr="00C8513D" w14:paraId="6256F18F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342086D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374A0BE6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8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EB74947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4882F0A6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4</w:t>
            </w:r>
          </w:p>
        </w:tc>
      </w:tr>
      <w:tr w:rsidR="00C8513D" w:rsidRPr="00C8513D" w14:paraId="4577C4FF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C7DF24F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lastRenderedPageBreak/>
              <w:t>MS-NT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46C5A81A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7CEBA66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40D1A370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10</w:t>
            </w:r>
          </w:p>
        </w:tc>
      </w:tr>
      <w:tr w:rsidR="00C8513D" w:rsidRPr="00C8513D" w14:paraId="545DDE9F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ECD4527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43E2ACD4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5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A0D1BAD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13EBB3D0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4</w:t>
            </w:r>
          </w:p>
        </w:tc>
      </w:tr>
      <w:tr w:rsidR="00C8513D" w:rsidRPr="00C8513D" w14:paraId="52796486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0324C1C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149E998D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4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37585B9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6E97D954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3</w:t>
            </w:r>
          </w:p>
        </w:tc>
      </w:tr>
      <w:tr w:rsidR="00C8513D" w:rsidRPr="00C8513D" w14:paraId="32378EB3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6125002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579422B5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9046C9E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69C7D4B2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74</w:t>
            </w:r>
          </w:p>
        </w:tc>
      </w:tr>
      <w:tr w:rsidR="00C8513D" w:rsidRPr="00C8513D" w14:paraId="5F8A8D31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86A414C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3F57B309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1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27C437A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143565AE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71</w:t>
            </w:r>
          </w:p>
        </w:tc>
      </w:tr>
      <w:tr w:rsidR="00C8513D" w:rsidRPr="00C8513D" w14:paraId="34B9E50A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157677E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712A2CAE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A00FC3A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12D9485D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86</w:t>
            </w:r>
          </w:p>
        </w:tc>
      </w:tr>
      <w:tr w:rsidR="00C8513D" w:rsidRPr="00C8513D" w14:paraId="12963DDA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A946E86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0B60E5DF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14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F5F51AA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26CC9C55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116</w:t>
            </w:r>
          </w:p>
        </w:tc>
      </w:tr>
      <w:tr w:rsidR="00C8513D" w:rsidRPr="00C8513D" w14:paraId="1A8FDC6F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8CF86EC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3C77E473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8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E83EC03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06021FF0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63</w:t>
            </w:r>
          </w:p>
        </w:tc>
      </w:tr>
      <w:tr w:rsidR="00C8513D" w:rsidRPr="00C8513D" w14:paraId="4ECFB6E8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C08422D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03DF8680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16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137A149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3E333D9E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125</w:t>
            </w:r>
          </w:p>
        </w:tc>
      </w:tr>
      <w:tr w:rsidR="00C8513D" w:rsidRPr="00C8513D" w14:paraId="4B122C26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1A8BA53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1100C60A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8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5BA36D6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33D69B57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86</w:t>
            </w:r>
          </w:p>
        </w:tc>
      </w:tr>
      <w:tr w:rsidR="00C8513D" w:rsidRPr="00C8513D" w14:paraId="342E6C67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3349BF4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644F9390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BDCF6CB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46F4B0C6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112</w:t>
            </w:r>
          </w:p>
        </w:tc>
      </w:tr>
      <w:tr w:rsidR="00C8513D" w:rsidRPr="00C8513D" w14:paraId="01D5DCF4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4018867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79DAC137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833471A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423B8E7B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27</w:t>
            </w:r>
          </w:p>
        </w:tc>
      </w:tr>
      <w:tr w:rsidR="00C8513D" w:rsidRPr="00C8513D" w14:paraId="251CFD46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48A2F12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443C8262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8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062C6F4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487755A2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47</w:t>
            </w:r>
          </w:p>
        </w:tc>
      </w:tr>
      <w:tr w:rsidR="00C8513D" w:rsidRPr="00C8513D" w14:paraId="6E311663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42D1C9A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31AF264C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1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75D1019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383F446F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42</w:t>
            </w:r>
          </w:p>
        </w:tc>
      </w:tr>
      <w:tr w:rsidR="00C8513D" w:rsidRPr="00C8513D" w14:paraId="1245865F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C34B96A" w14:textId="77777777" w:rsidR="00C8513D" w:rsidRPr="00C8513D" w:rsidRDefault="00C8513D" w:rsidP="00C8513D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NT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3DBA159D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1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6DBF67D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5F8BD3B4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16</w:t>
            </w:r>
          </w:p>
        </w:tc>
      </w:tr>
      <w:tr w:rsidR="00C8513D" w:rsidRPr="00C8513D" w14:paraId="2D41C878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040A628" w14:textId="77777777" w:rsidR="00C8513D" w:rsidRPr="00C8513D" w:rsidRDefault="00C8513D" w:rsidP="00C8513D">
            <w:pPr>
              <w:spacing w:before="0" w:after="0"/>
              <w:jc w:val="right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1B33167D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Times New Roman"/>
                <w:szCs w:val="24"/>
                <w:lang w:val="en-MX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1F2779B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1DE31FA5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74</w:t>
            </w:r>
          </w:p>
        </w:tc>
      </w:tr>
      <w:tr w:rsidR="00C8513D" w:rsidRPr="00C8513D" w14:paraId="5CAEC107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FB48107" w14:textId="77777777" w:rsidR="00C8513D" w:rsidRPr="00C8513D" w:rsidRDefault="00C8513D" w:rsidP="00C8513D">
            <w:pPr>
              <w:spacing w:before="0" w:after="0"/>
              <w:jc w:val="right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5AC6D6C9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Times New Roman"/>
                <w:szCs w:val="24"/>
                <w:lang w:val="en-MX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92AD6C8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1B7E7081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60</w:t>
            </w:r>
          </w:p>
        </w:tc>
      </w:tr>
      <w:tr w:rsidR="00C8513D" w:rsidRPr="00C8513D" w14:paraId="2AF4D2B2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7302447" w14:textId="77777777" w:rsidR="00C8513D" w:rsidRPr="00C8513D" w:rsidRDefault="00C8513D" w:rsidP="00C8513D">
            <w:pPr>
              <w:spacing w:before="0" w:after="0"/>
              <w:jc w:val="right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4CEC7F80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Times New Roman"/>
                <w:szCs w:val="24"/>
                <w:lang w:val="en-MX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7E424D2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76656587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56</w:t>
            </w:r>
          </w:p>
        </w:tc>
      </w:tr>
      <w:tr w:rsidR="00C8513D" w:rsidRPr="00C8513D" w14:paraId="2E785ED8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D43CAD0" w14:textId="77777777" w:rsidR="00C8513D" w:rsidRPr="00C8513D" w:rsidRDefault="00C8513D" w:rsidP="00C8513D">
            <w:pPr>
              <w:spacing w:before="0" w:after="0"/>
              <w:jc w:val="right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7CC8405C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Times New Roman"/>
                <w:szCs w:val="24"/>
                <w:lang w:val="en-MX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95A0F78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7F1046C8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14</w:t>
            </w:r>
          </w:p>
        </w:tc>
      </w:tr>
      <w:tr w:rsidR="00C8513D" w:rsidRPr="00C8513D" w14:paraId="5126C7B0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ADB456E" w14:textId="77777777" w:rsidR="00C8513D" w:rsidRPr="00C8513D" w:rsidRDefault="00C8513D" w:rsidP="00C8513D">
            <w:pPr>
              <w:spacing w:before="0" w:after="0"/>
              <w:jc w:val="right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2903794F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Times New Roman"/>
                <w:szCs w:val="24"/>
                <w:lang w:val="en-MX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5519834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2648C7D4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40</w:t>
            </w:r>
          </w:p>
        </w:tc>
      </w:tr>
      <w:tr w:rsidR="00C8513D" w:rsidRPr="00C8513D" w14:paraId="29D21B7E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7C78334" w14:textId="77777777" w:rsidR="00C8513D" w:rsidRPr="00C8513D" w:rsidRDefault="00C8513D" w:rsidP="00C8513D">
            <w:pPr>
              <w:spacing w:before="0" w:after="0"/>
              <w:jc w:val="right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1C013AAF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Times New Roman"/>
                <w:szCs w:val="24"/>
                <w:lang w:val="en-MX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635086A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6B90B73A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17</w:t>
            </w:r>
          </w:p>
        </w:tc>
      </w:tr>
      <w:tr w:rsidR="00C8513D" w:rsidRPr="00C8513D" w14:paraId="54B979EA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C756824" w14:textId="77777777" w:rsidR="00C8513D" w:rsidRPr="00C8513D" w:rsidRDefault="00C8513D" w:rsidP="00C8513D">
            <w:pPr>
              <w:spacing w:before="0" w:after="0"/>
              <w:jc w:val="right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3F293633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Times New Roman"/>
                <w:szCs w:val="24"/>
                <w:lang w:val="en-MX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B110597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47103B23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20</w:t>
            </w:r>
          </w:p>
        </w:tc>
      </w:tr>
      <w:tr w:rsidR="00C8513D" w:rsidRPr="00C8513D" w14:paraId="447B2A91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A86FBCB" w14:textId="77777777" w:rsidR="00C8513D" w:rsidRPr="00C8513D" w:rsidRDefault="00C8513D" w:rsidP="00C8513D">
            <w:pPr>
              <w:spacing w:before="0" w:after="0"/>
              <w:jc w:val="right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57768944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Times New Roman"/>
                <w:szCs w:val="24"/>
                <w:lang w:val="en-MX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97CCC78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43BCFE78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90</w:t>
            </w:r>
          </w:p>
        </w:tc>
      </w:tr>
      <w:tr w:rsidR="00C8513D" w:rsidRPr="00C8513D" w14:paraId="209CA9DF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41CE8DF" w14:textId="77777777" w:rsidR="00C8513D" w:rsidRPr="00C8513D" w:rsidRDefault="00C8513D" w:rsidP="00C8513D">
            <w:pPr>
              <w:spacing w:before="0" w:after="0"/>
              <w:jc w:val="right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241E97F1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Times New Roman"/>
                <w:szCs w:val="24"/>
                <w:lang w:val="en-MX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4B7C5BA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59294DDB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71</w:t>
            </w:r>
          </w:p>
        </w:tc>
      </w:tr>
      <w:tr w:rsidR="00C8513D" w:rsidRPr="00C8513D" w14:paraId="5F98239A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52D8549" w14:textId="77777777" w:rsidR="00C8513D" w:rsidRPr="00C8513D" w:rsidRDefault="00C8513D" w:rsidP="00C8513D">
            <w:pPr>
              <w:spacing w:before="0" w:after="0"/>
              <w:jc w:val="right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2E5F20FB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Times New Roman"/>
                <w:szCs w:val="24"/>
                <w:lang w:val="en-MX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2810066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79F8F9E8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55</w:t>
            </w:r>
          </w:p>
        </w:tc>
      </w:tr>
      <w:tr w:rsidR="00C8513D" w:rsidRPr="00C8513D" w14:paraId="27C4C37E" w14:textId="77777777" w:rsidTr="00C8513D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A9AC18E" w14:textId="77777777" w:rsidR="00C8513D" w:rsidRPr="00C8513D" w:rsidRDefault="00C8513D" w:rsidP="00C8513D">
            <w:pPr>
              <w:spacing w:before="0" w:after="0"/>
              <w:jc w:val="right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4E005308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Times New Roman"/>
                <w:szCs w:val="24"/>
                <w:lang w:val="en-MX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D7E29B4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MS-SN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6C12C963" w14:textId="77777777" w:rsidR="00C8513D" w:rsidRPr="00C8513D" w:rsidRDefault="00C8513D" w:rsidP="00B54BBF">
            <w:pPr>
              <w:spacing w:before="0" w:after="0"/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</w:pPr>
            <w:r w:rsidRPr="00C8513D">
              <w:rPr>
                <w:rFonts w:ascii="Times" w:eastAsia="Times New Roman" w:hAnsi="Times" w:cs="Arial"/>
                <w:color w:val="000000"/>
                <w:szCs w:val="24"/>
                <w:lang w:val="en-MX"/>
              </w:rPr>
              <w:t>113</w:t>
            </w:r>
          </w:p>
        </w:tc>
      </w:tr>
    </w:tbl>
    <w:p w14:paraId="7B65BC41" w14:textId="37B3B64C" w:rsidR="00620D56" w:rsidRDefault="00620D56" w:rsidP="00654E8F">
      <w:pPr>
        <w:spacing w:before="240"/>
      </w:pPr>
      <w:r w:rsidRPr="00620D56">
        <w:t>The table shows the total number of c-Fos immunoreactive cells counted in the medial prefrontal cortex in both hemispheres of each rat brain coronal section. CS-NT, Control Subjects-No Test group; MS-NT, Maternal Separation-No Test group; CS-SN, Control Subjects-Social Novelty Group; MS-SN, Maternal Separation-Social Novelty group.</w:t>
      </w:r>
    </w:p>
    <w:p w14:paraId="0465530F" w14:textId="77777777" w:rsidR="00620D56" w:rsidRDefault="00620D56">
      <w:pPr>
        <w:spacing w:before="0" w:after="200" w:line="276" w:lineRule="auto"/>
      </w:pPr>
      <w:r>
        <w:br w:type="page"/>
      </w:r>
    </w:p>
    <w:p w14:paraId="5F7F37E2" w14:textId="1DADD63D" w:rsidR="00620D56" w:rsidRPr="00620D56" w:rsidRDefault="00620D56" w:rsidP="00620D56">
      <w:pPr>
        <w:spacing w:before="240"/>
        <w:rPr>
          <w:b/>
          <w:bCs/>
        </w:rPr>
      </w:pPr>
      <w:r w:rsidRPr="00620D56">
        <w:rPr>
          <w:b/>
          <w:bCs/>
        </w:rPr>
        <w:lastRenderedPageBreak/>
        <w:t xml:space="preserve">Table 7. </w:t>
      </w:r>
      <w:r w:rsidRPr="00620D56">
        <w:t xml:space="preserve">Dataset of </w:t>
      </w:r>
      <w:r>
        <w:t xml:space="preserve">the total social investigation time of the </w:t>
      </w:r>
      <w:r w:rsidRPr="00620D56">
        <w:t>experimental groups</w:t>
      </w:r>
      <w:r>
        <w:t xml:space="preserve"> exposed to social novelty. </w:t>
      </w:r>
    </w:p>
    <w:tbl>
      <w:tblPr>
        <w:tblW w:w="97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0"/>
        <w:gridCol w:w="1699"/>
        <w:gridCol w:w="1417"/>
        <w:gridCol w:w="1276"/>
        <w:gridCol w:w="1701"/>
        <w:gridCol w:w="1417"/>
        <w:gridCol w:w="1267"/>
      </w:tblGrid>
      <w:tr w:rsidR="000E2374" w:rsidRPr="00620D56" w14:paraId="15DFB04D" w14:textId="42B7BAD1" w:rsidTr="000E2374">
        <w:trPr>
          <w:trHeight w:val="297"/>
        </w:trPr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1A2C8" w14:textId="7EAF2DCF" w:rsidR="000E2374" w:rsidRPr="00620D56" w:rsidRDefault="000E2374" w:rsidP="00424B72">
            <w:pPr>
              <w:spacing w:before="240"/>
              <w:rPr>
                <w:b/>
                <w:bCs/>
                <w:lang w:val="es-ES"/>
              </w:rPr>
            </w:pPr>
            <w:proofErr w:type="spellStart"/>
            <w:r>
              <w:rPr>
                <w:b/>
                <w:bCs/>
                <w:lang w:val="es-ES"/>
              </w:rPr>
              <w:t>Group</w:t>
            </w:r>
            <w:proofErr w:type="spellEnd"/>
          </w:p>
        </w:tc>
        <w:tc>
          <w:tcPr>
            <w:tcW w:w="43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2A03D" w14:textId="29A956E9" w:rsidR="000E2374" w:rsidRDefault="000E2374" w:rsidP="0092174E">
            <w:pPr>
              <w:spacing w:before="24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G-SN</w:t>
            </w:r>
          </w:p>
        </w:tc>
        <w:tc>
          <w:tcPr>
            <w:tcW w:w="43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6BE38" w14:textId="15CE8473" w:rsidR="000E2374" w:rsidRDefault="000E2374" w:rsidP="0092174E">
            <w:pPr>
              <w:spacing w:before="24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S-SN</w:t>
            </w:r>
          </w:p>
        </w:tc>
      </w:tr>
      <w:tr w:rsidR="000E2374" w:rsidRPr="00620D56" w14:paraId="5CEAB485" w14:textId="553C1919" w:rsidTr="000E2374">
        <w:trPr>
          <w:trHeight w:val="297"/>
        </w:trPr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58092B" w14:textId="2C6B2AD5" w:rsidR="000E2374" w:rsidRPr="00620D56" w:rsidRDefault="000E2374" w:rsidP="00424B72">
            <w:pPr>
              <w:spacing w:before="240"/>
              <w:rPr>
                <w:b/>
                <w:bCs/>
                <w:lang w:val="es-ES"/>
              </w:rPr>
            </w:pPr>
            <w:proofErr w:type="spellStart"/>
            <w:r>
              <w:rPr>
                <w:b/>
                <w:bCs/>
                <w:lang w:val="es-ES"/>
              </w:rPr>
              <w:t>Subject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48992" w14:textId="77777777" w:rsidR="000E2374" w:rsidRPr="00620D56" w:rsidRDefault="000E2374" w:rsidP="00424B72">
            <w:pPr>
              <w:spacing w:before="240"/>
              <w:rPr>
                <w:b/>
                <w:bCs/>
              </w:rPr>
            </w:pPr>
            <w:r w:rsidRPr="00620D56">
              <w:rPr>
                <w:b/>
                <w:bCs/>
              </w:rPr>
              <w:t>Total social investigation time (seconds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C7FF1" w14:textId="725E9A0B" w:rsidR="000E2374" w:rsidRPr="00620D56" w:rsidRDefault="000E2374" w:rsidP="00424B72">
            <w:pPr>
              <w:spacing w:before="240"/>
              <w:rPr>
                <w:b/>
                <w:bCs/>
              </w:rPr>
            </w:pPr>
            <w:r>
              <w:rPr>
                <w:b/>
                <w:bCs/>
              </w:rPr>
              <w:t>Social approach frequenc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45B5E" w14:textId="6F7A5933" w:rsidR="000E2374" w:rsidRPr="00620D56" w:rsidRDefault="000E2374" w:rsidP="00424B72">
            <w:pPr>
              <w:spacing w:before="240"/>
              <w:rPr>
                <w:b/>
                <w:bCs/>
              </w:rPr>
            </w:pPr>
            <w:r>
              <w:rPr>
                <w:b/>
                <w:bCs/>
              </w:rPr>
              <w:t>Social approach latenc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4D5CB" w14:textId="24FA0952" w:rsidR="000E2374" w:rsidRPr="00620D56" w:rsidRDefault="000E2374" w:rsidP="00424B72">
            <w:pPr>
              <w:spacing w:before="240"/>
              <w:rPr>
                <w:b/>
                <w:bCs/>
              </w:rPr>
            </w:pPr>
            <w:r w:rsidRPr="00620D56">
              <w:rPr>
                <w:b/>
                <w:bCs/>
              </w:rPr>
              <w:t>Total social investigation time (seconds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1DE8A" w14:textId="1102070F" w:rsidR="000E2374" w:rsidRPr="00620D56" w:rsidRDefault="000E2374" w:rsidP="00424B72">
            <w:pPr>
              <w:spacing w:before="240"/>
              <w:rPr>
                <w:b/>
                <w:bCs/>
              </w:rPr>
            </w:pPr>
            <w:r>
              <w:rPr>
                <w:b/>
                <w:bCs/>
              </w:rPr>
              <w:t>Social approach frequency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BBB1B" w14:textId="723295C3" w:rsidR="000E2374" w:rsidRDefault="000E2374" w:rsidP="00424B72">
            <w:pPr>
              <w:spacing w:before="240"/>
              <w:rPr>
                <w:b/>
                <w:bCs/>
              </w:rPr>
            </w:pPr>
            <w:r>
              <w:rPr>
                <w:b/>
                <w:bCs/>
              </w:rPr>
              <w:t>Social approach latency</w:t>
            </w:r>
          </w:p>
        </w:tc>
      </w:tr>
      <w:tr w:rsidR="000E2374" w:rsidRPr="00620D56" w14:paraId="1F2EF279" w14:textId="5A65F1A5" w:rsidTr="000E2374">
        <w:trPr>
          <w:trHeight w:val="297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C421C" w14:textId="707846A6" w:rsidR="000E2374" w:rsidRPr="00620D56" w:rsidRDefault="000E2374" w:rsidP="00424B72">
            <w:pPr>
              <w:spacing w:before="240"/>
              <w:rPr>
                <w:lang w:val="es-ES"/>
              </w:rPr>
            </w:pPr>
            <w:r>
              <w:rPr>
                <w:lang w:val="es-ES"/>
              </w:rPr>
              <w:t>1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21064F" w14:textId="77777777" w:rsidR="000E2374" w:rsidRPr="00620D56" w:rsidRDefault="000E2374" w:rsidP="00424B72">
            <w:pPr>
              <w:spacing w:before="240"/>
            </w:pPr>
            <w:r w:rsidRPr="00620D56">
              <w:t>58.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FCBF4" w14:textId="24D5DBEE" w:rsidR="000E2374" w:rsidRPr="00620D56" w:rsidRDefault="000E2374" w:rsidP="00424B72">
            <w:pPr>
              <w:spacing w:before="240"/>
            </w:pPr>
            <w:r>
              <w:t>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959A4" w14:textId="685A0359" w:rsidR="000E2374" w:rsidRPr="00620D56" w:rsidRDefault="000E2374" w:rsidP="00424B72">
            <w:pPr>
              <w:spacing w:before="240"/>
            </w:pPr>
            <w: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923CA" w14:textId="0471F10E" w:rsidR="000E2374" w:rsidRPr="00620D56" w:rsidRDefault="000E2374" w:rsidP="00424B72">
            <w:pPr>
              <w:spacing w:before="240"/>
            </w:pPr>
            <w:r w:rsidRPr="00620D56">
              <w:t>52.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AC293" w14:textId="54BF49F6" w:rsidR="000E2374" w:rsidRPr="00620D56" w:rsidRDefault="000E2374" w:rsidP="00424B72">
            <w:pPr>
              <w:spacing w:before="240"/>
            </w:pPr>
            <w:r>
              <w:t>11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42415" w14:textId="6A787749" w:rsidR="000E2374" w:rsidRDefault="000E2374" w:rsidP="00424B72">
            <w:pPr>
              <w:spacing w:before="240"/>
            </w:pPr>
            <w:r>
              <w:t>47</w:t>
            </w:r>
          </w:p>
        </w:tc>
      </w:tr>
      <w:tr w:rsidR="000E2374" w:rsidRPr="00620D56" w14:paraId="5360AB80" w14:textId="1818E4A4" w:rsidTr="000E2374">
        <w:trPr>
          <w:trHeight w:val="297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18C99F" w14:textId="66ECF4D6" w:rsidR="000E2374" w:rsidRPr="00620D56" w:rsidRDefault="000E2374" w:rsidP="00424B72">
            <w:pPr>
              <w:spacing w:before="240"/>
              <w:rPr>
                <w:lang w:val="es-ES"/>
              </w:rPr>
            </w:pPr>
            <w:r>
              <w:rPr>
                <w:lang w:val="es-ES"/>
              </w:rPr>
              <w:t>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BC569" w14:textId="77777777" w:rsidR="000E2374" w:rsidRPr="00620D56" w:rsidRDefault="000E2374" w:rsidP="00424B72">
            <w:pPr>
              <w:spacing w:before="240"/>
            </w:pPr>
            <w:r w:rsidRPr="00620D56">
              <w:t>106.4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56EFB" w14:textId="60C8FB16" w:rsidR="000E2374" w:rsidRPr="00620D56" w:rsidRDefault="000E2374" w:rsidP="00424B72">
            <w:pPr>
              <w:spacing w:before="240"/>
            </w:pPr>
            <w:r>
              <w:t>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198D4" w14:textId="7920F78E" w:rsidR="000E2374" w:rsidRPr="00620D56" w:rsidRDefault="000E2374" w:rsidP="00424B72">
            <w:pPr>
              <w:spacing w:before="240"/>
            </w:pPr>
            <w:r>
              <w:t>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F4C58" w14:textId="0D309ADC" w:rsidR="000E2374" w:rsidRPr="00620D56" w:rsidRDefault="000E2374" w:rsidP="00424B72">
            <w:pPr>
              <w:spacing w:before="240"/>
            </w:pPr>
            <w:r w:rsidRPr="00620D56">
              <w:t>31.9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9FB7D" w14:textId="498553F5" w:rsidR="000E2374" w:rsidRPr="00620D56" w:rsidRDefault="000E2374" w:rsidP="00424B72">
            <w:pPr>
              <w:spacing w:before="240"/>
            </w:pPr>
            <w:r>
              <w:t>7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82519" w14:textId="4F2809B1" w:rsidR="000E2374" w:rsidRDefault="000E2374" w:rsidP="00424B72">
            <w:pPr>
              <w:spacing w:before="240"/>
            </w:pPr>
            <w:r>
              <w:t>65</w:t>
            </w:r>
          </w:p>
        </w:tc>
      </w:tr>
      <w:tr w:rsidR="000E2374" w:rsidRPr="00620D56" w14:paraId="4E482DE6" w14:textId="6983E86D" w:rsidTr="000E2374">
        <w:trPr>
          <w:trHeight w:val="297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03E1E" w14:textId="759989DA" w:rsidR="000E2374" w:rsidRPr="00620D56" w:rsidRDefault="000E2374" w:rsidP="00424B72">
            <w:pPr>
              <w:spacing w:before="240"/>
              <w:rPr>
                <w:lang w:val="es-ES"/>
              </w:rPr>
            </w:pPr>
            <w:r>
              <w:rPr>
                <w:lang w:val="es-ES"/>
              </w:rPr>
              <w:t>3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BDEF7" w14:textId="77777777" w:rsidR="000E2374" w:rsidRPr="00620D56" w:rsidRDefault="000E2374" w:rsidP="00424B72">
            <w:pPr>
              <w:spacing w:before="240"/>
            </w:pPr>
            <w:r w:rsidRPr="00620D56">
              <w:t>48.7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95615" w14:textId="19556000" w:rsidR="000E2374" w:rsidRPr="00620D56" w:rsidRDefault="000E2374" w:rsidP="00424B72">
            <w:pPr>
              <w:spacing w:before="240"/>
            </w:pPr>
            <w: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034A2" w14:textId="00C5FBD3" w:rsidR="000E2374" w:rsidRPr="00620D56" w:rsidRDefault="000E2374" w:rsidP="00424B72">
            <w:pPr>
              <w:spacing w:before="240"/>
            </w:pPr>
            <w: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E35F1" w14:textId="6440CB9D" w:rsidR="000E2374" w:rsidRPr="00620D56" w:rsidRDefault="000E2374" w:rsidP="00424B72">
            <w:pPr>
              <w:spacing w:before="240"/>
            </w:pPr>
            <w:r w:rsidRPr="00620D56">
              <w:t>16.8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4FA42" w14:textId="1AF2C5EF" w:rsidR="000E2374" w:rsidRPr="00620D56" w:rsidRDefault="000E2374" w:rsidP="00424B72">
            <w:pPr>
              <w:spacing w:before="240"/>
            </w:pPr>
            <w:r>
              <w:t>8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88E38" w14:textId="3F158C55" w:rsidR="000E2374" w:rsidRDefault="000E2374" w:rsidP="00424B72">
            <w:pPr>
              <w:spacing w:before="240"/>
            </w:pPr>
            <w:r>
              <w:t>57</w:t>
            </w:r>
          </w:p>
        </w:tc>
      </w:tr>
      <w:tr w:rsidR="000E2374" w:rsidRPr="00620D56" w14:paraId="7FAD02AD" w14:textId="1FF4AE0C" w:rsidTr="000E2374">
        <w:trPr>
          <w:trHeight w:val="297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5B81B" w14:textId="28BE2B1E" w:rsidR="000E2374" w:rsidRPr="00620D56" w:rsidRDefault="000E2374" w:rsidP="00424B72">
            <w:pPr>
              <w:spacing w:before="240"/>
              <w:rPr>
                <w:lang w:val="es-ES"/>
              </w:rPr>
            </w:pPr>
            <w:r>
              <w:rPr>
                <w:lang w:val="es-ES"/>
              </w:rPr>
              <w:t>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4BEB2" w14:textId="77777777" w:rsidR="000E2374" w:rsidRPr="00620D56" w:rsidRDefault="000E2374" w:rsidP="00424B72">
            <w:pPr>
              <w:spacing w:before="240"/>
            </w:pPr>
            <w:r w:rsidRPr="00620D56">
              <w:t>73.3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DE6B0" w14:textId="5C5C0AD2" w:rsidR="000E2374" w:rsidRPr="00620D56" w:rsidRDefault="000E2374" w:rsidP="00424B72">
            <w:pPr>
              <w:spacing w:before="240"/>
            </w:pPr>
            <w:r>
              <w:t>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68776" w14:textId="18832764" w:rsidR="000E2374" w:rsidRPr="00620D56" w:rsidRDefault="000E2374" w:rsidP="00424B72">
            <w:pPr>
              <w:spacing w:before="240"/>
            </w:pPr>
            <w:r>
              <w:t>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84CCAF" w14:textId="627FE239" w:rsidR="000E2374" w:rsidRPr="00620D56" w:rsidRDefault="000E2374" w:rsidP="00424B72">
            <w:pPr>
              <w:spacing w:before="240"/>
            </w:pPr>
            <w:r w:rsidRPr="00620D56">
              <w:t>16.8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C0745" w14:textId="6EA012D3" w:rsidR="000E2374" w:rsidRPr="00620D56" w:rsidRDefault="000E2374" w:rsidP="00424B72">
            <w:pPr>
              <w:spacing w:before="240"/>
            </w:pPr>
            <w:r>
              <w:t>8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5C294" w14:textId="253B004B" w:rsidR="000E2374" w:rsidRDefault="000E2374" w:rsidP="00424B72">
            <w:pPr>
              <w:spacing w:before="240"/>
            </w:pPr>
            <w:r>
              <w:t>53</w:t>
            </w:r>
          </w:p>
        </w:tc>
      </w:tr>
      <w:tr w:rsidR="000E2374" w:rsidRPr="00620D56" w14:paraId="24827EC6" w14:textId="25C64E6E" w:rsidTr="000E2374">
        <w:trPr>
          <w:trHeight w:val="297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72272" w14:textId="779E2CFB" w:rsidR="000E2374" w:rsidRPr="00620D56" w:rsidRDefault="000E2374" w:rsidP="00424B72">
            <w:pPr>
              <w:spacing w:before="240"/>
              <w:rPr>
                <w:lang w:val="es-ES"/>
              </w:rPr>
            </w:pPr>
            <w:r>
              <w:rPr>
                <w:lang w:val="es-ES"/>
              </w:rPr>
              <w:t>5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21365F" w14:textId="029E6C67" w:rsidR="000E2374" w:rsidRPr="00620D56" w:rsidRDefault="000E2374" w:rsidP="00424B72">
            <w:pPr>
              <w:spacing w:before="240"/>
            </w:pPr>
            <w:r>
              <w:t>74.2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86557" w14:textId="7CE35D50" w:rsidR="000E2374" w:rsidRDefault="000E2374" w:rsidP="00424B72">
            <w:pPr>
              <w:spacing w:before="240"/>
              <w:rPr>
                <w:lang w:val="es-ES"/>
              </w:rPr>
            </w:pPr>
            <w:r>
              <w:rPr>
                <w:lang w:val="es-ES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A7DCA" w14:textId="5F40F450" w:rsidR="000E2374" w:rsidRDefault="000E2374" w:rsidP="00424B72">
            <w:pPr>
              <w:spacing w:before="240"/>
            </w:pPr>
            <w:r>
              <w:t>4.8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AD177" w14:textId="7E57A323" w:rsidR="000E2374" w:rsidRPr="00620D56" w:rsidRDefault="000E2374" w:rsidP="00424B72">
            <w:pPr>
              <w:spacing w:before="240"/>
            </w:pPr>
            <w:r>
              <w:t>27.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21912" w14:textId="0DFF20EA" w:rsidR="000E2374" w:rsidRPr="00620D56" w:rsidRDefault="000E2374" w:rsidP="00424B72">
            <w:pPr>
              <w:spacing w:before="240"/>
            </w:pPr>
            <w:r>
              <w:t>8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BA14F" w14:textId="4BCAAF7F" w:rsidR="000E2374" w:rsidRDefault="000E2374" w:rsidP="00424B72">
            <w:pPr>
              <w:spacing w:before="240"/>
            </w:pPr>
            <w:r>
              <w:t>44</w:t>
            </w:r>
          </w:p>
        </w:tc>
      </w:tr>
      <w:tr w:rsidR="000E2374" w:rsidRPr="00620D56" w14:paraId="0E1FEB95" w14:textId="10283B41" w:rsidTr="000E2374">
        <w:trPr>
          <w:trHeight w:val="297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F7941" w14:textId="1682610F" w:rsidR="000E2374" w:rsidRPr="00620D56" w:rsidRDefault="000E2374" w:rsidP="00424B72">
            <w:pPr>
              <w:spacing w:before="240"/>
              <w:rPr>
                <w:lang w:val="es-ES"/>
              </w:rPr>
            </w:pPr>
            <w:r>
              <w:rPr>
                <w:lang w:val="es-ES"/>
              </w:rPr>
              <w:t>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B699C" w14:textId="4862B67B" w:rsidR="000E2374" w:rsidRPr="00620D56" w:rsidRDefault="000E2374" w:rsidP="00424B72">
            <w:pPr>
              <w:spacing w:before="240"/>
            </w:pPr>
            <w:r>
              <w:t>46.2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29FE9" w14:textId="726AD88A" w:rsidR="000E2374" w:rsidRDefault="000E2374" w:rsidP="00424B72">
            <w:pPr>
              <w:spacing w:before="240"/>
              <w:rPr>
                <w:lang w:val="es-ES"/>
              </w:rPr>
            </w:pPr>
            <w:r>
              <w:rPr>
                <w:lang w:val="es-ES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00FE9" w14:textId="41383001" w:rsidR="000E2374" w:rsidRDefault="000E2374" w:rsidP="00424B72">
            <w:pPr>
              <w:spacing w:before="240"/>
            </w:pPr>
            <w:r>
              <w:t>10.6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D20CB" w14:textId="2A585C77" w:rsidR="000E2374" w:rsidRPr="00620D56" w:rsidRDefault="000E2374" w:rsidP="00424B72">
            <w:pPr>
              <w:spacing w:before="240"/>
            </w:pPr>
            <w:r>
              <w:t>36.8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1C54A" w14:textId="0F9E7904" w:rsidR="000E2374" w:rsidRPr="00620D56" w:rsidRDefault="000E2374" w:rsidP="00424B72">
            <w:pPr>
              <w:spacing w:before="240"/>
            </w:pPr>
            <w:r>
              <w:t>6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5E123" w14:textId="6A97090E" w:rsidR="000E2374" w:rsidRDefault="000E2374" w:rsidP="00424B72">
            <w:pPr>
              <w:spacing w:before="240"/>
            </w:pPr>
            <w:r>
              <w:t>63</w:t>
            </w:r>
          </w:p>
        </w:tc>
      </w:tr>
      <w:tr w:rsidR="000E2374" w:rsidRPr="00620D56" w14:paraId="27B9251B" w14:textId="2F4AE238" w:rsidTr="000E2374">
        <w:trPr>
          <w:trHeight w:val="297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CFB48" w14:textId="73E47002" w:rsidR="000E2374" w:rsidRPr="00620D56" w:rsidRDefault="000E2374" w:rsidP="00424B72">
            <w:pPr>
              <w:spacing w:before="240"/>
              <w:rPr>
                <w:lang w:val="es-ES"/>
              </w:rPr>
            </w:pPr>
            <w:r>
              <w:rPr>
                <w:lang w:val="es-ES"/>
              </w:rPr>
              <w:t>7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30B074" w14:textId="55F1286D" w:rsidR="000E2374" w:rsidRPr="00620D56" w:rsidRDefault="000E2374" w:rsidP="00424B72">
            <w:pPr>
              <w:spacing w:before="240"/>
            </w:pPr>
            <w:r>
              <w:t>86.5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CF988" w14:textId="08021209" w:rsidR="000E2374" w:rsidRDefault="000E2374" w:rsidP="00424B72">
            <w:pPr>
              <w:spacing w:before="240"/>
              <w:rPr>
                <w:lang w:val="es-ES"/>
              </w:rPr>
            </w:pPr>
            <w:r>
              <w:rPr>
                <w:lang w:val="es-ES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AEE98" w14:textId="0AC757C4" w:rsidR="000E2374" w:rsidRDefault="000E2374" w:rsidP="00424B72">
            <w:pPr>
              <w:spacing w:before="240"/>
            </w:pPr>
            <w:r>
              <w:t>35.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4CA7F" w14:textId="20CF1D7C" w:rsidR="000E2374" w:rsidRPr="00620D56" w:rsidRDefault="000E2374" w:rsidP="00424B72">
            <w:pPr>
              <w:spacing w:before="240"/>
            </w:pPr>
            <w:r>
              <w:t>58.8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C47B2" w14:textId="4D955748" w:rsidR="000E2374" w:rsidRPr="00620D56" w:rsidRDefault="000E2374" w:rsidP="00424B72">
            <w:pPr>
              <w:spacing w:before="240"/>
            </w:pPr>
            <w:r>
              <w:t>9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54466" w14:textId="13F5AC0B" w:rsidR="000E2374" w:rsidRDefault="000E2374" w:rsidP="00424B72">
            <w:pPr>
              <w:spacing w:before="240"/>
            </w:pPr>
            <w:r>
              <w:t>55</w:t>
            </w:r>
          </w:p>
        </w:tc>
      </w:tr>
      <w:tr w:rsidR="000E2374" w:rsidRPr="00620D56" w14:paraId="6F71E1E0" w14:textId="1EADF6E4" w:rsidTr="000E2374">
        <w:trPr>
          <w:trHeight w:val="297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3CDFF" w14:textId="1D5EC7F4" w:rsidR="000E2374" w:rsidRPr="00620D56" w:rsidRDefault="000E2374" w:rsidP="00424B72">
            <w:pPr>
              <w:spacing w:before="240"/>
              <w:rPr>
                <w:lang w:val="es-ES"/>
              </w:rPr>
            </w:pPr>
            <w:r>
              <w:rPr>
                <w:lang w:val="es-ES"/>
              </w:rPr>
              <w:t>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28C07" w14:textId="7E127B5C" w:rsidR="000E2374" w:rsidRPr="00620D56" w:rsidRDefault="000E2374" w:rsidP="00424B72">
            <w:pPr>
              <w:spacing w:before="240"/>
            </w:pPr>
            <w:r>
              <w:t>50.6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F36D0" w14:textId="41720C07" w:rsidR="000E2374" w:rsidRDefault="000E2374" w:rsidP="00424B72">
            <w:pPr>
              <w:spacing w:before="240"/>
              <w:rPr>
                <w:lang w:val="es-ES"/>
              </w:rPr>
            </w:pPr>
            <w:r>
              <w:rPr>
                <w:lang w:val="es-ES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57AA9" w14:textId="7A84C7E9" w:rsidR="000E2374" w:rsidRDefault="000E2374" w:rsidP="00424B72">
            <w:pPr>
              <w:spacing w:before="240"/>
            </w:pPr>
            <w:r>
              <w:t>9.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19FF1" w14:textId="6C90212C" w:rsidR="000E2374" w:rsidRPr="00620D56" w:rsidRDefault="000E2374" w:rsidP="00424B72">
            <w:pPr>
              <w:spacing w:before="240"/>
            </w:pPr>
            <w:r>
              <w:t>64.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03A56" w14:textId="75425446" w:rsidR="000E2374" w:rsidRPr="00620D56" w:rsidRDefault="000E2374" w:rsidP="00424B72">
            <w:pPr>
              <w:spacing w:before="240"/>
            </w:pPr>
            <w:r>
              <w:t>8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549A5" w14:textId="732E74D0" w:rsidR="000E2374" w:rsidRDefault="000E2374" w:rsidP="00424B72">
            <w:pPr>
              <w:spacing w:before="240"/>
            </w:pPr>
            <w:r>
              <w:t>48</w:t>
            </w:r>
          </w:p>
        </w:tc>
      </w:tr>
      <w:tr w:rsidR="000E2374" w:rsidRPr="00620D56" w14:paraId="18009AA5" w14:textId="0146F6FE" w:rsidTr="000E2374">
        <w:trPr>
          <w:trHeight w:val="297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88706" w14:textId="4D22268B" w:rsidR="000E2374" w:rsidRPr="00620D56" w:rsidRDefault="000E2374" w:rsidP="00424B72">
            <w:pPr>
              <w:spacing w:before="240"/>
              <w:rPr>
                <w:lang w:val="es-ES"/>
              </w:rPr>
            </w:pPr>
            <w:r>
              <w:rPr>
                <w:lang w:val="es-ES"/>
              </w:rPr>
              <w:t>9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0B42B" w14:textId="722CE2B8" w:rsidR="000E2374" w:rsidRPr="00620D56" w:rsidRDefault="000E2374" w:rsidP="00424B72">
            <w:pPr>
              <w:spacing w:before="240"/>
            </w:pPr>
            <w:r>
              <w:t>70.6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8A282" w14:textId="4F444454" w:rsidR="000E2374" w:rsidRDefault="000E2374" w:rsidP="00424B72">
            <w:pPr>
              <w:spacing w:before="240"/>
              <w:rPr>
                <w:lang w:val="es-ES"/>
              </w:rPr>
            </w:pPr>
            <w:r>
              <w:rPr>
                <w:lang w:val="es-ES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F9236" w14:textId="42455E13" w:rsidR="000E2374" w:rsidRDefault="000E2374" w:rsidP="00424B72">
            <w:pPr>
              <w:spacing w:before="240"/>
            </w:pPr>
            <w:r>
              <w:t>2.4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2D7C27" w14:textId="1A4F91F8" w:rsidR="000E2374" w:rsidRPr="00620D56" w:rsidRDefault="000E2374" w:rsidP="00424B72">
            <w:pPr>
              <w:spacing w:before="240"/>
            </w:pPr>
            <w:r>
              <w:t>30.8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39E4A" w14:textId="0CA7E995" w:rsidR="000E2374" w:rsidRPr="00620D56" w:rsidRDefault="000E2374" w:rsidP="00424B72">
            <w:pPr>
              <w:spacing w:before="240"/>
            </w:pPr>
            <w:r>
              <w:t>6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E1CA8" w14:textId="4D3100EB" w:rsidR="000E2374" w:rsidRDefault="000E2374" w:rsidP="00424B72">
            <w:pPr>
              <w:spacing w:before="240"/>
            </w:pPr>
            <w:r>
              <w:t>52</w:t>
            </w:r>
          </w:p>
        </w:tc>
      </w:tr>
      <w:tr w:rsidR="000E2374" w:rsidRPr="00620D56" w14:paraId="50401A3A" w14:textId="731E1D37" w:rsidTr="000E2374">
        <w:trPr>
          <w:trHeight w:val="297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5F904" w14:textId="7D23DEB3" w:rsidR="000E2374" w:rsidRPr="00620D56" w:rsidRDefault="000E2374" w:rsidP="00424B72">
            <w:pPr>
              <w:spacing w:before="240"/>
              <w:rPr>
                <w:lang w:val="es-ES"/>
              </w:rPr>
            </w:pPr>
            <w:r>
              <w:rPr>
                <w:lang w:val="es-ES"/>
              </w:rPr>
              <w:t>1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EF8FF" w14:textId="782FC9A7" w:rsidR="000E2374" w:rsidRPr="00620D56" w:rsidRDefault="000E2374" w:rsidP="00424B72">
            <w:pPr>
              <w:spacing w:before="240"/>
            </w:pPr>
            <w:r>
              <w:t>96.7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5222E" w14:textId="1BB3C6FB" w:rsidR="000E2374" w:rsidRDefault="000E2374" w:rsidP="00424B72">
            <w:pPr>
              <w:spacing w:before="240"/>
              <w:rPr>
                <w:lang w:val="es-ES"/>
              </w:rPr>
            </w:pPr>
            <w:r>
              <w:rPr>
                <w:lang w:val="es-ES"/>
              </w:rPr>
              <w:t>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2545B" w14:textId="66F43B12" w:rsidR="000E2374" w:rsidRDefault="000E2374" w:rsidP="00424B72">
            <w:pPr>
              <w:spacing w:before="240"/>
            </w:pPr>
            <w:r>
              <w:t>3.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38C73" w14:textId="79B90784" w:rsidR="000E2374" w:rsidRPr="00620D56" w:rsidRDefault="000E2374" w:rsidP="00424B72">
            <w:pPr>
              <w:spacing w:before="240"/>
            </w:pPr>
            <w:r>
              <w:t>56.6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4BD7F" w14:textId="20B8BF30" w:rsidR="000E2374" w:rsidRPr="00620D56" w:rsidRDefault="000E2374" w:rsidP="00424B72">
            <w:pPr>
              <w:spacing w:before="240"/>
            </w:pPr>
            <w:r>
              <w:t>9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3B78F" w14:textId="67E026E6" w:rsidR="000E2374" w:rsidRDefault="000E2374" w:rsidP="00424B72">
            <w:pPr>
              <w:spacing w:before="240"/>
            </w:pPr>
            <w:r>
              <w:t>50</w:t>
            </w:r>
          </w:p>
        </w:tc>
      </w:tr>
    </w:tbl>
    <w:p w14:paraId="3450F2F2" w14:textId="55A7A29B" w:rsidR="00620D56" w:rsidRDefault="00620D56" w:rsidP="00620D56">
      <w:pPr>
        <w:spacing w:before="240"/>
      </w:pPr>
      <w:r w:rsidRPr="00620D56">
        <w:t xml:space="preserve">Dataset of </w:t>
      </w:r>
      <w:r>
        <w:t>the total social investigation time (seconds)</w:t>
      </w:r>
      <w:r w:rsidR="00D6448B">
        <w:t>, social approach and social approach latency</w:t>
      </w:r>
      <w:r>
        <w:t xml:space="preserve"> that subjects of the </w:t>
      </w:r>
      <w:r w:rsidRPr="00620D56">
        <w:t>experimental groups</w:t>
      </w:r>
      <w:r>
        <w:t xml:space="preserve"> exposed to social novelty exhibited during the social novelty tests.</w:t>
      </w:r>
      <w:r w:rsidRPr="00620D56">
        <w:t xml:space="preserve"> CS-SN, Control Subjects-Social Novelty Group; MS-SN, Maternal Separation-Social Novelty group.</w:t>
      </w:r>
    </w:p>
    <w:sectPr w:rsidR="00620D5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5E50AF" w14:textId="77777777" w:rsidR="00980944" w:rsidRDefault="00980944" w:rsidP="00117666">
      <w:pPr>
        <w:spacing w:after="0"/>
      </w:pPr>
      <w:r>
        <w:separator/>
      </w:r>
    </w:p>
  </w:endnote>
  <w:endnote w:type="continuationSeparator" w:id="0">
    <w:p w14:paraId="0B2F8E5C" w14:textId="77777777" w:rsidR="00980944" w:rsidRDefault="0098094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_tradnl" w:eastAsia="es-ES_trad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721E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_tradnl" w:eastAsia="es-ES_trad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721E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D2099F" w14:textId="77777777" w:rsidR="00980944" w:rsidRDefault="00980944" w:rsidP="00117666">
      <w:pPr>
        <w:spacing w:after="0"/>
      </w:pPr>
      <w:r>
        <w:separator/>
      </w:r>
    </w:p>
  </w:footnote>
  <w:footnote w:type="continuationSeparator" w:id="0">
    <w:p w14:paraId="5F5F9EE0" w14:textId="77777777" w:rsidR="00980944" w:rsidRDefault="0098094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ES_tradnl" w:eastAsia="es-ES_tradn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E2374"/>
    <w:rsid w:val="00105FD9"/>
    <w:rsid w:val="00117666"/>
    <w:rsid w:val="00130757"/>
    <w:rsid w:val="001549D3"/>
    <w:rsid w:val="00160065"/>
    <w:rsid w:val="00165C69"/>
    <w:rsid w:val="00177D84"/>
    <w:rsid w:val="00267D18"/>
    <w:rsid w:val="00274347"/>
    <w:rsid w:val="002868E2"/>
    <w:rsid w:val="002869C3"/>
    <w:rsid w:val="002936E4"/>
    <w:rsid w:val="002B3938"/>
    <w:rsid w:val="002B4A57"/>
    <w:rsid w:val="002C74CA"/>
    <w:rsid w:val="003123F4"/>
    <w:rsid w:val="003544FB"/>
    <w:rsid w:val="003D2F2D"/>
    <w:rsid w:val="00401590"/>
    <w:rsid w:val="00424B72"/>
    <w:rsid w:val="00447801"/>
    <w:rsid w:val="00452E9C"/>
    <w:rsid w:val="00454725"/>
    <w:rsid w:val="004735C8"/>
    <w:rsid w:val="004947A6"/>
    <w:rsid w:val="004961FF"/>
    <w:rsid w:val="00517A89"/>
    <w:rsid w:val="005250F2"/>
    <w:rsid w:val="00593EEA"/>
    <w:rsid w:val="005A5EEE"/>
    <w:rsid w:val="00620D56"/>
    <w:rsid w:val="006375C7"/>
    <w:rsid w:val="00654E8F"/>
    <w:rsid w:val="00660D05"/>
    <w:rsid w:val="006820B1"/>
    <w:rsid w:val="006B7D14"/>
    <w:rsid w:val="00701727"/>
    <w:rsid w:val="0070523A"/>
    <w:rsid w:val="0070566C"/>
    <w:rsid w:val="00714C50"/>
    <w:rsid w:val="00725A7D"/>
    <w:rsid w:val="007501BE"/>
    <w:rsid w:val="0078767E"/>
    <w:rsid w:val="00790BB3"/>
    <w:rsid w:val="007C206C"/>
    <w:rsid w:val="007C21F9"/>
    <w:rsid w:val="00817DD6"/>
    <w:rsid w:val="0083759F"/>
    <w:rsid w:val="00867005"/>
    <w:rsid w:val="00885156"/>
    <w:rsid w:val="009151AA"/>
    <w:rsid w:val="0092174E"/>
    <w:rsid w:val="0093429D"/>
    <w:rsid w:val="00943573"/>
    <w:rsid w:val="00953CB0"/>
    <w:rsid w:val="00964134"/>
    <w:rsid w:val="00970F7D"/>
    <w:rsid w:val="00980944"/>
    <w:rsid w:val="00994A3D"/>
    <w:rsid w:val="009C2B12"/>
    <w:rsid w:val="00A174D9"/>
    <w:rsid w:val="00AA4D24"/>
    <w:rsid w:val="00AB6715"/>
    <w:rsid w:val="00B1671E"/>
    <w:rsid w:val="00B25EB8"/>
    <w:rsid w:val="00B37F4D"/>
    <w:rsid w:val="00B54BBF"/>
    <w:rsid w:val="00C52A7B"/>
    <w:rsid w:val="00C56BAF"/>
    <w:rsid w:val="00C679AA"/>
    <w:rsid w:val="00C721E2"/>
    <w:rsid w:val="00C75972"/>
    <w:rsid w:val="00C83377"/>
    <w:rsid w:val="00C8513D"/>
    <w:rsid w:val="00CD066B"/>
    <w:rsid w:val="00CE4FEE"/>
    <w:rsid w:val="00D060CF"/>
    <w:rsid w:val="00D6448B"/>
    <w:rsid w:val="00D84E10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87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9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3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3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2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8539588-58E2-CC47-A1E7-BF6333D4F6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64</TotalTime>
  <Pages>15</Pages>
  <Words>1815</Words>
  <Characters>10348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ra Mejia Chavez</cp:lastModifiedBy>
  <cp:revision>14</cp:revision>
  <cp:lastPrinted>2013-10-03T12:51:00Z</cp:lastPrinted>
  <dcterms:created xsi:type="dcterms:W3CDTF">2018-11-23T08:58:00Z</dcterms:created>
  <dcterms:modified xsi:type="dcterms:W3CDTF">2021-10-22T21:00:00Z</dcterms:modified>
</cp:coreProperties>
</file>